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070" w:type="dxa"/>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196"/>
        <w:gridCol w:w="2505"/>
        <w:gridCol w:w="3139"/>
        <w:gridCol w:w="2230"/>
      </w:tblGrid>
      <w:tr w:rsidR="003802FE" w:rsidRPr="006E3AD4" w14:paraId="02A8108F" w14:textId="77777777" w:rsidTr="003802FE">
        <w:trPr>
          <w:tblHeader/>
          <w:jc w:val="center"/>
        </w:trPr>
        <w:tc>
          <w:tcPr>
            <w:tcW w:w="10070" w:type="dxa"/>
            <w:gridSpan w:val="4"/>
            <w:tcBorders>
              <w:top w:val="nil"/>
              <w:left w:val="nil"/>
              <w:bottom w:val="nil"/>
              <w:right w:val="nil"/>
            </w:tcBorders>
            <w:tcMar>
              <w:top w:w="-1" w:type="dxa"/>
              <w:left w:w="-1" w:type="dxa"/>
              <w:bottom w:w="-1" w:type="dxa"/>
              <w:right w:w="-1" w:type="dxa"/>
            </w:tcMar>
            <w:vAlign w:val="center"/>
          </w:tcPr>
          <w:p w14:paraId="4284FB43" w14:textId="42420151" w:rsidR="003802FE" w:rsidRPr="006E3AD4" w:rsidRDefault="003802FE" w:rsidP="003802FE">
            <w:pPr>
              <w:pStyle w:val="NormalWeb"/>
              <w:widowControl/>
              <w:spacing w:beforeAutospacing="0" w:afterAutospacing="0" w:line="360" w:lineRule="auto"/>
              <w:rPr>
                <w:rFonts w:cstheme="minorBidi"/>
                <w:b/>
                <w:bCs/>
                <w:kern w:val="2"/>
                <w:sz w:val="21"/>
              </w:rPr>
            </w:pPr>
            <w:r w:rsidRPr="006E3AD4">
              <w:rPr>
                <w:rFonts w:eastAsiaTheme="minorEastAsia" w:cstheme="minorBidi" w:hint="eastAsia"/>
                <w:b/>
                <w:bCs/>
                <w:kern w:val="2"/>
                <w:sz w:val="21"/>
              </w:rPr>
              <w:t>Supplementary Table 1. Definitions of key terms used in this review and supporting references</w:t>
            </w:r>
          </w:p>
        </w:tc>
      </w:tr>
      <w:tr w:rsidR="003802FE" w:rsidRPr="006E3AD4" w14:paraId="03EE9CFF" w14:textId="77777777" w:rsidTr="008767AB">
        <w:trPr>
          <w:tblHeader/>
          <w:jc w:val="center"/>
        </w:trPr>
        <w:tc>
          <w:tcPr>
            <w:tcW w:w="2196" w:type="dxa"/>
            <w:tcBorders>
              <w:top w:val="single" w:sz="12" w:space="0" w:color="auto"/>
              <w:left w:val="nil"/>
              <w:bottom w:val="nil"/>
              <w:right w:val="nil"/>
            </w:tcBorders>
            <w:tcMar>
              <w:top w:w="-1" w:type="dxa"/>
              <w:left w:w="-1" w:type="dxa"/>
              <w:bottom w:w="-1" w:type="dxa"/>
              <w:right w:w="-1" w:type="dxa"/>
            </w:tcMar>
            <w:vAlign w:val="center"/>
          </w:tcPr>
          <w:p w14:paraId="5496E615" w14:textId="77777777" w:rsidR="003802FE" w:rsidRPr="006E3AD4" w:rsidRDefault="003802FE" w:rsidP="003802FE">
            <w:pPr>
              <w:keepNext/>
              <w:widowControl/>
              <w:snapToGrid w:val="0"/>
              <w:jc w:val="center"/>
              <w:rPr>
                <w:b/>
              </w:rPr>
            </w:pPr>
            <w:r w:rsidRPr="006E3AD4">
              <w:rPr>
                <w:b/>
                <w:bCs/>
                <w:lang w:bidi="ar"/>
              </w:rPr>
              <w:t>Term</w:t>
            </w:r>
          </w:p>
        </w:tc>
        <w:tc>
          <w:tcPr>
            <w:tcW w:w="0" w:type="auto"/>
            <w:tcBorders>
              <w:top w:val="single" w:sz="12" w:space="0" w:color="auto"/>
              <w:left w:val="nil"/>
              <w:bottom w:val="nil"/>
              <w:right w:val="nil"/>
            </w:tcBorders>
            <w:tcMar>
              <w:top w:w="-1" w:type="dxa"/>
              <w:left w:w="-1" w:type="dxa"/>
              <w:bottom w:w="-1" w:type="dxa"/>
              <w:right w:w="-1" w:type="dxa"/>
            </w:tcMar>
            <w:vAlign w:val="center"/>
          </w:tcPr>
          <w:p w14:paraId="3C05A466" w14:textId="77777777" w:rsidR="003802FE" w:rsidRPr="006E3AD4" w:rsidRDefault="003802FE" w:rsidP="003802FE">
            <w:pPr>
              <w:keepNext/>
              <w:widowControl/>
              <w:snapToGrid w:val="0"/>
              <w:jc w:val="center"/>
              <w:rPr>
                <w:b/>
              </w:rPr>
            </w:pPr>
            <w:r w:rsidRPr="006E3AD4">
              <w:rPr>
                <w:b/>
                <w:bCs/>
                <w:lang w:bidi="ar"/>
              </w:rPr>
              <w:t>Definition in this review</w:t>
            </w:r>
          </w:p>
        </w:tc>
        <w:tc>
          <w:tcPr>
            <w:tcW w:w="0" w:type="auto"/>
            <w:tcBorders>
              <w:top w:val="single" w:sz="12" w:space="0" w:color="auto"/>
              <w:left w:val="nil"/>
              <w:bottom w:val="nil"/>
              <w:right w:val="nil"/>
            </w:tcBorders>
            <w:tcMar>
              <w:top w:w="-1" w:type="dxa"/>
              <w:left w:w="-1" w:type="dxa"/>
              <w:bottom w:w="-1" w:type="dxa"/>
              <w:right w:w="-1" w:type="dxa"/>
            </w:tcMar>
            <w:vAlign w:val="center"/>
          </w:tcPr>
          <w:p w14:paraId="3F809EB1" w14:textId="77777777" w:rsidR="003802FE" w:rsidRPr="006E3AD4" w:rsidRDefault="003802FE" w:rsidP="003802FE">
            <w:pPr>
              <w:keepNext/>
              <w:widowControl/>
              <w:snapToGrid w:val="0"/>
              <w:jc w:val="center"/>
              <w:rPr>
                <w:b/>
              </w:rPr>
            </w:pPr>
            <w:r w:rsidRPr="006E3AD4">
              <w:rPr>
                <w:b/>
                <w:bCs/>
                <w:lang w:bidi="ar"/>
              </w:rPr>
              <w:t>Relevance to this review</w:t>
            </w:r>
          </w:p>
        </w:tc>
        <w:tc>
          <w:tcPr>
            <w:tcW w:w="2230" w:type="dxa"/>
            <w:tcBorders>
              <w:top w:val="single" w:sz="12" w:space="0" w:color="auto"/>
              <w:left w:val="nil"/>
              <w:bottom w:val="nil"/>
              <w:right w:val="nil"/>
            </w:tcBorders>
            <w:tcMar>
              <w:top w:w="-1" w:type="dxa"/>
              <w:left w:w="-1" w:type="dxa"/>
              <w:bottom w:w="-1" w:type="dxa"/>
              <w:right w:w="-1" w:type="dxa"/>
            </w:tcMar>
            <w:vAlign w:val="center"/>
          </w:tcPr>
          <w:p w14:paraId="4454CAA3" w14:textId="77777777" w:rsidR="003802FE" w:rsidRPr="006E3AD4" w:rsidRDefault="003802FE" w:rsidP="003802FE">
            <w:pPr>
              <w:keepNext/>
              <w:widowControl/>
              <w:snapToGrid w:val="0"/>
              <w:jc w:val="center"/>
              <w:rPr>
                <w:b/>
                <w:bCs/>
                <w:lang w:bidi="ar"/>
              </w:rPr>
            </w:pPr>
            <w:r w:rsidRPr="006E3AD4">
              <w:rPr>
                <w:rFonts w:hint="eastAsia"/>
                <w:b/>
                <w:bCs/>
                <w:lang w:bidi="ar"/>
              </w:rPr>
              <w:t>Supporting references</w:t>
            </w:r>
          </w:p>
        </w:tc>
      </w:tr>
      <w:tr w:rsidR="003802FE" w:rsidRPr="006E3AD4" w14:paraId="32A8AB08" w14:textId="77777777" w:rsidTr="008767AB">
        <w:trPr>
          <w:jc w:val="center"/>
        </w:trPr>
        <w:tc>
          <w:tcPr>
            <w:tcW w:w="2196" w:type="dxa"/>
            <w:tcBorders>
              <w:top w:val="single" w:sz="4" w:space="0" w:color="auto"/>
              <w:left w:val="nil"/>
              <w:bottom w:val="nil"/>
              <w:right w:val="nil"/>
            </w:tcBorders>
            <w:tcMar>
              <w:top w:w="-1" w:type="dxa"/>
              <w:left w:w="-1" w:type="dxa"/>
              <w:bottom w:w="-1" w:type="dxa"/>
              <w:right w:w="-1" w:type="dxa"/>
            </w:tcMar>
            <w:vAlign w:val="center"/>
          </w:tcPr>
          <w:p w14:paraId="74098494" w14:textId="77777777" w:rsidR="003802FE" w:rsidRPr="006E3AD4" w:rsidRDefault="003802FE" w:rsidP="003802FE">
            <w:pPr>
              <w:keepNext/>
              <w:widowControl/>
              <w:snapToGrid w:val="0"/>
              <w:jc w:val="center"/>
            </w:pPr>
            <w:r w:rsidRPr="006E3AD4">
              <w:rPr>
                <w:lang w:bidi="ar"/>
              </w:rPr>
              <w:t>Adaptive plasticity</w:t>
            </w:r>
          </w:p>
        </w:tc>
        <w:tc>
          <w:tcPr>
            <w:tcW w:w="0" w:type="auto"/>
            <w:tcBorders>
              <w:top w:val="single" w:sz="4" w:space="0" w:color="auto"/>
              <w:left w:val="nil"/>
              <w:bottom w:val="nil"/>
              <w:right w:val="nil"/>
            </w:tcBorders>
            <w:tcMar>
              <w:top w:w="-1" w:type="dxa"/>
              <w:left w:w="-1" w:type="dxa"/>
              <w:bottom w:w="-1" w:type="dxa"/>
              <w:right w:w="-1" w:type="dxa"/>
            </w:tcMar>
            <w:vAlign w:val="center"/>
          </w:tcPr>
          <w:p w14:paraId="2C300679" w14:textId="77777777" w:rsidR="003802FE" w:rsidRPr="006E3AD4" w:rsidRDefault="003802FE" w:rsidP="003802FE">
            <w:pPr>
              <w:keepNext/>
              <w:widowControl/>
              <w:snapToGrid w:val="0"/>
              <w:jc w:val="left"/>
            </w:pPr>
            <w:r w:rsidRPr="006E3AD4">
              <w:rPr>
                <w:lang w:bidi="ar"/>
              </w:rPr>
              <w:t>The capacity of neural circuits to undergo beneficial structural or functional modification in response to repeated stimulation, training, or environmental demand.</w:t>
            </w:r>
          </w:p>
        </w:tc>
        <w:tc>
          <w:tcPr>
            <w:tcW w:w="0" w:type="auto"/>
            <w:tcBorders>
              <w:top w:val="single" w:sz="4" w:space="0" w:color="auto"/>
              <w:left w:val="nil"/>
              <w:bottom w:val="nil"/>
              <w:right w:val="nil"/>
            </w:tcBorders>
            <w:tcMar>
              <w:top w:w="-1" w:type="dxa"/>
              <w:left w:w="-1" w:type="dxa"/>
              <w:bottom w:w="-1" w:type="dxa"/>
              <w:right w:w="-1" w:type="dxa"/>
            </w:tcMar>
            <w:vAlign w:val="center"/>
          </w:tcPr>
          <w:p w14:paraId="4975083A" w14:textId="77777777" w:rsidR="003802FE" w:rsidRPr="006E3AD4" w:rsidRDefault="003802FE" w:rsidP="003802FE">
            <w:pPr>
              <w:keepNext/>
              <w:widowControl/>
              <w:snapToGrid w:val="0"/>
              <w:jc w:val="left"/>
            </w:pPr>
            <w:r w:rsidRPr="006E3AD4">
              <w:rPr>
                <w:lang w:bidi="ar"/>
              </w:rPr>
              <w:t>Used to describe exercise-related changes that may support motor learning, synaptic stability, and functional compensation in PD.</w:t>
            </w:r>
          </w:p>
        </w:tc>
        <w:tc>
          <w:tcPr>
            <w:tcW w:w="2230" w:type="dxa"/>
            <w:tcBorders>
              <w:top w:val="single" w:sz="4" w:space="0" w:color="auto"/>
              <w:left w:val="nil"/>
              <w:bottom w:val="nil"/>
              <w:right w:val="nil"/>
            </w:tcBorders>
            <w:tcMar>
              <w:top w:w="-1" w:type="dxa"/>
              <w:left w:w="-1" w:type="dxa"/>
              <w:bottom w:w="-1" w:type="dxa"/>
              <w:right w:w="-1" w:type="dxa"/>
            </w:tcMar>
            <w:vAlign w:val="center"/>
          </w:tcPr>
          <w:p w14:paraId="29C982B9"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1q9RlcZz","properties":{"unsorted":false,"formattedCitation":"(272\\uc0\\u8211{}274)","plainCitation":"(272–274)","noteIndex":0},"citationItems":[{"id":"tZ5bOxM5/UQKgoh0F","uris":["http://zotero.org/users/local/oNlxT3SR/items/UNF94XTQ"],"itemData":{"id":9081,"type":"article-journal","abstract":"Extensive research on humans suggests that exercise could have benefits for overall health and cognitive function, particularly in later life. Recent studies using animal models have been directed towards understanding the neurobiological bases of these benefits. It is now clear that voluntary exercise can increase levels of brain-derived neurotrophic factor (BDNF) and other growth factors, stimulate neurogenesis, increase resistance to brain insult and improve learning and mental performance. Recently, high-density oligonucleotide microarray analysis has demonstrated that, in addition to increasing levels of BDNF, exercise mobilizes gene expression profiles that would be predicted to benefit brain plasticity processes. Thus, exercise could provide a simple means to maintain brain function and promote brain plasticity.","call-number":"1","container-title":"Trends in Neurosciences","DOI":"10.1016/s0166-2236(02)02143-4","ISSN":"0166-2236","issue":"6","journalAbbreviation":"Trends Neurosci.","language":"en","page":"295-301","PMID":"12086747","title":"Exercise: a behavioral intervention to enhance brain health and plasticity","title-short":"Exercise","volume":"25","author":[{"family":"Cotman","given":"Carl W."},{"family":"Berchtold","given":"Nicole C."}],"issued":{"date-parts":[["2002",6]]}}},{"id":"tZ5bOxM5/kz8WMm8r","uris":["http://zotero.org/users/local/oNlxT3SR/items/M5PE552G"],"itemData":{"id":9084,"type":"article-journal","abstract":"Human and other animal studies demonstrate that exercise targets many aspects of brain function and has broad effects on overall brain health. The benefits of exercise have been best defined for learning and memory, protection from neurodegeneration and alleviation of depression, particularly in elderly populations. Exercise increases synaptic plasticity by directly affecting synaptic structure and potentiating synaptic strength, and by strengthening the underlying systems that support plasticity including neurogenesis, metabolism and vascular function. Such exercise-induced structural and functional change has been documented in various brain regions but has been best-studied in the hippocampus - the focus of this review. A key mechanism mediating these broad benefits of exercise on the brain is induction of central and peripheral growth factors and growth factor cascades, which instruct downstream structural and functional change. In addition, exercise reduces peripheral risk factors such as diabetes, hypertension and cardiovascular disease, which converge to cause brain dysfunction and neurodegeneration. A common mechanism underlying the central and peripheral effects of exercise might be related to inflammation, which can impair growth factor signaling both systemically and in the brain. Thus, through regulation of growth factors and reduction of peripheral and central risk factors, exercise ensures successful brain function.","container-title":"Trends in Neurosciences","DOI":"10.1016/j.tins.2007.06.011","ISSN":"0166-2236","issue":"9","journalAbbreviation":"Trends Neurosci.","language":"en","page":"464-472","PMID":"17765329","title":"Exercise builds brain health: key roles of growth factor cascades and inflammation","title-short":"Exercise builds brain health","volume":"30","author":[{"family":"Cotman","given":"Carl W."},{"family":"Berchtold","given":"Nicole C."},{"family":"Christie","given":"Lori-Ann"}],"issued":{"date-parts":[["2007",9]]}}},{"id":"tZ5bOxM5/U0GPMXOF","uris":["http://zotero.org/users/local/oNlxT3SR/items/PCPUM8VQ"],"itemData":{"id":9086,"type":"article-journal","abstract":"PURPOSE: This paper reviews 10 principles of experience-dependent neural plasticity and considerations in applying them to the damaged brain.\nMETHOD: Neuroscience research using a variety of models of learning, neurological disease, and trauma are reviewed from the perspective of basic neuroscientists but in a manner intended to be useful for the development of more effective clinical rehabilitation interventions.\nRESULTS: Neural plasticity is believed to be the basis for both learning in the intact brain and relearning in the damaged brain that occurs through physical rehabilitation. Neuroscience research has made significant advances in understanding experience-dependent neural plasticity, and these findings are beginning to be integrated with research on the degenerative and regenerative effects of brain damage. The qualities and constraints of experience-dependent neural plasticity are likely to be of major relevance to rehabilitation efforts in humans with brain damage. However, some research topics need much more attention in order to enhance the translation of this area of neuroscience to clinical research and practice.\nCONCLUSION: The growing understanding of the nature of brain plasticity raises optimism that this knowledge can be capitalized upon to improve rehabilitation efforts and to optimize functional outcome.","container-title":"Journal of Speech, Language, and Hearing Research: JSLHR","DOI":"10.1044/1092-4388(2008/018)","ISSN":"1092-4388","issue":"1","journalAbbreviation":"J. Speech Lang. Hear. Res.: JSLHR","language":"en","page":"S225-239","PMID":"18230848","source":"PubMed","title":"Principles of experience-dependent neural plasticity: implications for rehabilitation after brain damage","title-short":"Principles of experience-dependent neural plasticity","volume":"51","author":[{"family":"Kleim","given":"Jeffrey A."},{"family":"Jones","given":"Theresa A."}],"issued":{"date-parts":[["2008",2]]}}}],"schema":"https://github.com/citation-style-language/schema/raw/master/csl-citation.json"} </w:instrText>
            </w:r>
            <w:r w:rsidRPr="006E3AD4">
              <w:rPr>
                <w:lang w:bidi="ar"/>
              </w:rPr>
              <w:fldChar w:fldCharType="separate"/>
            </w:r>
            <w:r w:rsidRPr="006E3AD4">
              <w:rPr>
                <w:szCs w:val="24"/>
              </w:rPr>
              <w:t>(272–274)</w:t>
            </w:r>
            <w:r w:rsidRPr="006E3AD4">
              <w:rPr>
                <w:lang w:bidi="ar"/>
              </w:rPr>
              <w:fldChar w:fldCharType="end"/>
            </w:r>
          </w:p>
        </w:tc>
      </w:tr>
      <w:tr w:rsidR="003802FE" w:rsidRPr="006E3AD4" w14:paraId="3F03F1AA"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0BB611C0" w14:textId="77777777" w:rsidR="003802FE" w:rsidRPr="006E3AD4" w:rsidRDefault="003802FE" w:rsidP="003802FE">
            <w:pPr>
              <w:keepNext/>
              <w:widowControl/>
              <w:snapToGrid w:val="0"/>
              <w:jc w:val="center"/>
            </w:pPr>
            <w:r w:rsidRPr="006E3AD4">
              <w:rPr>
                <w:lang w:bidi="ar"/>
              </w:rPr>
              <w:t>Activity-dependent plasticity</w:t>
            </w:r>
          </w:p>
        </w:tc>
        <w:tc>
          <w:tcPr>
            <w:tcW w:w="0" w:type="auto"/>
            <w:tcBorders>
              <w:top w:val="nil"/>
              <w:left w:val="nil"/>
              <w:bottom w:val="nil"/>
              <w:right w:val="nil"/>
            </w:tcBorders>
            <w:tcMar>
              <w:top w:w="-1" w:type="dxa"/>
              <w:left w:w="-1" w:type="dxa"/>
              <w:bottom w:w="-1" w:type="dxa"/>
              <w:right w:w="-1" w:type="dxa"/>
            </w:tcMar>
            <w:vAlign w:val="center"/>
          </w:tcPr>
          <w:p w14:paraId="62D39CEF" w14:textId="77777777" w:rsidR="003802FE" w:rsidRPr="006E3AD4" w:rsidRDefault="003802FE" w:rsidP="003802FE">
            <w:pPr>
              <w:keepNext/>
              <w:widowControl/>
              <w:snapToGrid w:val="0"/>
              <w:jc w:val="left"/>
            </w:pPr>
            <w:r w:rsidRPr="006E3AD4">
              <w:rPr>
                <w:lang w:bidi="ar"/>
              </w:rPr>
              <w:t>Neural modification driven by repeated neuronal activation, sensory input, motor practice, or behavioral experience.</w:t>
            </w:r>
          </w:p>
        </w:tc>
        <w:tc>
          <w:tcPr>
            <w:tcW w:w="0" w:type="auto"/>
            <w:tcBorders>
              <w:top w:val="nil"/>
              <w:left w:val="nil"/>
              <w:bottom w:val="nil"/>
              <w:right w:val="nil"/>
            </w:tcBorders>
            <w:tcMar>
              <w:top w:w="-1" w:type="dxa"/>
              <w:left w:w="-1" w:type="dxa"/>
              <w:bottom w:w="-1" w:type="dxa"/>
              <w:right w:w="-1" w:type="dxa"/>
            </w:tcMar>
            <w:vAlign w:val="center"/>
          </w:tcPr>
          <w:p w14:paraId="6B3860C7" w14:textId="77777777" w:rsidR="003802FE" w:rsidRPr="006E3AD4" w:rsidRDefault="003802FE" w:rsidP="003802FE">
            <w:pPr>
              <w:keepNext/>
              <w:widowControl/>
              <w:snapToGrid w:val="0"/>
              <w:jc w:val="left"/>
            </w:pPr>
            <w:r w:rsidRPr="006E3AD4">
              <w:rPr>
                <w:lang w:bidi="ar"/>
              </w:rPr>
              <w:t>Relevant because exercise provides repeated sensorimotor and metabolic stimulation that may engage BDNF/</w:t>
            </w:r>
            <w:proofErr w:type="spellStart"/>
            <w:r w:rsidRPr="006E3AD4">
              <w:rPr>
                <w:lang w:bidi="ar"/>
              </w:rPr>
              <w:t>TrkB</w:t>
            </w:r>
            <w:proofErr w:type="spellEnd"/>
            <w:r w:rsidRPr="006E3AD4">
              <w:rPr>
                <w:lang w:bidi="ar"/>
              </w:rPr>
              <w:t>-related plasticity.</w:t>
            </w:r>
          </w:p>
        </w:tc>
        <w:tc>
          <w:tcPr>
            <w:tcW w:w="2230" w:type="dxa"/>
            <w:tcBorders>
              <w:top w:val="nil"/>
              <w:left w:val="nil"/>
              <w:bottom w:val="nil"/>
              <w:right w:val="nil"/>
            </w:tcBorders>
            <w:tcMar>
              <w:top w:w="-1" w:type="dxa"/>
              <w:left w:w="-1" w:type="dxa"/>
              <w:bottom w:w="-1" w:type="dxa"/>
              <w:right w:w="-1" w:type="dxa"/>
            </w:tcMar>
            <w:vAlign w:val="center"/>
          </w:tcPr>
          <w:p w14:paraId="6CE597F8"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G8coAhVT","properties":{"unsorted":false,"formattedCitation":"(274,275)","plainCitation":"(274,275)","noteIndex":0},"citationItems":[{"id":"tZ5bOxM5/U0GPMXOF","uris":["http://zotero.org/users/local/oNlxT3SR/items/PCPUM8VQ"],"itemData":{"id":9086,"type":"article-journal","abstract":"PURPOSE: This paper reviews 10 principles of experience-dependent neural plasticity and considerations in applying them to the damaged brain.\nMETHOD: Neuroscience research using a variety of models of learning, neurological disease, and trauma are reviewed from the perspective of basic neuroscientists but in a manner intended to be useful for the development of more effective clinical rehabilitation interventions.\nRESULTS: Neural plasticity is believed to be the basis for both learning in the intact brain and relearning in the damaged brain that occurs through physical rehabilitation. Neuroscience research has made significant advances in understanding experience-dependent neural plasticity, and these findings are beginning to be integrated with research on the degenerative and regenerative effects of brain damage. The qualities and constraints of experience-dependent neural plasticity are likely to be of major relevance to rehabilitation efforts in humans with brain damage. However, some research topics need much more attention in order to enhance the translation of this area of neuroscience to clinical research and practice.\nCONCLUSION: The growing understanding of the nature of brain plasticity raises optimism that this knowledge can be capitalized upon to improve rehabilitation efforts and to optimize functional outcome.","container-title":"Journal of Speech, Language, and Hearing Research: JSLHR","DOI":"10.1044/1092-4388(2008/018)","ISSN":"1092-4388","issue":"1","journalAbbreviation":"J. Speech Lang. Hear. Res.: JSLHR","language":"en","page":"S225-239","PMID":"18230848","source":"PubMed","title":"Principles of experience-dependent neural plasticity: implications for rehabilitation after brain damage","title-short":"Principles of experience-dependent neural plasticity","volume":"51","author":[{"family":"Kleim","given":"Jeffrey A."},{"family":"Jones","given":"Theresa A."}],"issued":{"date-parts":[["2008",2]]}}},{"id":"tZ5bOxM5/Mwszj8q3","uris":["http://zotero.org/users/local/oNlxT3SR/items/XB5CJP4B"],"itemData":{"id":9089,"type":"article-journal","abstract":"Voluntary exercise, treadmill activity, skills training, and forced limb use have been utilized in animal studies to promote brain plasticity and functional change. Motor enrichment may prime the brain to respond more adaptively to injury, in part by upregulating trophic factors such as GDNF, FGF-2, or BDNF. Discontinuation of exercise in advance of brain injury may cause levels of trophic factor expression to plummet below baseline, which may leave the brain more vulnerable to degeneration. Underfeeding and motor enrichment induce remarkably similar molecular and cellular changes that could underlie their beneficial effects in the aged or injured brain. Exercise begun before focal ischemic injury increases BDNF and other defenses against cell death and can maintain or expand motor representations defined by cortical microstimulation. Interfering with BDNF synthesis causes the motor representations to recede or disappear. Injury to the brain, even in sedentary rats, causes a small, gradual increase in astrocytic expression of neurotrophic factors in both local and remote brain regions. The neurotrophic factors may inoculate those areas against further damage and enable brain repair and use-dependent synaptogenesis associated with recovery of function or compensatory motor learning. Plasticity mechanisms are particularly active during time-windows early after focal cortical damage or exposure to dopamine neurotoxins. Motor and cognitive impairments may contribute to self-imposed behavioral impoverishment, leading to a reduced plasticity. For slow degenerative models, early forced forelimb use or exercise has been shown to halt cell loss, whereas delayed rehabilitation training is ineffective and disuse is prodegenerative. However, it is possible that, in the chronic stages after brain injury, a regimen of exercise would reactivate mechanisms of plasticity and thus enhance rehabilitation targeting residual functional deficits.","call-number":"3","container-title":"Neurochemical Research","DOI":"10.1023/a:1026025408742","ISSN":"0364-3190","issue":"11","journalAbbreviation":"Neurochem Res","language":"en","page":"1757-1769","PMID":"14584829","title":"Motor enrichment and the induction of plasticity before or after brain injury","volume":"28","author":[{"family":"Kleim","given":"Jeffrey A."},{"family":"Jones","given":"Theresa A."},{"family":"Schallert","given":"Timothy"}],"issued":{"date-parts":[["2003",11]]}}}],"schema":"https://github.com/citation-style-language/schema/raw/master/csl-citation.json"} </w:instrText>
            </w:r>
            <w:r w:rsidRPr="006E3AD4">
              <w:rPr>
                <w:lang w:bidi="ar"/>
              </w:rPr>
              <w:fldChar w:fldCharType="separate"/>
            </w:r>
            <w:r w:rsidRPr="006E3AD4">
              <w:rPr>
                <w:szCs w:val="24"/>
              </w:rPr>
              <w:t>(274,275)</w:t>
            </w:r>
            <w:r w:rsidRPr="006E3AD4">
              <w:rPr>
                <w:lang w:bidi="ar"/>
              </w:rPr>
              <w:fldChar w:fldCharType="end"/>
            </w:r>
          </w:p>
        </w:tc>
      </w:tr>
      <w:tr w:rsidR="003802FE" w:rsidRPr="006E3AD4" w14:paraId="7B990A3E"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155AE83E" w14:textId="77777777" w:rsidR="003802FE" w:rsidRPr="006E3AD4" w:rsidRDefault="003802FE" w:rsidP="003802FE">
            <w:pPr>
              <w:keepNext/>
              <w:widowControl/>
              <w:snapToGrid w:val="0"/>
              <w:jc w:val="center"/>
            </w:pPr>
            <w:r w:rsidRPr="006E3AD4">
              <w:rPr>
                <w:lang w:bidi="ar"/>
              </w:rPr>
              <w:t>Neuroprotection</w:t>
            </w:r>
          </w:p>
        </w:tc>
        <w:tc>
          <w:tcPr>
            <w:tcW w:w="0" w:type="auto"/>
            <w:tcBorders>
              <w:top w:val="nil"/>
              <w:left w:val="nil"/>
              <w:bottom w:val="nil"/>
              <w:right w:val="nil"/>
            </w:tcBorders>
            <w:tcMar>
              <w:top w:w="-1" w:type="dxa"/>
              <w:left w:w="-1" w:type="dxa"/>
              <w:bottom w:w="-1" w:type="dxa"/>
              <w:right w:w="-1" w:type="dxa"/>
            </w:tcMar>
            <w:vAlign w:val="center"/>
          </w:tcPr>
          <w:p w14:paraId="5B8C5210" w14:textId="77777777" w:rsidR="003802FE" w:rsidRPr="006E3AD4" w:rsidRDefault="003802FE" w:rsidP="003802FE">
            <w:pPr>
              <w:keepNext/>
              <w:widowControl/>
              <w:snapToGrid w:val="0"/>
              <w:jc w:val="left"/>
            </w:pPr>
            <w:r w:rsidRPr="006E3AD4">
              <w:rPr>
                <w:lang w:bidi="ar"/>
              </w:rPr>
              <w:t>Biological processes that preserve neuronal structure or function under pathological stress.</w:t>
            </w:r>
          </w:p>
        </w:tc>
        <w:tc>
          <w:tcPr>
            <w:tcW w:w="0" w:type="auto"/>
            <w:tcBorders>
              <w:top w:val="nil"/>
              <w:left w:val="nil"/>
              <w:bottom w:val="nil"/>
              <w:right w:val="nil"/>
            </w:tcBorders>
            <w:tcMar>
              <w:top w:w="-1" w:type="dxa"/>
              <w:left w:w="-1" w:type="dxa"/>
              <w:bottom w:w="-1" w:type="dxa"/>
              <w:right w:w="-1" w:type="dxa"/>
            </w:tcMar>
            <w:vAlign w:val="center"/>
          </w:tcPr>
          <w:p w14:paraId="31350ADA" w14:textId="77777777" w:rsidR="003802FE" w:rsidRPr="006E3AD4" w:rsidRDefault="003802FE" w:rsidP="003802FE">
            <w:pPr>
              <w:keepNext/>
              <w:widowControl/>
              <w:snapToGrid w:val="0"/>
              <w:jc w:val="left"/>
            </w:pPr>
            <w:r w:rsidRPr="006E3AD4">
              <w:rPr>
                <w:lang w:bidi="ar"/>
              </w:rPr>
              <w:t>In PD models, this may include preservation of dopaminergic neurons, striatal TH expression, mitochondrial integrity, and synaptic markers.</w:t>
            </w:r>
          </w:p>
        </w:tc>
        <w:tc>
          <w:tcPr>
            <w:tcW w:w="2230" w:type="dxa"/>
            <w:tcBorders>
              <w:top w:val="nil"/>
              <w:left w:val="nil"/>
              <w:bottom w:val="nil"/>
              <w:right w:val="nil"/>
            </w:tcBorders>
            <w:tcMar>
              <w:top w:w="-1" w:type="dxa"/>
              <w:left w:w="-1" w:type="dxa"/>
              <w:bottom w:w="-1" w:type="dxa"/>
              <w:right w:w="-1" w:type="dxa"/>
            </w:tcMar>
            <w:vAlign w:val="center"/>
          </w:tcPr>
          <w:p w14:paraId="5AEE1B45"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Qs8ZAIZy","properties":{"unsorted":false,"formattedCitation":"(43,223)","plainCitation":"(43,223)","noteIndex":0},"citationItems":[{"id":"tZ5bOxM5/Zwrn1AeG","uris":["http://zotero.org/users/local/oNlxT3SR/items/8TQNRA5G"],"itemData":{"id":2509,"type":"article-journal","abstract":"BDNF/TrkB neurotrophic signaling is essential for dopaminergic neuronal survival, and the activities are reduced in the substantial nigra (SN) of Parkinson's disease (PD). However, whether α-Syn (alpha-synuclein) aggregation, a hallmark in the remaining SN neurons in PD, accounts for the neurotrophic inhibition remains elusive. Here we show that α-Syn selectively interacts with TrkB receptors and inhibits BDNF/TrkB signaling, leading to dopaminergic neuronal death. α-Syn binds to the kinase domain on TrkB, which is negatively regulated by BDNF or Fyn tyrosine kinase. Interestingly, α-Syn represses TrkB lipid raft distribution, decreases its internalization, and reduces its axonal trafficking. Moreover, α-Syn also reduces TrkB protein levels via up-regulation of TrkB ubiquitination. Remarkably, dopamine's metabolite 3,4-Dihydroxyphenylacetaldehyde (DOPAL) stimulates the interaction between α-Syn and TrkB. Accordingly, MAO-B inhibitor rasagiline disrupts α-Syn/TrkB complex and rescues TrkB neurotrophic signaling, preventing α-Syn-induced dopaminergic neuronal death and restoring motor functions. Hence, our findings demonstrate a noble pathological role of α-Syn in antagonizing neurotrophic signaling, providing a molecular mechanism that accounts for its neurotoxicity in PD.","call-number":"1","container-title":"Proceedings of the National Academy of Sciences of the United States of America","DOI":"10.1073/pnas.1713969114","ISSN":"1091-6490","issue":"40","journalAbbreviation":"Proc. Natl. Acad. Sci. U. S. A.","language":"en","note":"TLDR: A noble pathological role of α-synuclein is demonstrated in antagonizing neurotrophic signaling, providing a molecular mechanism that accounts for its neurotoxicity in PD.","page":"10773-10778","PMID":"28923922","PMCID":"PMC5635931","source":"9.4","title":"TrkB neurotrophic activities are blocked by α-synuclein, triggering dopaminergic cell death in parkinson's disease","volume":"114","author":[{"family":"Kang","given":"Seong Su"},{"family":"Zhang","given":"Zhentao"},{"family":"Liu","given":"Xia"},{"family":"Manfredsson","given":"Fredric P."},{"family":"Benskey","given":"Matthew J."},{"family":"Cao","given":"Xuebing"},{"family":"Xu","given":"Jun"},{"family":"Sun","given":"Yi E."},{"family":"Ye","given":"Keqiang"}],"issued":{"date-parts":[["2017",10,3]]}}},{"id":"tZ5bOxM5/VsBtnlrX","uris":["http://zotero.org/users/local/oNlxT3SR/items/522N8G8N"],"itemData":{"id":9054,"type":"article-journal","abstract":"Physical exercise is known to produce beneficial effects to the nervous system. In most cases, brain-derived neurotrophic factor (BDNF) is involved in such effects. However, little is known on the role of BDNF in exercise-related effects on Parkinson's disease (PD). The aim of this study was to investigate the effects of intermittent treadmill exercise-induced behavioral and histological/neurochemical changes in a rat model of unilateral PD induced by striatal injection of 6-hydroxydopamine (6-OHDA), and the role of BDNF in the exercise effects. Adult male Wistar rats were divided into two main groups: (1) injection of K252a (a blocker of BDNF receptors), and (2) without BDNF receptor blockade. These groups were then subdivided into four groups: control (CLT), sedentary (SED, non-exercised with induction of PD), exercised 3×/week during four weeks before and four weeks after the induction of PD (EXB+EXA), and exercised 3×/week during four weeks after the induction of PD (EXA). One month after 6-OHDA injections, the animals were subjected to rotational behavioral test induced by apomorphine and the brains were collected for immunohistochemistry and immunoblotting assays, in which we measured BDNF and tyrosine hydroxylase (TH) in the substantia nigra pars compacta (SNc) and the striatum (caudate-putamen, CPu). Our results showed a significant reduction of rotational asymmetry induced by apomorphine in the exercised parkinsonian rats. BDNF decreased in the SNc of the SED group, and exercise was able to revert that effect. Exercised groups exhibited reduced damage to the dopaminergic system, detected as a decreased drop of TH levels in SNc and CPu. On the other hand, BDNF blockade was capable of substantially reducing TH expression postlesion, implying enhanced dopaminergic cell loss. Our data revealed that physical exercise is capable of reducing the damage induced by 6-OHDA, and that BDNF receptors are involved in that effect.","call-number":"3","container-title":"Neuroscience","DOI":"10.1016/j.neuroscience.2013.01.060","ISSN":"1873-7544","journalAbbreviation":"Neuroscience","language":"en","page":"118-129","PMID":"23396085","title":"BDNF receptor blockade hinders the beneficial effects of exercise in a rat model of parkinson's disease","volume":"237","author":[{"family":"Real","given":"C. C."},{"family":"Ferreira","given":"A. F. B."},{"family":"Chaves-Kirsten","given":"G. P."},{"family":"Torrão","given":"A. S."},{"family":"Pires","given":"R. S."},{"family":"Britto","given":"L. R. G."}],"issued":{"date-parts":[["2013",5,1]]}}}],"schema":"https://github.com/citation-style-language/schema/raw/master/csl-citation.json"} </w:instrText>
            </w:r>
            <w:r w:rsidRPr="006E3AD4">
              <w:rPr>
                <w:lang w:bidi="ar"/>
              </w:rPr>
              <w:fldChar w:fldCharType="separate"/>
            </w:r>
            <w:r w:rsidRPr="006E3AD4">
              <w:rPr>
                <w:szCs w:val="24"/>
              </w:rPr>
              <w:t>(43,223)</w:t>
            </w:r>
            <w:r w:rsidRPr="006E3AD4">
              <w:rPr>
                <w:lang w:bidi="ar"/>
              </w:rPr>
              <w:fldChar w:fldCharType="end"/>
            </w:r>
          </w:p>
        </w:tc>
      </w:tr>
      <w:tr w:rsidR="003802FE" w:rsidRPr="006E3AD4" w14:paraId="04BF4FE1"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392AE71B" w14:textId="77777777" w:rsidR="003802FE" w:rsidRPr="006E3AD4" w:rsidRDefault="003802FE" w:rsidP="003802FE">
            <w:pPr>
              <w:keepNext/>
              <w:widowControl/>
              <w:snapToGrid w:val="0"/>
              <w:jc w:val="center"/>
            </w:pPr>
            <w:r w:rsidRPr="006E3AD4">
              <w:rPr>
                <w:lang w:bidi="ar"/>
              </w:rPr>
              <w:t>Trophic reserve</w:t>
            </w:r>
          </w:p>
        </w:tc>
        <w:tc>
          <w:tcPr>
            <w:tcW w:w="0" w:type="auto"/>
            <w:tcBorders>
              <w:top w:val="nil"/>
              <w:left w:val="nil"/>
              <w:bottom w:val="nil"/>
              <w:right w:val="nil"/>
            </w:tcBorders>
            <w:tcMar>
              <w:top w:w="-1" w:type="dxa"/>
              <w:left w:w="-1" w:type="dxa"/>
              <w:bottom w:w="-1" w:type="dxa"/>
              <w:right w:w="-1" w:type="dxa"/>
            </w:tcMar>
            <w:vAlign w:val="center"/>
          </w:tcPr>
          <w:p w14:paraId="3DF0D6F1" w14:textId="77777777" w:rsidR="003802FE" w:rsidRPr="006E3AD4" w:rsidRDefault="003802FE" w:rsidP="003802FE">
            <w:pPr>
              <w:keepNext/>
              <w:widowControl/>
              <w:snapToGrid w:val="0"/>
              <w:jc w:val="left"/>
            </w:pPr>
            <w:r w:rsidRPr="006E3AD4">
              <w:rPr>
                <w:lang w:bidi="ar"/>
              </w:rPr>
              <w:t>The capacity of neurons and their microenvironment to maintain sufficient neurotrophic support under stress.</w:t>
            </w:r>
          </w:p>
        </w:tc>
        <w:tc>
          <w:tcPr>
            <w:tcW w:w="0" w:type="auto"/>
            <w:tcBorders>
              <w:top w:val="nil"/>
              <w:left w:val="nil"/>
              <w:bottom w:val="nil"/>
              <w:right w:val="nil"/>
            </w:tcBorders>
            <w:tcMar>
              <w:top w:w="-1" w:type="dxa"/>
              <w:left w:w="-1" w:type="dxa"/>
              <w:bottom w:w="-1" w:type="dxa"/>
              <w:right w:w="-1" w:type="dxa"/>
            </w:tcMar>
            <w:vAlign w:val="center"/>
          </w:tcPr>
          <w:p w14:paraId="5B72B71D" w14:textId="77777777" w:rsidR="003802FE" w:rsidRPr="006E3AD4" w:rsidRDefault="003802FE" w:rsidP="003802FE">
            <w:pPr>
              <w:keepNext/>
              <w:widowControl/>
              <w:snapToGrid w:val="0"/>
              <w:jc w:val="left"/>
            </w:pPr>
            <w:r w:rsidRPr="006E3AD4">
              <w:rPr>
                <w:lang w:bidi="ar"/>
              </w:rPr>
              <w:t>Used to explain why vulnerable nigrostriatal dopaminergic neurons may be sensitive to impaired BDNF/</w:t>
            </w:r>
            <w:proofErr w:type="spellStart"/>
            <w:r w:rsidRPr="006E3AD4">
              <w:rPr>
                <w:lang w:bidi="ar"/>
              </w:rPr>
              <w:t>TrkB</w:t>
            </w:r>
            <w:proofErr w:type="spellEnd"/>
            <w:r w:rsidRPr="006E3AD4">
              <w:rPr>
                <w:lang w:bidi="ar"/>
              </w:rPr>
              <w:t xml:space="preserve"> signaling.</w:t>
            </w:r>
          </w:p>
        </w:tc>
        <w:tc>
          <w:tcPr>
            <w:tcW w:w="2230" w:type="dxa"/>
            <w:tcBorders>
              <w:top w:val="nil"/>
              <w:left w:val="nil"/>
              <w:bottom w:val="nil"/>
              <w:right w:val="nil"/>
            </w:tcBorders>
            <w:tcMar>
              <w:top w:w="-1" w:type="dxa"/>
              <w:left w:w="-1" w:type="dxa"/>
              <w:bottom w:w="-1" w:type="dxa"/>
              <w:right w:w="-1" w:type="dxa"/>
            </w:tcMar>
            <w:vAlign w:val="center"/>
          </w:tcPr>
          <w:p w14:paraId="5AE7AC06"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FZvuVrEG","properties":{"unsorted":false,"formattedCitation":"(43,114)","plainCitation":"(43,114)","noteIndex":0},"citationItems":[{"id":"tZ5bOxM5/Zwrn1AeG","uris":["http://zotero.org/users/local/oNlxT3SR/items/8TQNRA5G"],"itemData":{"id":2509,"type":"article-journal","abstract":"BDNF/TrkB neurotrophic signaling is essential for dopaminergic neuronal survival, and the activities are reduced in the substantial nigra (SN) of Parkinson's disease (PD). However, whether α-Syn (alpha-synuclein) aggregation, a hallmark in the remaining SN neurons in PD, accounts for the neurotrophic inhibition remains elusive. Here we show that α-Syn selectively interacts with TrkB receptors and inhibits BDNF/TrkB signaling, leading to dopaminergic neuronal death. α-Syn binds to the kinase domain on TrkB, which is negatively regulated by BDNF or Fyn tyrosine kinase. Interestingly, α-Syn represses TrkB lipid raft distribution, decreases its internalization, and reduces its axonal trafficking. Moreover, α-Syn also reduces TrkB protein levels via up-regulation of TrkB ubiquitination. Remarkably, dopamine's metabolite 3,4-Dihydroxyphenylacetaldehyde (DOPAL) stimulates the interaction between α-Syn and TrkB. Accordingly, MAO-B inhibitor rasagiline disrupts α-Syn/TrkB complex and rescues TrkB neurotrophic signaling, preventing α-Syn-induced dopaminergic neuronal death and restoring motor functions. Hence, our findings demonstrate a noble pathological role of α-Syn in antagonizing neurotrophic signaling, providing a molecular mechanism that accounts for its neurotoxicity in PD.","call-number":"1","container-title":"Proceedings of the National Academy of Sciences of the United States of America","DOI":"10.1073/pnas.1713969114","ISSN":"1091-6490","issue":"40","journalAbbreviation":"Proc. Natl. Acad. Sci. U. S. A.","language":"en","note":"TLDR: A noble pathological role of α-synuclein is demonstrated in antagonizing neurotrophic signaling, providing a molecular mechanism that accounts for its neurotoxicity in PD.","page":"10773-10778","PMID":"28923922","PMCID":"PMC5635931","source":"9.4","title":"TrkB neurotrophic activities are blocked by α-synuclein, triggering dopaminergic cell death in parkinson's disease","volume":"114","author":[{"family":"Kang","given":"Seong Su"},{"family":"Zhang","given":"Zhentao"},{"family":"Liu","given":"Xia"},{"family":"Manfredsson","given":"Fredric P."},{"family":"Benskey","given":"Matthew J."},{"family":"Cao","given":"Xuebing"},{"family":"Xu","given":"Jun"},{"family":"Sun","given":"Yi E."},{"family":"Ye","given":"Keqiang"}],"issued":{"date-parts":[["2017",10,3]]}}},{"id":"tZ5bOxM5/ajfEktOq","uris":["http://zotero.org/users/local/oNlxT3SR/items/IX6M5KVJ"],"itemData":{"id":8970,"type":"article-journal","abstract":"The axonal arbors of single nigrostriatal dopaminergic neurons were visualized with a viral vector expressing membrane-targeted green fluorescent protein in rat brain. All eight reconstructed tyrosine hydroxylase-positive dopaminergic neurons possessed widely spread and highly dense axonal arborizations in the neostriatum. All of them emitted very little axon collateral arborization outside of the striatum except for tiny arborization in the external pallidum. The striatal axonal bush of each reconstructed dopaminergic neuron covered 0.45–5.7% (mean ± SD = 2.7 ± 1.5%) of the total volume of the neostriatum. Furthermore, all the dopaminergic neurons innervated both striosome and matrix compartments of the neostriatum, although each neuron's arborization tended to favor one of these compartments. Our findings demonstrate that individual dopaminergic neurons of the substantia nigra can broadcast a dopamine signal and exert strong influence over a large number of striatal neurons. This divergent signaling should be a key to the function of the nigrostriatal system in dopamine-based learning and suggests that neurodegeneration of individual nigral neurons can affect multiple neurons in the striatum. Thus, these results would also contribute to understanding the clinicopathology of Parkinson's disease and related syndromes.","call-number":"2","container-title":"Journal of Neuroscience","DOI":"10.1523/JNEUROSCI.4029-08.2009","ISSN":"0270-6474, 1529-2401","issue":"2","journalAbbreviation":"J. Neurosci.","language":"en","page":"444-453","PMID":"19144844","publisher":"Society for Neuroscience","section":"Articles","title":"Single nigrostriatal dopaminergic neurons form widely spread and highly dense axonal arborizations in the neostriatum","volume":"29","author":[{"family":"Matsuda","given":"Wakoto"},{"family":"Furuta","given":"Takahiro"},{"family":"Nakamura","given":"Kouichi C."},{"family":"Hioki","given":"Hiroyuki"},{"family":"Fujiyama","given":"Fumino"},{"family":"Arai","given":"Ryohachi"},{"family":"Kaneko","given":"Takeshi"}],"issued":{"date-parts":[["2009",1,14]]}}}],"schema":"https://github.com/citation-style-language/schema/raw/master/csl-citation.json"} </w:instrText>
            </w:r>
            <w:r w:rsidRPr="006E3AD4">
              <w:rPr>
                <w:lang w:bidi="ar"/>
              </w:rPr>
              <w:fldChar w:fldCharType="separate"/>
            </w:r>
            <w:r w:rsidRPr="006E3AD4">
              <w:rPr>
                <w:szCs w:val="24"/>
              </w:rPr>
              <w:t>(43,114)</w:t>
            </w:r>
            <w:r w:rsidRPr="006E3AD4">
              <w:rPr>
                <w:lang w:bidi="ar"/>
              </w:rPr>
              <w:fldChar w:fldCharType="end"/>
            </w:r>
          </w:p>
        </w:tc>
      </w:tr>
      <w:tr w:rsidR="003802FE" w:rsidRPr="006E3AD4" w14:paraId="34BB73D7"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3A681B38" w14:textId="77777777" w:rsidR="003802FE" w:rsidRPr="006E3AD4" w:rsidRDefault="003802FE" w:rsidP="003802FE">
            <w:pPr>
              <w:keepNext/>
              <w:widowControl/>
              <w:snapToGrid w:val="0"/>
              <w:jc w:val="center"/>
            </w:pPr>
            <w:r w:rsidRPr="006E3AD4">
              <w:rPr>
                <w:lang w:bidi="ar"/>
              </w:rPr>
              <w:t>Ligand processing</w:t>
            </w:r>
          </w:p>
        </w:tc>
        <w:tc>
          <w:tcPr>
            <w:tcW w:w="0" w:type="auto"/>
            <w:tcBorders>
              <w:top w:val="nil"/>
              <w:left w:val="nil"/>
              <w:bottom w:val="nil"/>
              <w:right w:val="nil"/>
            </w:tcBorders>
            <w:tcMar>
              <w:top w:w="-1" w:type="dxa"/>
              <w:left w:w="-1" w:type="dxa"/>
              <w:bottom w:w="-1" w:type="dxa"/>
              <w:right w:w="-1" w:type="dxa"/>
            </w:tcMar>
            <w:vAlign w:val="center"/>
          </w:tcPr>
          <w:p w14:paraId="46E8FAD3" w14:textId="77777777" w:rsidR="003802FE" w:rsidRPr="006E3AD4" w:rsidRDefault="003802FE" w:rsidP="003802FE">
            <w:pPr>
              <w:keepNext/>
              <w:widowControl/>
              <w:snapToGrid w:val="0"/>
              <w:jc w:val="left"/>
            </w:pPr>
            <w:r w:rsidRPr="006E3AD4">
              <w:rPr>
                <w:lang w:bidi="ar"/>
              </w:rPr>
              <w:t>The conversion of precursor BDNF into mature BDNF through intracellular or extracellular cleavage</w:t>
            </w:r>
            <w:r w:rsidRPr="006E3AD4">
              <w:rPr>
                <w:rFonts w:hint="eastAsia"/>
                <w:lang w:bidi="ar"/>
              </w:rPr>
              <w:t>.</w:t>
            </w:r>
          </w:p>
        </w:tc>
        <w:tc>
          <w:tcPr>
            <w:tcW w:w="0" w:type="auto"/>
            <w:tcBorders>
              <w:top w:val="nil"/>
              <w:left w:val="nil"/>
              <w:bottom w:val="nil"/>
              <w:right w:val="nil"/>
            </w:tcBorders>
            <w:tcMar>
              <w:top w:w="-1" w:type="dxa"/>
              <w:left w:w="-1" w:type="dxa"/>
              <w:bottom w:w="-1" w:type="dxa"/>
              <w:right w:w="-1" w:type="dxa"/>
            </w:tcMar>
            <w:vAlign w:val="center"/>
          </w:tcPr>
          <w:p w14:paraId="72EB556E" w14:textId="77777777" w:rsidR="003802FE" w:rsidRPr="006E3AD4" w:rsidRDefault="003802FE" w:rsidP="003802FE">
            <w:pPr>
              <w:keepNext/>
              <w:widowControl/>
              <w:snapToGrid w:val="0"/>
              <w:jc w:val="left"/>
            </w:pPr>
            <w:r w:rsidRPr="006E3AD4">
              <w:rPr>
                <w:lang w:bidi="ar"/>
              </w:rPr>
              <w:t xml:space="preserve">Important because </w:t>
            </w:r>
            <w:proofErr w:type="spellStart"/>
            <w:r w:rsidRPr="006E3AD4">
              <w:rPr>
                <w:lang w:bidi="ar"/>
              </w:rPr>
              <w:t>proBDNF</w:t>
            </w:r>
            <w:proofErr w:type="spellEnd"/>
            <w:r w:rsidRPr="006E3AD4">
              <w:rPr>
                <w:lang w:bidi="ar"/>
              </w:rPr>
              <w:t xml:space="preserve"> and mature BDNF have different biological effects and activate different receptor-related responses.</w:t>
            </w:r>
          </w:p>
        </w:tc>
        <w:tc>
          <w:tcPr>
            <w:tcW w:w="2230" w:type="dxa"/>
            <w:tcBorders>
              <w:top w:val="nil"/>
              <w:left w:val="nil"/>
              <w:bottom w:val="nil"/>
              <w:right w:val="nil"/>
            </w:tcBorders>
            <w:tcMar>
              <w:top w:w="-1" w:type="dxa"/>
              <w:left w:w="-1" w:type="dxa"/>
              <w:bottom w:w="-1" w:type="dxa"/>
              <w:right w:w="-1" w:type="dxa"/>
            </w:tcMar>
            <w:vAlign w:val="center"/>
          </w:tcPr>
          <w:p w14:paraId="49394290"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j5qftPNX","properties":{"unsorted":false,"formattedCitation":"(276,277)","plainCitation":"(276,277)","noteIndex":0},"citationItems":[{"id":"tZ5bOxM5/XfHzHka7","uris":["http://zotero.org/users/local/oNlxT3SR/items/SP6JLBXL"],"itemData":{"id":9092,"type":"article-journal","abstract":"Pro- and mature brain-derived neurotrophic factor (BDNF) activate two distinct receptors: p75 neurotrophin receptor (p75(NTR)) and TrkB. Mature BDNF facilitates hippocampal synaptic potentiation through TrkB. Here we report that proBDNF, by activating p75(NTR), facilitates hippocampal long-term depression (LTD). Electron microscopy showed that p75(NTR) localized in dendritic spines, in addition to afferent terminals, of CA1 neurons. Deletion of p75(NTR) in mice selectively impaired the NMDA receptor-dependent LTD, without affecting other forms of synaptic plasticity. p75(NTR-/-) mice also showed a decrease in the expression of NR2B, an NMDA receptor subunit uniquely involved in LTD. Activation of p75(NTR) by proBDNF enhanced NR2B-dependent LTD and NR2B-mediated synaptic currents. These results show a crucial role for proBDNF-p75(NTR) signaling in LTD and its potential mechanism, and together with the finding that mature BDNF promotes synaptic potentiation, suggest a bidirectional regulation of synaptic plasticity by proBDNF and mature BDNF.","call-number":"1","container-title":"Nature Neuroscience","DOI":"10.1038/nn1510","ISSN":"1097-6256","issue":"8","journalAbbreviation":"Nat. Neurosci.","language":"en","page":"1069-1077","PMID":"16025106","title":"Activation of p75NTR by proBDNF facilitates hippocampal long-term depression","volume":"8","author":[{"family":"Woo","given":"Newton H."},{"family":"Teng","given":"Henry K."},{"family":"Siao","given":"Chia-Jen"},{"family":"Chiaruttini","given":"Cristina"},{"family":"Pang","given":"Petti T."},{"family":"Milner","given":"Teresa A."},{"family":"Hempstead","given":"Barbara L."},{"family":"Lu","given":"Bai"}],"issued":{"date-parts":[["2005",8]]}}},{"id":"tZ5bOxM5/5kj3csux","uris":["http://zotero.org/users/local/oNlxT3SR/items/8VIYJS4E"],"itemData":{"id":9095,"type":"article-journal","abstract":"Brain-derived neurotrophic factor (BDNF) is best characterized for critical roles in neuronal survival, differentiation, and synaptic modulation mediated by the TrkB receptor tyrosine kinase. Developmentally regulated death signaling by BDNF has also been demonstrated via activation of p75NTR. Because recent studies suggest that proNGF, the precursor form of NGF, is more active than mature NGF in inducing apoptosis after binding to p75NTR and a coreceptor, sortilin, we asked whether the precursor of BDNF (proBDNF) is also a proapoptotic ligand in the nervous system. proBDNF is secreted by cultured neurons, and recombinant proBDNF binds to sortilin. In sympathetic neurons coexpressing sortilin and p75NTR, we found that proBDNF is an apoptotic ligand that induces death at subnanomolar concentrations. In contrast, mature BDNF, but not proBDNF, is effective in inducing TrkB phosphorylation. proBDNF effects are dependent on cellular coexpression of both p75NTR and sortilin, because neurons deficient in p75NTR are resistant to proBDNF-induced apoptosis, and competitive antagonists of sortilin block sympathetic neuron death. Moreover, addition of preformed complexes of soluble sortilin and proBDNF failed to induce apoptosis of cells coexpressing both sortilin and p75NTR, suggesting that interaction of proBDNF with both receptors on the cell surface is required to initiate cell death. Together with our past findings, these data suggest that the neurotrophin family is capable of modulating diverse biological processes via differential processing of the proneurotrophins.","container-title":"The Journal of Neuroscience: the Official Journal of the Society for Neuroscience","DOI":"10.1523/JNEUROSCI.5123-04.2005","ISSN":"1529-2401","issue":"22","journalAbbreviation":"J. Neurosci.: Off. J. Soc. Neurosci.","language":"en","page":"5455-5463","PMID":"15930396","PMCID":"PMC6724992","source":"PubMed","title":"ProBDNF induces neuronal apoptosis via activation of a receptor complex of p75NTR and sortilin","volume":"25","author":[{"family":"Teng","given":"Henry K."},{"family":"Teng","given":"Kenneth K."},{"family":"Lee","given":"Ramee"},{"family":"Wright","given":"Saundrene"},{"family":"Tevar","given":"Seema"},{"family":"Almeida","given":"Ramiro D."},{"family":"Kermani","given":"Pouneh"},{"family":"Torkin","given":"Risa"},{"family":"Chen","given":"Zhe-Yu"},{"family":"Lee","given":"Francis S."},{"family":"Kraemer","given":"Rosemary T."},{"family":"Nykjaer","given":"Anders"},{"family":"Hempstead","given":"Barbara L."}],"issued":{"date-parts":[["2005",6,1]]}}}],"schema":"https://github.com/citation-style-language/schema/raw/master/csl-citation.json"} </w:instrText>
            </w:r>
            <w:r w:rsidRPr="006E3AD4">
              <w:rPr>
                <w:lang w:bidi="ar"/>
              </w:rPr>
              <w:fldChar w:fldCharType="separate"/>
            </w:r>
            <w:r w:rsidRPr="006E3AD4">
              <w:rPr>
                <w:szCs w:val="24"/>
              </w:rPr>
              <w:t>(276,277)</w:t>
            </w:r>
            <w:r w:rsidRPr="006E3AD4">
              <w:rPr>
                <w:lang w:bidi="ar"/>
              </w:rPr>
              <w:fldChar w:fldCharType="end"/>
            </w:r>
          </w:p>
        </w:tc>
      </w:tr>
      <w:tr w:rsidR="003802FE" w:rsidRPr="006E3AD4" w14:paraId="1F2ACA98"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1657DDAB" w14:textId="77777777" w:rsidR="003802FE" w:rsidRPr="006E3AD4" w:rsidRDefault="003802FE" w:rsidP="003802FE">
            <w:pPr>
              <w:keepNext/>
              <w:widowControl/>
              <w:snapToGrid w:val="0"/>
              <w:jc w:val="center"/>
            </w:pPr>
            <w:proofErr w:type="spellStart"/>
            <w:r w:rsidRPr="006E3AD4">
              <w:rPr>
                <w:lang w:bidi="ar"/>
              </w:rPr>
              <w:t>proBDNF</w:t>
            </w:r>
            <w:proofErr w:type="spellEnd"/>
          </w:p>
        </w:tc>
        <w:tc>
          <w:tcPr>
            <w:tcW w:w="0" w:type="auto"/>
            <w:tcBorders>
              <w:top w:val="nil"/>
              <w:left w:val="nil"/>
              <w:bottom w:val="nil"/>
              <w:right w:val="nil"/>
            </w:tcBorders>
            <w:tcMar>
              <w:top w:w="-1" w:type="dxa"/>
              <w:left w:w="-1" w:type="dxa"/>
              <w:bottom w:w="-1" w:type="dxa"/>
              <w:right w:w="-1" w:type="dxa"/>
            </w:tcMar>
            <w:vAlign w:val="center"/>
          </w:tcPr>
          <w:p w14:paraId="43DFA570" w14:textId="77777777" w:rsidR="003802FE" w:rsidRPr="006E3AD4" w:rsidRDefault="003802FE" w:rsidP="003802FE">
            <w:pPr>
              <w:keepNext/>
              <w:widowControl/>
              <w:snapToGrid w:val="0"/>
              <w:jc w:val="left"/>
            </w:pPr>
            <w:r w:rsidRPr="006E3AD4">
              <w:rPr>
                <w:lang w:bidi="ar"/>
              </w:rPr>
              <w:t>The precursor form of BDNF that preferentially interacts with the p75^NTR^–</w:t>
            </w:r>
            <w:proofErr w:type="spellStart"/>
            <w:r w:rsidRPr="006E3AD4">
              <w:rPr>
                <w:lang w:bidi="ar"/>
              </w:rPr>
              <w:t>sortilin</w:t>
            </w:r>
            <w:proofErr w:type="spellEnd"/>
            <w:r w:rsidRPr="006E3AD4">
              <w:rPr>
                <w:lang w:bidi="ar"/>
              </w:rPr>
              <w:t xml:space="preserve"> complex.</w:t>
            </w:r>
          </w:p>
        </w:tc>
        <w:tc>
          <w:tcPr>
            <w:tcW w:w="0" w:type="auto"/>
            <w:tcBorders>
              <w:top w:val="nil"/>
              <w:left w:val="nil"/>
              <w:bottom w:val="nil"/>
              <w:right w:val="nil"/>
            </w:tcBorders>
            <w:tcMar>
              <w:top w:w="-1" w:type="dxa"/>
              <w:left w:w="-1" w:type="dxa"/>
              <w:bottom w:w="-1" w:type="dxa"/>
              <w:right w:w="-1" w:type="dxa"/>
            </w:tcMar>
            <w:vAlign w:val="center"/>
          </w:tcPr>
          <w:p w14:paraId="75DA9BFE" w14:textId="77777777" w:rsidR="003802FE" w:rsidRPr="006E3AD4" w:rsidRDefault="003802FE" w:rsidP="003802FE">
            <w:pPr>
              <w:keepNext/>
              <w:widowControl/>
              <w:snapToGrid w:val="0"/>
              <w:jc w:val="left"/>
            </w:pPr>
            <w:r w:rsidRPr="006E3AD4">
              <w:rPr>
                <w:lang w:bidi="ar"/>
              </w:rPr>
              <w:t>Generally associated with synaptic weakening, structural regression, and pro-apoptotic signaling.</w:t>
            </w:r>
          </w:p>
        </w:tc>
        <w:tc>
          <w:tcPr>
            <w:tcW w:w="2230" w:type="dxa"/>
            <w:tcBorders>
              <w:top w:val="nil"/>
              <w:left w:val="nil"/>
              <w:bottom w:val="nil"/>
              <w:right w:val="nil"/>
            </w:tcBorders>
            <w:tcMar>
              <w:top w:w="-1" w:type="dxa"/>
              <w:left w:w="-1" w:type="dxa"/>
              <w:bottom w:w="-1" w:type="dxa"/>
              <w:right w:w="-1" w:type="dxa"/>
            </w:tcMar>
            <w:vAlign w:val="center"/>
          </w:tcPr>
          <w:p w14:paraId="5E9F4519"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eXU9XSRz","properties":{"unsorted":false,"formattedCitation":"(276,277)","plainCitation":"(276,277)","noteIndex":0},"citationItems":[{"id":"tZ5bOxM5/XfHzHka7","uris":["http://zotero.org/users/local/oNlxT3SR/items/SP6JLBXL"],"itemData":{"id":9092,"type":"article-journal","abstract":"Pro- and mature brain-derived neurotrophic factor (BDNF) activate two distinct receptors: p75 neurotrophin receptor (p75(NTR)) and TrkB. Mature BDNF facilitates hippocampal synaptic potentiation through TrkB. Here we report that proBDNF, by activating p75(NTR), facilitates hippocampal long-term depression (LTD). Electron microscopy showed that p75(NTR) localized in dendritic spines, in addition to afferent terminals, of CA1 neurons. Deletion of p75(NTR) in mice selectively impaired the NMDA receptor-dependent LTD, without affecting other forms of synaptic plasticity. p75(NTR-/-) mice also showed a decrease in the expression of NR2B, an NMDA receptor subunit uniquely involved in LTD. Activation of p75(NTR) by proBDNF enhanced NR2B-dependent LTD and NR2B-mediated synaptic currents. These results show a crucial role for proBDNF-p75(NTR) signaling in LTD and its potential mechanism, and together with the finding that mature BDNF promotes synaptic potentiation, suggest a bidirectional regulation of synaptic plasticity by proBDNF and mature BDNF.","call-number":"1","container-title":"Nature Neuroscience","DOI":"10.1038/nn1510","ISSN":"1097-6256","issue":"8","journalAbbreviation":"Nat. Neurosci.","language":"en","page":"1069-1077","PMID":"16025106","title":"Activation of p75NTR by proBDNF facilitates hippocampal long-term depression","volume":"8","author":[{"family":"Woo","given":"Newton H."},{"family":"Teng","given":"Henry K."},{"family":"Siao","given":"Chia-Jen"},{"family":"Chiaruttini","given":"Cristina"},{"family":"Pang","given":"Petti T."},{"family":"Milner","given":"Teresa A."},{"family":"Hempstead","given":"Barbara L."},{"family":"Lu","given":"Bai"}],"issued":{"date-parts":[["2005",8]]}}},{"id":"tZ5bOxM5/5kj3csux","uris":["http://zotero.org/users/local/oNlxT3SR/items/8VIYJS4E"],"itemData":{"id":9095,"type":"article-journal","abstract":"Brain-derived neurotrophic factor (BDNF) is best characterized for critical roles in neuronal survival, differentiation, and synaptic modulation mediated by the TrkB receptor tyrosine kinase. Developmentally regulated death signaling by BDNF has also been demonstrated via activation of p75NTR. Because recent studies suggest that proNGF, the precursor form of NGF, is more active than mature NGF in inducing apoptosis after binding to p75NTR and a coreceptor, sortilin, we asked whether the precursor of BDNF (proBDNF) is also a proapoptotic ligand in the nervous system. proBDNF is secreted by cultured neurons, and recombinant proBDNF binds to sortilin. In sympathetic neurons coexpressing sortilin and p75NTR, we found that proBDNF is an apoptotic ligand that induces death at subnanomolar concentrations. In contrast, mature BDNF, but not proBDNF, is effective in inducing TrkB phosphorylation. proBDNF effects are dependent on cellular coexpression of both p75NTR and sortilin, because neurons deficient in p75NTR are resistant to proBDNF-induced apoptosis, and competitive antagonists of sortilin block sympathetic neuron death. Moreover, addition of preformed complexes of soluble sortilin and proBDNF failed to induce apoptosis of cells coexpressing both sortilin and p75NTR, suggesting that interaction of proBDNF with both receptors on the cell surface is required to initiate cell death. Together with our past findings, these data suggest that the neurotrophin family is capable of modulating diverse biological processes via differential processing of the proneurotrophins.","container-title":"The Journal of Neuroscience: the Official Journal of the Society for Neuroscience","DOI":"10.1523/JNEUROSCI.5123-04.2005","ISSN":"1529-2401","issue":"22","journalAbbreviation":"J. Neurosci.: Off. J. Soc. Neurosci.","language":"en","page":"5455-5463","PMID":"15930396","PMCID":"PMC6724992","source":"PubMed","title":"ProBDNF induces neuronal apoptosis via activation of a receptor complex of p75NTR and sortilin","volume":"25","author":[{"family":"Teng","given":"Henry K."},{"family":"Teng","given":"Kenneth K."},{"family":"Lee","given":"Ramee"},{"family":"Wright","given":"Saundrene"},{"family":"Tevar","given":"Seema"},{"family":"Almeida","given":"Ramiro D."},{"family":"Kermani","given":"Pouneh"},{"family":"Torkin","given":"Risa"},{"family":"Chen","given":"Zhe-Yu"},{"family":"Lee","given":"Francis S."},{"family":"Kraemer","given":"Rosemary T."},{"family":"Nykjaer","given":"Anders"},{"family":"Hempstead","given":"Barbara L."}],"issued":{"date-parts":[["2005",6,1]]}}}],"schema":"https://github.com/citation-style-language/schema/raw/master/csl-citation.json"} </w:instrText>
            </w:r>
            <w:r w:rsidRPr="006E3AD4">
              <w:rPr>
                <w:lang w:bidi="ar"/>
              </w:rPr>
              <w:fldChar w:fldCharType="separate"/>
            </w:r>
            <w:r w:rsidRPr="006E3AD4">
              <w:rPr>
                <w:szCs w:val="24"/>
              </w:rPr>
              <w:t>(276,277)</w:t>
            </w:r>
            <w:r w:rsidRPr="006E3AD4">
              <w:rPr>
                <w:lang w:bidi="ar"/>
              </w:rPr>
              <w:fldChar w:fldCharType="end"/>
            </w:r>
          </w:p>
        </w:tc>
      </w:tr>
      <w:tr w:rsidR="003802FE" w:rsidRPr="006E3AD4" w14:paraId="45369332"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47AADC05" w14:textId="77777777" w:rsidR="003802FE" w:rsidRPr="006E3AD4" w:rsidRDefault="003802FE" w:rsidP="003802FE">
            <w:pPr>
              <w:keepNext/>
              <w:widowControl/>
              <w:snapToGrid w:val="0"/>
              <w:jc w:val="center"/>
            </w:pPr>
            <w:r w:rsidRPr="006E3AD4">
              <w:rPr>
                <w:lang w:bidi="ar"/>
              </w:rPr>
              <w:t>Mature BDNF</w:t>
            </w:r>
          </w:p>
        </w:tc>
        <w:tc>
          <w:tcPr>
            <w:tcW w:w="0" w:type="auto"/>
            <w:tcBorders>
              <w:top w:val="nil"/>
              <w:left w:val="nil"/>
              <w:bottom w:val="nil"/>
              <w:right w:val="nil"/>
            </w:tcBorders>
            <w:tcMar>
              <w:top w:w="-1" w:type="dxa"/>
              <w:left w:w="-1" w:type="dxa"/>
              <w:bottom w:w="-1" w:type="dxa"/>
              <w:right w:w="-1" w:type="dxa"/>
            </w:tcMar>
            <w:vAlign w:val="center"/>
          </w:tcPr>
          <w:p w14:paraId="00C78B81" w14:textId="77777777" w:rsidR="003802FE" w:rsidRPr="006E3AD4" w:rsidRDefault="003802FE" w:rsidP="003802FE">
            <w:pPr>
              <w:keepNext/>
              <w:widowControl/>
              <w:snapToGrid w:val="0"/>
              <w:jc w:val="left"/>
            </w:pPr>
            <w:r w:rsidRPr="006E3AD4">
              <w:rPr>
                <w:lang w:bidi="ar"/>
              </w:rPr>
              <w:t xml:space="preserve">The cleaved mature form of BDNF that primarily activates full-length </w:t>
            </w:r>
            <w:proofErr w:type="spellStart"/>
            <w:r w:rsidRPr="006E3AD4">
              <w:rPr>
                <w:lang w:bidi="ar"/>
              </w:rPr>
              <w:t>TrkB</w:t>
            </w:r>
            <w:proofErr w:type="spellEnd"/>
            <w:r w:rsidRPr="006E3AD4">
              <w:rPr>
                <w:lang w:bidi="ar"/>
              </w:rPr>
              <w:t>.</w:t>
            </w:r>
          </w:p>
        </w:tc>
        <w:tc>
          <w:tcPr>
            <w:tcW w:w="0" w:type="auto"/>
            <w:tcBorders>
              <w:top w:val="nil"/>
              <w:left w:val="nil"/>
              <w:bottom w:val="nil"/>
              <w:right w:val="nil"/>
            </w:tcBorders>
            <w:tcMar>
              <w:top w:w="-1" w:type="dxa"/>
              <w:left w:w="-1" w:type="dxa"/>
              <w:bottom w:w="-1" w:type="dxa"/>
              <w:right w:w="-1" w:type="dxa"/>
            </w:tcMar>
            <w:vAlign w:val="center"/>
          </w:tcPr>
          <w:p w14:paraId="023F859F" w14:textId="77777777" w:rsidR="003802FE" w:rsidRPr="006E3AD4" w:rsidRDefault="003802FE" w:rsidP="003802FE">
            <w:pPr>
              <w:keepNext/>
              <w:widowControl/>
              <w:snapToGrid w:val="0"/>
              <w:jc w:val="left"/>
            </w:pPr>
            <w:r w:rsidRPr="006E3AD4">
              <w:rPr>
                <w:lang w:bidi="ar"/>
              </w:rPr>
              <w:t>Central to BDNF/</w:t>
            </w:r>
            <w:proofErr w:type="spellStart"/>
            <w:r w:rsidRPr="006E3AD4">
              <w:rPr>
                <w:lang w:bidi="ar"/>
              </w:rPr>
              <w:t>TrkB</w:t>
            </w:r>
            <w:proofErr w:type="spellEnd"/>
            <w:r w:rsidRPr="006E3AD4">
              <w:rPr>
                <w:lang w:bidi="ar"/>
              </w:rPr>
              <w:t>-mediated neuronal survival, synaptic plasticity, and exercise-related neurotrophic adaptation.</w:t>
            </w:r>
          </w:p>
        </w:tc>
        <w:tc>
          <w:tcPr>
            <w:tcW w:w="2230" w:type="dxa"/>
            <w:tcBorders>
              <w:top w:val="nil"/>
              <w:left w:val="nil"/>
              <w:bottom w:val="nil"/>
              <w:right w:val="nil"/>
            </w:tcBorders>
            <w:tcMar>
              <w:top w:w="-1" w:type="dxa"/>
              <w:left w:w="-1" w:type="dxa"/>
              <w:bottom w:w="-1" w:type="dxa"/>
              <w:right w:w="-1" w:type="dxa"/>
            </w:tcMar>
            <w:vAlign w:val="center"/>
          </w:tcPr>
          <w:p w14:paraId="59F5C940"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lY9H7yiF","properties":{"unsorted":false,"formattedCitation":"(277,278)","plainCitation":"(277,278)","noteIndex":0},"citationItems":[{"id":"tZ5bOxM5/5kj3csux","uris":["http://zotero.org/users/local/oNlxT3SR/items/8VIYJS4E"],"itemData":{"id":9095,"type":"article-journal","abstract":"Brain-derived neurotrophic factor (BDNF) is best characterized for critical roles in neuronal survival, differentiation, and synaptic modulation mediated by the TrkB receptor tyrosine kinase. Developmentally regulated death signaling by BDNF has also been demonstrated via activation of p75NTR. Because recent studies suggest that proNGF, the precursor form of NGF, is more active than mature NGF in inducing apoptosis after binding to p75NTR and a coreceptor, sortilin, we asked whether the precursor of BDNF (proBDNF) is also a proapoptotic ligand in the nervous system. proBDNF is secreted by cultured neurons, and recombinant proBDNF binds to sortilin. In sympathetic neurons coexpressing sortilin and p75NTR, we found that proBDNF is an apoptotic ligand that induces death at subnanomolar concentrations. In contrast, mature BDNF, but not proBDNF, is effective in inducing TrkB phosphorylation. proBDNF effects are dependent on cellular coexpression of both p75NTR and sortilin, because neurons deficient in p75NTR are resistant to proBDNF-induced apoptosis, and competitive antagonists of sortilin block sympathetic neuron death. Moreover, addition of preformed complexes of soluble sortilin and proBDNF failed to induce apoptosis of cells coexpressing both sortilin and p75NTR, suggesting that interaction of proBDNF with both receptors on the cell surface is required to initiate cell death. Together with our past findings, these data suggest that the neurotrophin family is capable of modulating diverse biological processes via differential processing of the proneurotrophins.","container-title":"The Journal of Neuroscience: the Official Journal of the Society for Neuroscience","DOI":"10.1523/JNEUROSCI.5123-04.2005","ISSN":"1529-2401","issue":"22","journalAbbreviation":"J. Neurosci.: Off. J. Soc. Neurosci.","language":"en","page":"5455-5463","PMID":"15930396","PMCID":"PMC6724992","source":"PubMed","title":"ProBDNF induces neuronal apoptosis via activation of a receptor complex of p75NTR and sortilin","volume":"25","author":[{"family":"Teng","given":"Henry K."},{"family":"Teng","given":"Kenneth K."},{"family":"Lee","given":"Ramee"},{"family":"Wright","given":"Saundrene"},{"family":"Tevar","given":"Seema"},{"family":"Almeida","given":"Ramiro D."},{"family":"Kermani","given":"Pouneh"},{"family":"Torkin","given":"Risa"},{"family":"Chen","given":"Zhe-Yu"},{"family":"Lee","given":"Francis S."},{"family":"Kraemer","given":"Rosemary T."},{"family":"Nykjaer","given":"Anders"},{"family":"Hempstead","given":"Barbara L."}],"issued":{"date-parts":[["2005",6,1]]}}},{"id":"tZ5bOxM5/QKxXWzg4","uris":["http://zotero.org/users/local/oNlxT3SR/items/WQGYRS25"],"itemData":{"id":9098,"type":"article-journal","abstract":"Understanding the mechanisms that underlie learning is one of the most fascinating and central aims of neurobiological research. Hippocampal long-term potentiation (LTP) is widely regarded as a prime candidate for the cellular mechanism of learning. The receptor tyrosine kinase TrkB (also known as NTRK2), known primarily for its function during PNS and CNS development, has emerged in recent years as a potent regulator of hippocampal LTP. Here I describe efforts to understand the signalling pathways and molecular mechanisms that underlie the involvement of TrkB in LTP and learning.","container-title":"Nature Reviews. Neuroscience","DOI":"10.1038/nrn2738","ISSN":"1471-0048","issue":"12","journalAbbreviation":"Nat. Rev. Neurosci.","language":"en","page":"851-860","PMID":"19927149","source":"PubMed","title":"TrkB signalling pathways in LTP and learning","volume":"10","author":[{"family":"Minichiello","given":"Liliana"}],"issued":{"date-parts":[["2009",12]]}}}],"schema":"https://github.com/citation-style-language/schema/raw/master/csl-citation.json"} </w:instrText>
            </w:r>
            <w:r w:rsidRPr="006E3AD4">
              <w:rPr>
                <w:lang w:bidi="ar"/>
              </w:rPr>
              <w:fldChar w:fldCharType="separate"/>
            </w:r>
            <w:r w:rsidRPr="006E3AD4">
              <w:rPr>
                <w:szCs w:val="24"/>
              </w:rPr>
              <w:t>(277,278)</w:t>
            </w:r>
            <w:r w:rsidRPr="006E3AD4">
              <w:rPr>
                <w:lang w:bidi="ar"/>
              </w:rPr>
              <w:fldChar w:fldCharType="end"/>
            </w:r>
          </w:p>
        </w:tc>
      </w:tr>
      <w:tr w:rsidR="003802FE" w:rsidRPr="006E3AD4" w14:paraId="79C0DAD9"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59B9C8D1" w14:textId="77777777" w:rsidR="003802FE" w:rsidRPr="006E3AD4" w:rsidRDefault="003802FE" w:rsidP="003802FE">
            <w:pPr>
              <w:keepNext/>
              <w:widowControl/>
              <w:snapToGrid w:val="0"/>
              <w:jc w:val="center"/>
            </w:pPr>
            <w:proofErr w:type="spellStart"/>
            <w:r w:rsidRPr="006E3AD4">
              <w:rPr>
                <w:lang w:bidi="ar"/>
              </w:rPr>
              <w:t>TrkB</w:t>
            </w:r>
            <w:proofErr w:type="spellEnd"/>
            <w:r w:rsidRPr="006E3AD4">
              <w:rPr>
                <w:lang w:bidi="ar"/>
              </w:rPr>
              <w:t>-FL</w:t>
            </w:r>
          </w:p>
        </w:tc>
        <w:tc>
          <w:tcPr>
            <w:tcW w:w="0" w:type="auto"/>
            <w:tcBorders>
              <w:top w:val="nil"/>
              <w:left w:val="nil"/>
              <w:bottom w:val="nil"/>
              <w:right w:val="nil"/>
            </w:tcBorders>
            <w:tcMar>
              <w:top w:w="-1" w:type="dxa"/>
              <w:left w:w="-1" w:type="dxa"/>
              <w:bottom w:w="-1" w:type="dxa"/>
              <w:right w:w="-1" w:type="dxa"/>
            </w:tcMar>
            <w:vAlign w:val="center"/>
          </w:tcPr>
          <w:p w14:paraId="4759EA18" w14:textId="77777777" w:rsidR="003802FE" w:rsidRPr="006E3AD4" w:rsidRDefault="003802FE" w:rsidP="003802FE">
            <w:pPr>
              <w:keepNext/>
              <w:widowControl/>
              <w:snapToGrid w:val="0"/>
              <w:jc w:val="left"/>
            </w:pPr>
            <w:r w:rsidRPr="006E3AD4">
              <w:rPr>
                <w:lang w:bidi="ar"/>
              </w:rPr>
              <w:t>Full-length tropomyosin receptor kinase B containing the intracellular tyrosine kinase domain.</w:t>
            </w:r>
          </w:p>
        </w:tc>
        <w:tc>
          <w:tcPr>
            <w:tcW w:w="0" w:type="auto"/>
            <w:tcBorders>
              <w:top w:val="nil"/>
              <w:left w:val="nil"/>
              <w:bottom w:val="nil"/>
              <w:right w:val="nil"/>
            </w:tcBorders>
            <w:tcMar>
              <w:top w:w="-1" w:type="dxa"/>
              <w:left w:w="-1" w:type="dxa"/>
              <w:bottom w:w="-1" w:type="dxa"/>
              <w:right w:w="-1" w:type="dxa"/>
            </w:tcMar>
            <w:vAlign w:val="center"/>
          </w:tcPr>
          <w:p w14:paraId="5F767156" w14:textId="77777777" w:rsidR="003802FE" w:rsidRPr="006E3AD4" w:rsidRDefault="003802FE" w:rsidP="003802FE">
            <w:pPr>
              <w:keepNext/>
              <w:widowControl/>
              <w:snapToGrid w:val="0"/>
              <w:jc w:val="left"/>
            </w:pPr>
            <w:r w:rsidRPr="006E3AD4">
              <w:rPr>
                <w:lang w:bidi="ar"/>
              </w:rPr>
              <w:t xml:space="preserve">The main signaling receptor through which mature BDNF activates PI3K/Akt, MAPK/ERK, and </w:t>
            </w:r>
            <w:proofErr w:type="spellStart"/>
            <w:r w:rsidRPr="006E3AD4">
              <w:rPr>
                <w:lang w:bidi="ar"/>
              </w:rPr>
              <w:t>PLCγ</w:t>
            </w:r>
            <w:proofErr w:type="spellEnd"/>
            <w:r w:rsidRPr="006E3AD4">
              <w:rPr>
                <w:lang w:bidi="ar"/>
              </w:rPr>
              <w:t xml:space="preserve"> pathways.</w:t>
            </w:r>
          </w:p>
        </w:tc>
        <w:tc>
          <w:tcPr>
            <w:tcW w:w="2230" w:type="dxa"/>
            <w:tcBorders>
              <w:top w:val="nil"/>
              <w:left w:val="nil"/>
              <w:bottom w:val="nil"/>
              <w:right w:val="nil"/>
            </w:tcBorders>
            <w:tcMar>
              <w:top w:w="-1" w:type="dxa"/>
              <w:left w:w="-1" w:type="dxa"/>
              <w:bottom w:w="-1" w:type="dxa"/>
              <w:right w:w="-1" w:type="dxa"/>
            </w:tcMar>
            <w:vAlign w:val="center"/>
          </w:tcPr>
          <w:p w14:paraId="5DE6C92E"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RaNDdGiq","properties":{"unsorted":false,"formattedCitation":"(278,279)","plainCitation":"(278,279)","noteIndex":0},"citationItems":[{"id":"tZ5bOxM5/QKxXWzg4","uris":["http://zotero.org/users/local/oNlxT3SR/items/WQGYRS25"],"itemData":{"id":9098,"type":"article-journal","abstract":"Understanding the mechanisms that underlie learning is one of the most fascinating and central aims of neurobiological research. Hippocampal long-term potentiation (LTP) is widely regarded as a prime candidate for the cellular mechanism of learning. The receptor tyrosine kinase TrkB (also known as NTRK2), known primarily for its function during PNS and CNS development, has emerged in recent years as a potent regulator of hippocampal LTP. Here I describe efforts to understand the signalling pathways and molecular mechanisms that underlie the involvement of TrkB in LTP and learning.","container-title":"Nature Reviews. Neuroscience","DOI":"10.1038/nrn2738","ISSN":"1471-0048","issue":"12","journalAbbreviation":"Nat. Rev. Neurosci.","language":"en","page":"851-860","PMID":"19927149","source":"PubMed","title":"TrkB signalling pathways in LTP and learning","volume":"10","author":[{"family":"Minichiello","given":"Liliana"}],"issued":{"date-parts":[["2009",12]]}}},{"id":"tZ5bOxM5/sj4GW4kL","uris":["http://zotero.org/users/local/oNlxT3SR/items/2IA2NI8E"],"itemData":{"id":9101,"type":"article-journal","call-number":"1","container-title":"Annual Review of Biochemistry","DOI":"10.1146/annurev.biochem.72.121801.161629","ISSN":"0066-4154","journalAbbreviation":"Annu. Rev. Biochem.","language":"en","page":"609-642","PMID":"12676795","title":"Trk receptors: roles in neuronal signal transduction","title-short":"Trk receptors","volume":"72","author":[{"family":"Huang","given":"Eric J."},{"family":"Reichardt","given":"Louis F."}],"issued":{"date-parts":[["2003"]]}}}],"schema":"https://github.com/citation-style-language/schema/raw/master/csl-citation.json"} </w:instrText>
            </w:r>
            <w:r w:rsidRPr="006E3AD4">
              <w:rPr>
                <w:lang w:bidi="ar"/>
              </w:rPr>
              <w:fldChar w:fldCharType="separate"/>
            </w:r>
            <w:r w:rsidRPr="006E3AD4">
              <w:rPr>
                <w:szCs w:val="24"/>
              </w:rPr>
              <w:t>(278,279)</w:t>
            </w:r>
            <w:r w:rsidRPr="006E3AD4">
              <w:rPr>
                <w:lang w:bidi="ar"/>
              </w:rPr>
              <w:fldChar w:fldCharType="end"/>
            </w:r>
          </w:p>
        </w:tc>
      </w:tr>
      <w:tr w:rsidR="003802FE" w:rsidRPr="006E3AD4" w14:paraId="41108C89"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7698C1AC" w14:textId="77777777" w:rsidR="003802FE" w:rsidRPr="006E3AD4" w:rsidRDefault="003802FE" w:rsidP="003802FE">
            <w:pPr>
              <w:keepNext/>
              <w:widowControl/>
              <w:snapToGrid w:val="0"/>
              <w:jc w:val="center"/>
            </w:pPr>
            <w:r w:rsidRPr="006E3AD4">
              <w:rPr>
                <w:lang w:bidi="ar"/>
              </w:rPr>
              <w:t>TrkB.T1</w:t>
            </w:r>
          </w:p>
        </w:tc>
        <w:tc>
          <w:tcPr>
            <w:tcW w:w="0" w:type="auto"/>
            <w:tcBorders>
              <w:top w:val="nil"/>
              <w:left w:val="nil"/>
              <w:bottom w:val="nil"/>
              <w:right w:val="nil"/>
            </w:tcBorders>
            <w:tcMar>
              <w:top w:w="-1" w:type="dxa"/>
              <w:left w:w="-1" w:type="dxa"/>
              <w:bottom w:w="-1" w:type="dxa"/>
              <w:right w:w="-1" w:type="dxa"/>
            </w:tcMar>
            <w:vAlign w:val="center"/>
          </w:tcPr>
          <w:p w14:paraId="5D4AD3A7" w14:textId="77777777" w:rsidR="003802FE" w:rsidRPr="006E3AD4" w:rsidRDefault="003802FE" w:rsidP="003802FE">
            <w:pPr>
              <w:keepNext/>
              <w:widowControl/>
              <w:snapToGrid w:val="0"/>
              <w:jc w:val="left"/>
            </w:pPr>
            <w:r w:rsidRPr="006E3AD4">
              <w:rPr>
                <w:lang w:bidi="ar"/>
              </w:rPr>
              <w:t xml:space="preserve">A truncated </w:t>
            </w:r>
            <w:proofErr w:type="spellStart"/>
            <w:r w:rsidRPr="006E3AD4">
              <w:rPr>
                <w:lang w:bidi="ar"/>
              </w:rPr>
              <w:t>TrkB</w:t>
            </w:r>
            <w:proofErr w:type="spellEnd"/>
            <w:r w:rsidRPr="006E3AD4">
              <w:rPr>
                <w:lang w:bidi="ar"/>
              </w:rPr>
              <w:t xml:space="preserve"> isoform lacking the intracellular tyrosine kinase domain; it is enriched in astrocytes and may participate in Ca^2+ regulation, cytoskeletal organization, extracellular homeostasis, and local trophic modulation.</w:t>
            </w:r>
          </w:p>
        </w:tc>
        <w:tc>
          <w:tcPr>
            <w:tcW w:w="0" w:type="auto"/>
            <w:tcBorders>
              <w:top w:val="nil"/>
              <w:left w:val="nil"/>
              <w:bottom w:val="nil"/>
              <w:right w:val="nil"/>
            </w:tcBorders>
            <w:tcMar>
              <w:top w:w="-1" w:type="dxa"/>
              <w:left w:w="-1" w:type="dxa"/>
              <w:bottom w:w="-1" w:type="dxa"/>
              <w:right w:w="-1" w:type="dxa"/>
            </w:tcMar>
            <w:vAlign w:val="center"/>
          </w:tcPr>
          <w:p w14:paraId="1AA6845D" w14:textId="77777777" w:rsidR="003802FE" w:rsidRPr="006E3AD4" w:rsidRDefault="003802FE" w:rsidP="003802FE">
            <w:pPr>
              <w:keepNext/>
              <w:widowControl/>
              <w:snapToGrid w:val="0"/>
              <w:jc w:val="left"/>
            </w:pPr>
            <w:r w:rsidRPr="006E3AD4">
              <w:rPr>
                <w:lang w:bidi="ar"/>
              </w:rPr>
              <w:t>Discussed as an emerging regulator of astrocyte-related BDNF/</w:t>
            </w:r>
            <w:proofErr w:type="spellStart"/>
            <w:r w:rsidRPr="006E3AD4">
              <w:rPr>
                <w:lang w:bidi="ar"/>
              </w:rPr>
              <w:t>TrkB</w:t>
            </w:r>
            <w:proofErr w:type="spellEnd"/>
            <w:r w:rsidRPr="006E3AD4">
              <w:rPr>
                <w:lang w:bidi="ar"/>
              </w:rPr>
              <w:t xml:space="preserve"> signaling in PD and exercise-related neuroprotection.</w:t>
            </w:r>
          </w:p>
        </w:tc>
        <w:tc>
          <w:tcPr>
            <w:tcW w:w="2230" w:type="dxa"/>
            <w:tcBorders>
              <w:top w:val="nil"/>
              <w:left w:val="nil"/>
              <w:bottom w:val="nil"/>
              <w:right w:val="nil"/>
            </w:tcBorders>
            <w:tcMar>
              <w:top w:w="-1" w:type="dxa"/>
              <w:left w:w="-1" w:type="dxa"/>
              <w:bottom w:w="-1" w:type="dxa"/>
              <w:right w:w="-1" w:type="dxa"/>
            </w:tcMar>
            <w:vAlign w:val="center"/>
          </w:tcPr>
          <w:p w14:paraId="01309D56"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9sdGi0Tu","properties":{"unsorted":false,"formattedCitation":"(108,280)","plainCitation":"(108,280)","noteIndex":0},"citationItems":[{"id":"tZ5bOxM5/UM0R6NEn","uris":["http://zotero.org/users/local/oNlxT3SR/items/FZQI2Y9P"],"itemData":{"id":9105,"type":"article-journal","abstract":"Brain-derived neurotrophic factor (BDNF) is a critical growth factor involved in the maturation of the CNS, including neuronal morphology and synapse refinement. Herein, we demonstrate astrocytes express high levels of BDNF’s receptor, TrkB (in the top 20 of protein-coding transcripts), with nearly exclusive expression of the truncated isoform, TrkB.T1, which peaks in expression during astrocyte morphological maturation. Using a novel culture paradigm, we show that astrocyte morphological complexity is increased in the presence of BDNF and is dependent upon BDNF/TrkB.T1 signaling. Deletion of TrkB.T1, globally and astrocyte-specifically, in mice revealed morphologically immature astrocytes with significantly reduced volume, as well as dysregulated expression of perisynaptic genes associated with mature astrocyte function. Indicating a role for functional astrocyte maturation via BDNF/TrkB.T1 signaling, TrkB.T1 KO astrocytes do not support normal excitatory synaptogenesis or function. These data suggest a significant role for BDNF/TrkB.T1 signaling in astrocyte morphological maturation, a critical process for CNS development.","call-number":"1","container-title":"eLife","DOI":"10.7554/eLife.44667","ISSN":"2050-084X","journalAbbreviation":"eLife","language":"en","page":"e44667","PMID":"31433295","PMCID":"PMC6726422","source":"6.4","title":"Astrocyte morphogenesis is dependent on BDNF signaling via astrocytic TrkB.T1","volume":"8","author":[{"family":"Holt","given":"Leanne M"},{"family":"Hernandez","given":"Raymundo D"},{"family":"Pacheco","given":"Natasha L"},{"family":"Torres Ceja","given":"Beatriz"},{"family":"Hossain","given":"Muhannah"},{"family":"Olsen","given":"Michelle L"}],"issued":{"date-parts":[["2019",8,21]]}}},{"id":"tZ5bOxM5/6upawkTL","uris":["http://zotero.org/users/local/oNlxT3SR/items/M5QG4HM3"],"itemData":{"id":9107,"type":"article-journal","abstract":"BDNF activates trkB receptors to regulate neuronal survival, differentiation, and proliferation. Mutations in the BDNF gene, altered BDNF expression, and altered trkB expression are associated with degenerative and psychiatric disorders. The full-length trkB receptor (trkB.tk(+)) undergoes autophosphorylation to activate intracellular signaling pathways. The truncated trkB receptor (trkB.t1) is abundantly expressed in the brain but lacks the catalytic tyrosine kinase domain. TrkB.t1 is a dominant-negative receptor that inhibits trkB.tk(+) signaling. While this is an important function of trkB.t1, it is only one of its many functions. TrkB.t1 sequesters and translocate BDNF, induces filopodia and neurite outgrowth, stimulates intracellular signaling cascades, regulates Rho GTPase signaling, and modifies cytoskeletal structures. TrkB.t1 is an active signaling molecule with regulatory effects on neurons and astrocytes.","call-number":"1","container-title":"Cytokine &amp; Growth Factor Reviews","DOI":"10.1016/j.cytogfr.2012.01.002","ISSN":"1879-0305","issue":"1-2","journalAbbreviation":"Cytokine Growth Factor Rev.","language":"en","page":"15-24","PMID":"22341689","title":"Truncated TrkB: beyond a dominant negative receptor","title-short":"Truncated TrkB","volume":"23","author":[{"family":"Fenner","given":"Barbara M."}],"issued":{"date-parts":[["2012"]]}}}],"schema":"https://github.com/citation-style-language/schema/raw/master/csl-citation.json"} </w:instrText>
            </w:r>
            <w:r w:rsidRPr="006E3AD4">
              <w:rPr>
                <w:lang w:bidi="ar"/>
              </w:rPr>
              <w:fldChar w:fldCharType="separate"/>
            </w:r>
            <w:r w:rsidRPr="006E3AD4">
              <w:rPr>
                <w:szCs w:val="24"/>
              </w:rPr>
              <w:t>(108,280)</w:t>
            </w:r>
            <w:r w:rsidRPr="006E3AD4">
              <w:rPr>
                <w:lang w:bidi="ar"/>
              </w:rPr>
              <w:fldChar w:fldCharType="end"/>
            </w:r>
          </w:p>
        </w:tc>
      </w:tr>
      <w:tr w:rsidR="003802FE" w:rsidRPr="006E3AD4" w14:paraId="2873F953"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32EC48A0" w14:textId="77777777" w:rsidR="003802FE" w:rsidRPr="006E3AD4" w:rsidRDefault="003802FE" w:rsidP="003802FE">
            <w:pPr>
              <w:keepNext/>
              <w:widowControl/>
              <w:snapToGrid w:val="0"/>
              <w:jc w:val="center"/>
            </w:pPr>
            <w:r w:rsidRPr="006E3AD4">
              <w:rPr>
                <w:lang w:bidi="ar"/>
              </w:rPr>
              <w:t>Peripheral BDNF</w:t>
            </w:r>
          </w:p>
        </w:tc>
        <w:tc>
          <w:tcPr>
            <w:tcW w:w="0" w:type="auto"/>
            <w:tcBorders>
              <w:top w:val="nil"/>
              <w:left w:val="nil"/>
              <w:bottom w:val="nil"/>
              <w:right w:val="nil"/>
            </w:tcBorders>
            <w:tcMar>
              <w:top w:w="-1" w:type="dxa"/>
              <w:left w:w="-1" w:type="dxa"/>
              <w:bottom w:w="-1" w:type="dxa"/>
              <w:right w:w="-1" w:type="dxa"/>
            </w:tcMar>
            <w:vAlign w:val="center"/>
          </w:tcPr>
          <w:p w14:paraId="2DAAF3CC" w14:textId="77777777" w:rsidR="003802FE" w:rsidRPr="006E3AD4" w:rsidRDefault="003802FE" w:rsidP="003802FE">
            <w:pPr>
              <w:keepNext/>
              <w:widowControl/>
              <w:snapToGrid w:val="0"/>
              <w:jc w:val="left"/>
            </w:pPr>
            <w:r w:rsidRPr="006E3AD4">
              <w:rPr>
                <w:lang w:bidi="ar"/>
              </w:rPr>
              <w:t>BDNF measured outside the central nervous system, usually in serum or plasma. Peripheral BDNF is accessible for repeated sampling but is influenced by platelet release, sample processing, inflammatory state, medication exposure, circadian rhythm, age, sex, and physical activity level.</w:t>
            </w:r>
          </w:p>
        </w:tc>
        <w:tc>
          <w:tcPr>
            <w:tcW w:w="0" w:type="auto"/>
            <w:tcBorders>
              <w:top w:val="nil"/>
              <w:left w:val="nil"/>
              <w:bottom w:val="nil"/>
              <w:right w:val="nil"/>
            </w:tcBorders>
            <w:tcMar>
              <w:top w:w="-1" w:type="dxa"/>
              <w:left w:w="-1" w:type="dxa"/>
              <w:bottom w:w="-1" w:type="dxa"/>
              <w:right w:w="-1" w:type="dxa"/>
            </w:tcMar>
            <w:vAlign w:val="center"/>
          </w:tcPr>
          <w:p w14:paraId="1257B280" w14:textId="77777777" w:rsidR="003802FE" w:rsidRPr="006E3AD4" w:rsidRDefault="003802FE" w:rsidP="003802FE">
            <w:pPr>
              <w:keepNext/>
              <w:widowControl/>
              <w:snapToGrid w:val="0"/>
              <w:jc w:val="left"/>
            </w:pPr>
            <w:r w:rsidRPr="006E3AD4">
              <w:rPr>
                <w:lang w:bidi="ar"/>
              </w:rPr>
              <w:t>Used in clinical studies as an accessible biomarker, but it should not be interpreted as a direct measure of central BDNF/</w:t>
            </w:r>
            <w:proofErr w:type="spellStart"/>
            <w:r w:rsidRPr="006E3AD4">
              <w:rPr>
                <w:lang w:bidi="ar"/>
              </w:rPr>
              <w:t>TrkB</w:t>
            </w:r>
            <w:proofErr w:type="spellEnd"/>
            <w:r w:rsidRPr="006E3AD4">
              <w:rPr>
                <w:lang w:bidi="ar"/>
              </w:rPr>
              <w:t xml:space="preserve"> activity.</w:t>
            </w:r>
          </w:p>
        </w:tc>
        <w:tc>
          <w:tcPr>
            <w:tcW w:w="2230" w:type="dxa"/>
            <w:tcBorders>
              <w:top w:val="nil"/>
              <w:left w:val="nil"/>
              <w:bottom w:val="nil"/>
              <w:right w:val="nil"/>
            </w:tcBorders>
            <w:tcMar>
              <w:top w:w="-1" w:type="dxa"/>
              <w:left w:w="-1" w:type="dxa"/>
              <w:bottom w:w="-1" w:type="dxa"/>
              <w:right w:w="-1" w:type="dxa"/>
            </w:tcMar>
            <w:vAlign w:val="center"/>
          </w:tcPr>
          <w:p w14:paraId="4967A6BA"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2NjMxyE8","properties":{"unsorted":false,"formattedCitation":"(281\\uc0\\u8211{}283)","plainCitation":"(281–283)","noteIndex":0},"citationItems":[{"id":"tZ5bOxM5/3sYN2dNI","uris":["http://zotero.org/users/local/oNlxT3SR/items/UHD99WDF"],"itemData":{"id":9111,"type":"article-journal","abstract":"Brain-derived neurotrophic factor (BDNF) plays an important role in central nervous system development, neurogenesis and neuronal plasticity. BDNF is also expressed in several non-neuronal tissues, and it could play an important role in other processes, such as cancer, angiogenesis, etc. Platelets are the major source of peripheral BDNF. However, platelets also contain high amounts of serotonin; they express specific surface receptors during activation, and a multitude of pro-inflammatory and immunomodulatory bioactive compounds are secreted from the granules. Until recently, there was insufficient knowledge regarding the relationship between BDNF and platelets. Recent studies showed that BDNF is present in two distinct pools in platelets, in α-granules and in the cytoplasm, and only the BDNF in the granules is secreted following stimulation, representing 30% of the total BDNF in platelets. BDNF has an important role in the pathophysiology of depression. Low levels of serum BDNF have been described in patients with major depressive disorder, and BDNF levels increased with chronic antidepressant treatment. Interestingly, there is an association between depression and platelet function. This review analyzed studies that evaluated the relationship between BDNF and platelet activation and the effect of treatments on both parameters. Only a few studies consider this possible confounding factor, and it could be very important in diseases such as depression, which show changes in both parameters.","call-number":"3","container-title":"World Journal of Psychiatry","DOI":"10.5498/wjp.v6.i1.84","ISSN":"2220-3206","issue":"1","journalAbbreviation":"World J. Psychiatry","language":"en","page":"84-101","PMID":"27014600","PMCID":"PMC4804271","title":"Are the changes in the peripheral brain-derived neurotrophic factor levels due to platelet activation?","volume":"6","author":[{"family":"Serra-Millàs","given":"Montserrat"}],"issued":{"date-parts":[["2016",3,22]]}}},{"id":"tZ5bOxM5/UQZJAojV","uris":["http://zotero.org/users/local/oNlxT3SR/items/QVAYA6AI"],"itemData":{"id":9114,"type":"article-journal","abstract":"After more than a decade of ‘a molecular and cellular theory of depression</w:instrText>
            </w:r>
            <w:r w:rsidRPr="006E3AD4">
              <w:rPr>
                <w:rFonts w:hint="eastAsia"/>
                <w:lang w:bidi="ar"/>
              </w:rPr>
              <w:instrText>’</w:instrText>
            </w:r>
            <w:r w:rsidRPr="006E3AD4">
              <w:rPr>
                <w:lang w:bidi="ar"/>
              </w:rPr>
              <w:instrText xml:space="preserve"> the neurotrophin brain-derived neurotrophic factor (BDNF) remains a central part of the concept for the pathophysiology of depression and antidepressant treatment (Altar, 1999; Duman et al.1997). Stress, an important precipitant of depression, reduces the expression of BDNF, especially in the hippocampus, while a plethora of antidepressant measures, e.g. antidepressant drugs, electroconvulsive treatment and also environmental enrichment, increase BDNF expression (Krishnan &amp;amp; Nestler, 2008; Martinowich et al.2007). Thus, BDNF could be a valuable biomarker for a depressive state and the recovery from it. Unfortunately, CSF levels of BDNF are already at the limit of detection in healthy individuals, despite sensitive methods of analysis (Burbach et al.2004). Of course it is also not possible to easily determine BDNF brain tissue levels in the living patient. Therefore, there is great interest in peripheral measures of humoral BDNF, particularly in blood (Brunoni et al.2008; Sen et al.2008).","call-number":"2","container-title":"International Journal of Neuropsychopharmacology","DOI":"10.1017/S1461145709991039","ISSN":"1461-1457","issue":"1","journalAbbreviation":"Int. J. Neuropsychopharmacol.","page":"1-4","source":"3.7","title":"Peripheral brain-derived neurotrophic factor (BDNF) as a biomarker for affective disorders?","volume":"13","author":[{"family":"Gass","given":"Peter"},{"family":"Hellweg","given":"Rainer"}],"issued":{"date-parts":[["2010",2,1]]}}},{"id":"tZ5bOxM5/792Ls1yC","uris":["http://zotero.org/users/local/oNlxT3SR/items/TK2GNSN3"],"itemData":{"id":9116,"type":"article-journal","abstract":"The aims of the study were to clarify the impact of storage time and centrifugation strategy on brain-derived neurotrophic factor (BDNF) levels in human serum and plasma samples. In addition, we analyzed associations between BDNF levels, cardiorespiratory fitness and waist circumference. Seventeen healthy males (25.2 (4.1) years) were included in the study. Blood samples were drawn after an overnight fast and treated to different protocols, varying in time before centrifugation and centrifugation strategy. BDNF was analyzed in serum, normal plasma (NP) and platelet-poor plasma (PPP). Also, waist circumference and cardiorespiratory fitness were measured. A large increase was observed in serum BDNF levels during the first hour of clotting. BDNF in NP correlated with PPP, whereas no correlations were found between BDNF in serum and plasma. Though not statistical significant, correlations between fitness and BDNF in serum changed from positive at 30 min. to negative when clotting time was </w:instrText>
            </w:r>
            <w:r w:rsidRPr="006E3AD4">
              <w:rPr>
                <w:rFonts w:hint="eastAsia"/>
                <w:lang w:bidi="ar"/>
              </w:rPr>
              <w:instrText>≥</w:instrText>
            </w:r>
            <w:r w:rsidRPr="006E3AD4">
              <w:rPr>
                <w:lang w:bidi="ar"/>
              </w:rPr>
              <w:instrText xml:space="preserve">60 min. In conclusion, BDNF levels in serum were affected by clotting time, whereas BDNF levels in plasma were influenced by centrifugation strategy. Importantly, BDNF in serum and plasma appears to reflect two different pools of BDNF. The biological relevance of the velocity of BDNF release during clotting and its dependence upon fitness must be investigated further.","call-number":"3","container-title":"Scientific Reports","DOI":"10.1038/s41598-019-45976-5","ISSN":"2045-2322","issue":"1","journalAbbreviation":"Sci. Rep.","language":"en","license":"2019 The Author(s)","page":"9655","publisher":"Nature Publishing Group","title":"Associations between serum and plasma brain-derived neurotrophic factor and influence of storage time and centrifugation strategy","volume":"9","author":[{"family":"Gejl","given":"Anne Kær"},{"family":"Enevold","given":"Christian"},{"family":"Bugge","given":"Anna"},{"family":"Andersen","given":"Marianne Skovsager"},{"family":"Nielsen","given":"Claus Henrik"},{"family":"Andersen","given":"Lars Bo"}],"issued":{"date-parts":[["2019",7,4]]}}}],"schema":"https://github.com/citation-style-language/schema/raw/master/csl-citation.json"} </w:instrText>
            </w:r>
            <w:r w:rsidRPr="006E3AD4">
              <w:rPr>
                <w:lang w:bidi="ar"/>
              </w:rPr>
              <w:fldChar w:fldCharType="separate"/>
            </w:r>
            <w:r w:rsidRPr="006E3AD4">
              <w:rPr>
                <w:szCs w:val="24"/>
              </w:rPr>
              <w:t>(281–283)</w:t>
            </w:r>
            <w:r w:rsidRPr="006E3AD4">
              <w:rPr>
                <w:lang w:bidi="ar"/>
              </w:rPr>
              <w:fldChar w:fldCharType="end"/>
            </w:r>
          </w:p>
        </w:tc>
      </w:tr>
      <w:tr w:rsidR="003802FE" w:rsidRPr="006E3AD4" w14:paraId="0D7CCACE"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0430B122" w14:textId="77777777" w:rsidR="003802FE" w:rsidRPr="006E3AD4" w:rsidRDefault="003802FE" w:rsidP="003802FE">
            <w:pPr>
              <w:keepNext/>
              <w:widowControl/>
              <w:snapToGrid w:val="0"/>
              <w:jc w:val="center"/>
            </w:pPr>
            <w:r w:rsidRPr="006E3AD4">
              <w:rPr>
                <w:lang w:bidi="ar"/>
              </w:rPr>
              <w:lastRenderedPageBreak/>
              <w:t>Central BDNF/</w:t>
            </w:r>
            <w:proofErr w:type="spellStart"/>
            <w:r w:rsidRPr="006E3AD4">
              <w:rPr>
                <w:lang w:bidi="ar"/>
              </w:rPr>
              <w:t>TrkB</w:t>
            </w:r>
            <w:proofErr w:type="spellEnd"/>
            <w:r w:rsidRPr="006E3AD4">
              <w:rPr>
                <w:lang w:bidi="ar"/>
              </w:rPr>
              <w:t xml:space="preserve"> activity</w:t>
            </w:r>
          </w:p>
        </w:tc>
        <w:tc>
          <w:tcPr>
            <w:tcW w:w="0" w:type="auto"/>
            <w:tcBorders>
              <w:top w:val="nil"/>
              <w:left w:val="nil"/>
              <w:bottom w:val="nil"/>
              <w:right w:val="nil"/>
            </w:tcBorders>
            <w:tcMar>
              <w:top w:w="-1" w:type="dxa"/>
              <w:left w:w="-1" w:type="dxa"/>
              <w:bottom w:w="-1" w:type="dxa"/>
              <w:right w:w="-1" w:type="dxa"/>
            </w:tcMar>
            <w:vAlign w:val="center"/>
          </w:tcPr>
          <w:p w14:paraId="5B081FDF" w14:textId="77777777" w:rsidR="003802FE" w:rsidRPr="006E3AD4" w:rsidRDefault="003802FE" w:rsidP="003802FE">
            <w:pPr>
              <w:keepNext/>
              <w:widowControl/>
              <w:snapToGrid w:val="0"/>
              <w:jc w:val="left"/>
            </w:pPr>
            <w:r w:rsidRPr="006E3AD4">
              <w:rPr>
                <w:lang w:bidi="ar"/>
              </w:rPr>
              <w:t>BDNF/</w:t>
            </w:r>
            <w:proofErr w:type="spellStart"/>
            <w:r w:rsidRPr="006E3AD4">
              <w:rPr>
                <w:lang w:bidi="ar"/>
              </w:rPr>
              <w:t>TrkB</w:t>
            </w:r>
            <w:proofErr w:type="spellEnd"/>
            <w:r w:rsidRPr="006E3AD4">
              <w:rPr>
                <w:lang w:bidi="ar"/>
              </w:rPr>
              <w:t xml:space="preserve">-related signaling occurring within brain regions such as the substantia nigra, striatum, cortex, or hippocampus. In human studies, it is difficult to measure directly because region-specific brain tissue and molecular readouts from the </w:t>
            </w:r>
            <w:proofErr w:type="spellStart"/>
            <w:r w:rsidRPr="006E3AD4">
              <w:rPr>
                <w:lang w:bidi="ar"/>
              </w:rPr>
              <w:t>SNpc</w:t>
            </w:r>
            <w:proofErr w:type="spellEnd"/>
            <w:r w:rsidRPr="006E3AD4">
              <w:rPr>
                <w:lang w:bidi="ar"/>
              </w:rPr>
              <w:t xml:space="preserve"> or striatum cannot usually be obtained from living participants, whereas serum, plasma, CSF, saliva, tears, or extracellular vesicles provide only indirect and non-region-specific information.</w:t>
            </w:r>
          </w:p>
        </w:tc>
        <w:tc>
          <w:tcPr>
            <w:tcW w:w="0" w:type="auto"/>
            <w:tcBorders>
              <w:top w:val="nil"/>
              <w:left w:val="nil"/>
              <w:bottom w:val="nil"/>
              <w:right w:val="nil"/>
            </w:tcBorders>
            <w:tcMar>
              <w:top w:w="-1" w:type="dxa"/>
              <w:left w:w="-1" w:type="dxa"/>
              <w:bottom w:w="-1" w:type="dxa"/>
              <w:right w:w="-1" w:type="dxa"/>
            </w:tcMar>
            <w:vAlign w:val="center"/>
          </w:tcPr>
          <w:p w14:paraId="61BB8287" w14:textId="77777777" w:rsidR="003802FE" w:rsidRPr="006E3AD4" w:rsidRDefault="003802FE" w:rsidP="003802FE">
            <w:pPr>
              <w:keepNext/>
              <w:widowControl/>
              <w:snapToGrid w:val="0"/>
              <w:jc w:val="left"/>
            </w:pPr>
            <w:r w:rsidRPr="006E3AD4">
              <w:rPr>
                <w:lang w:bidi="ar"/>
              </w:rPr>
              <w:t>More directly relevant to PD neuroprotection than peripheral BDNF, but difficult to verify in routine human exercise trials.</w:t>
            </w:r>
          </w:p>
        </w:tc>
        <w:tc>
          <w:tcPr>
            <w:tcW w:w="2230" w:type="dxa"/>
            <w:tcBorders>
              <w:top w:val="nil"/>
              <w:left w:val="nil"/>
              <w:bottom w:val="nil"/>
              <w:right w:val="nil"/>
            </w:tcBorders>
            <w:tcMar>
              <w:top w:w="-1" w:type="dxa"/>
              <w:left w:w="-1" w:type="dxa"/>
              <w:bottom w:w="-1" w:type="dxa"/>
              <w:right w:w="-1" w:type="dxa"/>
            </w:tcMar>
            <w:vAlign w:val="center"/>
          </w:tcPr>
          <w:p w14:paraId="718B710C"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P4kH9gzK","properties":{"unsorted":false,"formattedCitation":"(43,283,284)","plainCitation":"(43,283,284)","noteIndex":0},"citationItems":[{"id":"tZ5bOxM5/Zwrn1AeG","uris":["http://zotero.org/users/local/oNlxT3SR/items/8TQNRA5G"],"itemData":{"id":2509,"type":"article-journal","abstract":"BDNF/TrkB neurotrophic signaling is essential for dopaminergic neuronal survival, and the activities are reduced in the substantial nigra (SN) of Parkinson's disease (PD). However, whether α-Syn (alpha-synuclein) aggregation, a hallmark in the remaining SN neurons in PD, accounts for the neurotrophic inhibition remains elusive. Here we show that α-Syn selectively interacts with TrkB receptors and inhibits BDNF/TrkB signaling, leading to dopaminergic neuronal death. α-Syn binds to the kinase domain on TrkB, which is negatively regulated by BDNF or Fyn tyrosine kinase. Interestingly, α-Syn represses TrkB lipid raft distribution, decreases its internalization, and reduces its axonal trafficking. Moreover, α-Syn also reduces TrkB protein levels via up-regulation of TrkB ubiquitination. Remarkably, dopamine's metabolite 3,4-Dihydroxyphenylacetaldehyde (DOPAL) stimulates the interaction between α-Syn and TrkB. Accordingly, MAO-B inhibitor rasagiline disrupts α-Syn/TrkB complex and rescues TrkB neurotrophic signaling, preventing α-Syn-induced dopaminergic neuronal death and restoring motor functions. Hence, our findings demonstrate a noble pathological role of α-Syn in antagonizing neurotrophic signaling, providing a molecular mechanism that accounts for its neurotoxicity in PD.","call-number":"1","container-title":"Proceedings of the National Academy of Sciences of the United States of America","DOI":"10.1073/pnas.1713969114","ISSN":"1091-6490","issue":"40","journalAbbreviation":"Proc. Natl. Acad. Sci. U. S. A.","language":"en","note":"TLDR: A noble pathological role of α-synuclein is demonstrated in antagonizing neurotrophic signaling, providing a molecular mechanism that accounts for its neurotoxicity in PD.","page":"10773-10778","PMID":"28923922","PMCID":"PMC5635931","source":"9.4","title":"TrkB neurotrophic activities are blocked by α-synuclein, triggering dopaminergic cell death in parkinson's disease","volume":"114","author":[{"family":"Kang","given":"Seong Su"},{"family":"Zhang","given":"Zhentao"},{"family":"Liu","given":"Xia"},{"family":"Manfredsson","given":"Fredric P."},{"family":"Benskey","given":"Matthew J."},{"family":"Cao","given":"Xuebing"},{"family":"Xu","given":"Jun"},{"family":"Sun","given":"Yi E."},{"family":"Ye","given":"Keqiang"}],"issued":{"date-parts":[["2017",10,3]]}}},{"id":"tZ5bOxM5/792Ls1yC","uris":["http://zotero.org/users/local/oNlxT3SR/items/TK2GNSN3"],"itemData":{"id":9116,"type":"article-journal","abstract":"The aims of the study were to clarify the impact of storage time and centrifugation strategy on brain-derived neurotrophic factor (BDNF) levels in human serum and plasma samples. In addition, we analyzed associations between BDNF levels, cardiorespiratory fitness and waist circumference. Seventeen healthy males (25.2 (4.1) years) were included in the study. Blood samples were drawn after an overnight fast and treated to different protocols, varying in time before centrifugation and centrifugation strategy. BDNF was analyzed in serum, normal plasma (NP) and platelet-poor plasma (PPP). Also, waist circumference and cardiorespiratory fitness were measured. A large increase was observed in serum BDNF levels during the first hour of clotting. BDNF in NP correlated with PPP, whereas no correlations were found between BDNF in serum and plasma. Though not statistical significant, correlations between fitness and BDNF in serum changed from positive at 30 min. to negative when clotting time was </w:instrText>
            </w:r>
            <w:r w:rsidRPr="006E3AD4">
              <w:rPr>
                <w:rFonts w:hint="eastAsia"/>
                <w:lang w:bidi="ar"/>
              </w:rPr>
              <w:instrText>≥</w:instrText>
            </w:r>
            <w:r w:rsidRPr="006E3AD4">
              <w:rPr>
                <w:lang w:bidi="ar"/>
              </w:rPr>
              <w:instrText xml:space="preserve">60 min. In conclusion, BDNF levels in serum were affected by clotting time, whereas BDNF levels in plasma were influenced by centrifugation strategy. Importantly, BDNF in serum and plasma appears to reflect two different pools of BDNF. The biological relevance of the velocity of BDNF release during clotting and its dependence upon fitness must be investigated further.","call-number":"3","container-title":"Scientific Reports","DOI":"10.1038/s41598-019-45976-5","ISSN":"2045-2322","issue":"1","journalAbbreviation":"Sci. Rep.","language":"en","license":"2019 The Author(s)","page":"9655","publisher":"Nature Publishing Group","title":"Associations between serum and plasma brain-derived neurotrophic factor and influence of storage time and centrifugation strategy","volume":"9","author":[{"family":"Gejl","given":"Anne Kær"},{"family":"Enevold","given":"Christian"},{"family":"Bugge","given":"Anna"},{"family":"Andersen","given":"Marianne Skovsager"},{"family":"Nielsen","given":"Claus Henrik"},{"family":"Andersen","given":"Lars Bo"}],"issued":{"date-parts":[["2019",7,4]]}}},{"id":"tZ5bOxM5/M3OPXC58","uris":["http://zotero.org/users/local/oNlxT3SR/items/I6ASI98Y"],"itemData":{"id":9119,"type":"article-journal","abstract":"Chronic pain is sustained, in part, through the intricate process of central sensitization (CS), marked by maladaptive neuroplasticity and neuronal hyperexcitability within central pain pathways. Accumulating evidence suggests that CS is also driven by neuroinflammation in the peripheral and central nervous system. In any chronic disease, the search for perpetuating factors is crucial in identifying therapeutic targets and developing primary preventive strategies. The brain-derived neurotrophic factor (BDNF) emerges as a critical regulator of synaptic plasticity, serving as both a neurotransmitter and neuromodulator. Mounting evidence supports BDNF’s pro-nociceptive role, spanning from its pain-sensitizing capacity across multiple levels of nociceptive pathways to its intricate involvement in CS and neuroinflammation. Moreover, consistently elevated BDNF levels are observed in various chronic pain disorders. To comprehensively understand the profound impact of BDNF in chronic pain, we delve into its key characteristics, focusing on its role in underlying molecular mechanisms contributing to chronic pain. Additionally, we also explore the potential utility of BDNF as an objective biomarker for chronic pain. This discussion encompasses emerging therapeutic approaches aimed at modulating BDNF expression, offering insights into addressing the intricate complexities of chronic pain.","call-number":"2","container-title":"Biomolecules","DOI":"10.3390/biom14010071","ISSN":"2218-273X","issue":"1","journalAbbreviation":"Biomolecules","language":"en","license":"http://creativecommons.org/licenses/by/3.0/","page":"71","publisher":"Multidisciplinary Digital Publishing Institute","title":"The role of the brain-derived neurotrophic factor in chronic pain: links to central sensitization and neuroinflammation","title-short":"The role of the brain-derived neurotrophic factor in chronic pain","volume":"14","author":[{"family":"Xiong","given":"Huan-Yu"},{"family":"Hendrix","given":"Jolien"},{"family":"Schabrun","given":"Siobhan"},{"family":"Wyns","given":"Arne"},{"family":"Campenhout","given":"Jente Van"},{"family":"Nijs","given":"Jo"},{"family":"Polli","given":"Andrea"}],"issued":{"date-parts":[["2024",1]]}}}],"schema":"https://github.com/citation-style-language/schema/raw/master/csl-citation.json"} </w:instrText>
            </w:r>
            <w:r w:rsidRPr="006E3AD4">
              <w:rPr>
                <w:lang w:bidi="ar"/>
              </w:rPr>
              <w:fldChar w:fldCharType="separate"/>
            </w:r>
            <w:r w:rsidRPr="006E3AD4">
              <w:rPr>
                <w:szCs w:val="24"/>
              </w:rPr>
              <w:t>(43,283,284)</w:t>
            </w:r>
            <w:r w:rsidRPr="006E3AD4">
              <w:rPr>
                <w:lang w:bidi="ar"/>
              </w:rPr>
              <w:fldChar w:fldCharType="end"/>
            </w:r>
          </w:p>
        </w:tc>
      </w:tr>
      <w:tr w:rsidR="003802FE" w:rsidRPr="006E3AD4" w14:paraId="5027517C"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077CF49D" w14:textId="77777777" w:rsidR="003802FE" w:rsidRPr="006E3AD4" w:rsidRDefault="003802FE" w:rsidP="003802FE">
            <w:pPr>
              <w:keepNext/>
              <w:widowControl/>
              <w:snapToGrid w:val="0"/>
              <w:jc w:val="center"/>
            </w:pPr>
            <w:r w:rsidRPr="006E3AD4">
              <w:rPr>
                <w:lang w:bidi="ar"/>
              </w:rPr>
              <w:t>Pro-survival signaling</w:t>
            </w:r>
          </w:p>
        </w:tc>
        <w:tc>
          <w:tcPr>
            <w:tcW w:w="0" w:type="auto"/>
            <w:tcBorders>
              <w:top w:val="nil"/>
              <w:left w:val="nil"/>
              <w:bottom w:val="nil"/>
              <w:right w:val="nil"/>
            </w:tcBorders>
            <w:tcMar>
              <w:top w:w="-1" w:type="dxa"/>
              <w:left w:w="-1" w:type="dxa"/>
              <w:bottom w:w="-1" w:type="dxa"/>
              <w:right w:w="-1" w:type="dxa"/>
            </w:tcMar>
            <w:vAlign w:val="center"/>
          </w:tcPr>
          <w:p w14:paraId="5FC0F237" w14:textId="77777777" w:rsidR="003802FE" w:rsidRPr="006E3AD4" w:rsidRDefault="003802FE" w:rsidP="003802FE">
            <w:pPr>
              <w:keepNext/>
              <w:widowControl/>
              <w:snapToGrid w:val="0"/>
              <w:jc w:val="left"/>
            </w:pPr>
            <w:r w:rsidRPr="006E3AD4">
              <w:rPr>
                <w:lang w:bidi="ar"/>
              </w:rPr>
              <w:t>Intracellular signaling that reduces cell-death vulnerability and supports neuronal maintenance.</w:t>
            </w:r>
          </w:p>
        </w:tc>
        <w:tc>
          <w:tcPr>
            <w:tcW w:w="0" w:type="auto"/>
            <w:tcBorders>
              <w:top w:val="nil"/>
              <w:left w:val="nil"/>
              <w:bottom w:val="nil"/>
              <w:right w:val="nil"/>
            </w:tcBorders>
            <w:tcMar>
              <w:top w:w="-1" w:type="dxa"/>
              <w:left w:w="-1" w:type="dxa"/>
              <w:bottom w:w="-1" w:type="dxa"/>
              <w:right w:w="-1" w:type="dxa"/>
            </w:tcMar>
            <w:vAlign w:val="center"/>
          </w:tcPr>
          <w:p w14:paraId="08191741" w14:textId="77777777" w:rsidR="003802FE" w:rsidRPr="006E3AD4" w:rsidRDefault="003802FE" w:rsidP="003802FE">
            <w:pPr>
              <w:keepNext/>
              <w:widowControl/>
              <w:snapToGrid w:val="0"/>
              <w:jc w:val="left"/>
            </w:pPr>
            <w:r w:rsidRPr="006E3AD4">
              <w:rPr>
                <w:lang w:bidi="ar"/>
              </w:rPr>
              <w:t>Mainly discussed in relation to BDNF/</w:t>
            </w:r>
            <w:proofErr w:type="spellStart"/>
            <w:r w:rsidRPr="006E3AD4">
              <w:rPr>
                <w:lang w:bidi="ar"/>
              </w:rPr>
              <w:t>TrkB</w:t>
            </w:r>
            <w:proofErr w:type="spellEnd"/>
            <w:r w:rsidRPr="006E3AD4">
              <w:rPr>
                <w:lang w:bidi="ar"/>
              </w:rPr>
              <w:t>–PI3K/Akt–GSK3β signaling.</w:t>
            </w:r>
          </w:p>
        </w:tc>
        <w:tc>
          <w:tcPr>
            <w:tcW w:w="2230" w:type="dxa"/>
            <w:tcBorders>
              <w:top w:val="nil"/>
              <w:left w:val="nil"/>
              <w:bottom w:val="nil"/>
              <w:right w:val="nil"/>
            </w:tcBorders>
            <w:tcMar>
              <w:top w:w="-1" w:type="dxa"/>
              <w:left w:w="-1" w:type="dxa"/>
              <w:bottom w:w="-1" w:type="dxa"/>
              <w:right w:w="-1" w:type="dxa"/>
            </w:tcMar>
            <w:vAlign w:val="center"/>
          </w:tcPr>
          <w:p w14:paraId="459DC1F9"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0DFnaieL","properties":{"unsorted":false,"formattedCitation":"(43,278,279)","plainCitation":"(43,278,279)","noteIndex":0},"citationItems":[{"id":"tZ5bOxM5/Zwrn1AeG","uris":["http://zotero.org/users/local/oNlxT3SR/items/8TQNRA5G"],"itemData":{"id":2509,"type":"article-journal","abstract":"BDNF/TrkB neurotrophic signaling is essential for dopaminergic neuronal survival, and the activities are reduced in the substantial nigra (SN) of Parkinson's disease (PD). However, whether α-Syn (alpha-synuclein) aggregation, a hallmark in the remaining SN neurons in PD, accounts for the neurotrophic inhibition remains elusive. Here we show that α-Syn selectively interacts with TrkB receptors and inhibits BDNF/TrkB signaling, leading to dopaminergic neuronal death. α-Syn binds to the kinase domain on TrkB, which is negatively regulated by BDNF or Fyn tyrosine kinase. Interestingly, α-Syn represses TrkB lipid raft distribution, decreases its internalization, and reduces its axonal trafficking. Moreover, α-Syn also reduces TrkB protein levels via up-regulation of TrkB ubiquitination. Remarkably, dopamine's metabolite 3,4-Dihydroxyphenylacetaldehyde (DOPAL) stimulates the interaction between α-Syn and TrkB. Accordingly, MAO-B inhibitor rasagiline disrupts α-Syn/TrkB complex and rescues TrkB neurotrophic signaling, preventing α-Syn-induced dopaminergic neuronal death and restoring motor functions. Hence, our findings demonstrate a noble pathological role of α-Syn in antagonizing neurotrophic signaling, providing a molecular mechanism that accounts for its neurotoxicity in PD.","call-number":"1","container-title":"Proceedings of the National Academy of Sciences of the United States of America","DOI":"10.1073/pnas.1713969114","ISSN":"1091-6490","issue":"40","journalAbbreviation":"Proc. Natl. Acad. Sci. U. S. A.","language":"en","note":"TLDR: A noble pathological role of α-synuclein is demonstrated in antagonizing neurotrophic signaling, providing a molecular mechanism that accounts for its neurotoxicity in PD.","page":"10773-10778","PMID":"28923922","PMCID":"PMC5635931","source":"9.4","title":"TrkB neurotrophic activities are blocked by α-synuclein, triggering dopaminergic cell death in parkinson's disease","volume":"114","author":[{"family":"Kang","given":"Seong Su"},{"family":"Zhang","given":"Zhentao"},{"family":"Liu","given":"Xia"},{"family":"Manfredsson","given":"Fredric P."},{"family":"Benskey","given":"Matthew J."},{"family":"Cao","given":"Xuebing"},{"family":"Xu","given":"Jun"},{"family":"Sun","given":"Yi E."},{"family":"Ye","given":"Keqiang"}],"issued":{"date-parts":[["2017",10,3]]}}},{"id":"tZ5bOxM5/QKxXWzg4","uris":["http://zotero.org/users/local/oNlxT3SR/items/WQGYRS25"],"itemData":{"id":9098,"type":"article-journal","abstract":"Understanding the mechanisms that underlie learning is one of the most fascinating and central aims of neurobiological research. Hippocampal long-term potentiation (LTP) is widely regarded as a prime candidate for the cellular mechanism of learning. The receptor tyrosine kinase TrkB (also known as NTRK2), known primarily for its function during PNS and CNS development, has emerged in recent years as a potent regulator of hippocampal LTP. Here I describe efforts to understand the signalling pathways and molecular mechanisms that underlie the involvement of TrkB in LTP and learning.","container-title":"Nature Reviews. Neuroscience","DOI":"10.1038/nrn2738","ISSN":"1471-0048","issue":"12","journalAbbreviation":"Nat. Rev. Neurosci.","language":"en","page":"851-860","PMID":"19927149","source":"PubMed","title":"TrkB signalling pathways in LTP and learning","volume":"10","author":[{"family":"Minichiello","given":"Liliana"}],"issued":{"date-parts":[["2009",12]]}}},{"id":"tZ5bOxM5/sj4GW4kL","uris":["http://zotero.org/users/local/oNlxT3SR/items/2IA2NI8E"],"itemData":{"id":9101,"type":"article-journal","call-number":"1","container-title":"Annual Review of Biochemistry","DOI":"10.1146/annurev.biochem.72.121801.161629","ISSN":"0066-4154","journalAbbreviation":"Annu. Rev. Biochem.","language":"en","page":"609-642","PMID":"12676795","title":"Trk receptors: roles in neuronal signal transduction","title-short":"Trk receptors","volume":"72","author":[{"family":"Huang","given":"Eric J."},{"family":"Reichardt","given":"Louis F."}],"issued":{"date-parts":[["2003"]]}}}],"schema":"https://github.com/citation-style-language/schema/raw/master/csl-citation.json"} </w:instrText>
            </w:r>
            <w:r w:rsidRPr="006E3AD4">
              <w:rPr>
                <w:lang w:bidi="ar"/>
              </w:rPr>
              <w:fldChar w:fldCharType="separate"/>
            </w:r>
            <w:r w:rsidRPr="006E3AD4">
              <w:rPr>
                <w:szCs w:val="24"/>
              </w:rPr>
              <w:t>(43,278,279)</w:t>
            </w:r>
            <w:r w:rsidRPr="006E3AD4">
              <w:rPr>
                <w:lang w:bidi="ar"/>
              </w:rPr>
              <w:fldChar w:fldCharType="end"/>
            </w:r>
          </w:p>
        </w:tc>
      </w:tr>
      <w:tr w:rsidR="003802FE" w:rsidRPr="006E3AD4" w14:paraId="221051A4"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0F6DEEB2" w14:textId="77777777" w:rsidR="003802FE" w:rsidRPr="006E3AD4" w:rsidRDefault="003802FE" w:rsidP="003802FE">
            <w:pPr>
              <w:keepNext/>
              <w:widowControl/>
              <w:snapToGrid w:val="0"/>
              <w:jc w:val="center"/>
            </w:pPr>
            <w:r w:rsidRPr="006E3AD4">
              <w:rPr>
                <w:lang w:bidi="ar"/>
              </w:rPr>
              <w:t>Pro-plasticity signaling</w:t>
            </w:r>
          </w:p>
        </w:tc>
        <w:tc>
          <w:tcPr>
            <w:tcW w:w="0" w:type="auto"/>
            <w:tcBorders>
              <w:top w:val="nil"/>
              <w:left w:val="nil"/>
              <w:bottom w:val="nil"/>
              <w:right w:val="nil"/>
            </w:tcBorders>
            <w:tcMar>
              <w:top w:w="-1" w:type="dxa"/>
              <w:left w:w="-1" w:type="dxa"/>
              <w:bottom w:w="-1" w:type="dxa"/>
              <w:right w:w="-1" w:type="dxa"/>
            </w:tcMar>
            <w:vAlign w:val="center"/>
          </w:tcPr>
          <w:p w14:paraId="076AE4AE" w14:textId="77777777" w:rsidR="003802FE" w:rsidRPr="006E3AD4" w:rsidRDefault="003802FE" w:rsidP="003802FE">
            <w:pPr>
              <w:keepNext/>
              <w:widowControl/>
              <w:snapToGrid w:val="0"/>
              <w:jc w:val="left"/>
            </w:pPr>
            <w:r w:rsidRPr="006E3AD4">
              <w:rPr>
                <w:lang w:bidi="ar"/>
              </w:rPr>
              <w:t>Intracellular signaling that supports synaptic remodeling, dendritic adaptation, and activity-dependent functional change.</w:t>
            </w:r>
          </w:p>
        </w:tc>
        <w:tc>
          <w:tcPr>
            <w:tcW w:w="0" w:type="auto"/>
            <w:tcBorders>
              <w:top w:val="nil"/>
              <w:left w:val="nil"/>
              <w:bottom w:val="nil"/>
              <w:right w:val="nil"/>
            </w:tcBorders>
            <w:tcMar>
              <w:top w:w="-1" w:type="dxa"/>
              <w:left w:w="-1" w:type="dxa"/>
              <w:bottom w:w="-1" w:type="dxa"/>
              <w:right w:w="-1" w:type="dxa"/>
            </w:tcMar>
            <w:vAlign w:val="center"/>
          </w:tcPr>
          <w:p w14:paraId="2AD39BAA" w14:textId="77777777" w:rsidR="003802FE" w:rsidRPr="006E3AD4" w:rsidRDefault="003802FE" w:rsidP="003802FE">
            <w:pPr>
              <w:keepNext/>
              <w:widowControl/>
              <w:snapToGrid w:val="0"/>
              <w:jc w:val="left"/>
            </w:pPr>
            <w:r w:rsidRPr="006E3AD4">
              <w:rPr>
                <w:lang w:bidi="ar"/>
              </w:rPr>
              <w:t>Mainly discussed in relation to BDNF/</w:t>
            </w:r>
            <w:proofErr w:type="spellStart"/>
            <w:r w:rsidRPr="006E3AD4">
              <w:rPr>
                <w:lang w:bidi="ar"/>
              </w:rPr>
              <w:t>TrkB</w:t>
            </w:r>
            <w:proofErr w:type="spellEnd"/>
            <w:r w:rsidRPr="006E3AD4">
              <w:rPr>
                <w:lang w:bidi="ar"/>
              </w:rPr>
              <w:t>–MAPK/ERK–CREB signaling.</w:t>
            </w:r>
          </w:p>
        </w:tc>
        <w:tc>
          <w:tcPr>
            <w:tcW w:w="2230" w:type="dxa"/>
            <w:tcBorders>
              <w:top w:val="nil"/>
              <w:left w:val="nil"/>
              <w:bottom w:val="nil"/>
              <w:right w:val="nil"/>
            </w:tcBorders>
            <w:tcMar>
              <w:top w:w="-1" w:type="dxa"/>
              <w:left w:w="-1" w:type="dxa"/>
              <w:bottom w:w="-1" w:type="dxa"/>
              <w:right w:w="-1" w:type="dxa"/>
            </w:tcMar>
            <w:vAlign w:val="center"/>
          </w:tcPr>
          <w:p w14:paraId="130781EE"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qSuwQsmq","properties":{"unsorted":false,"formattedCitation":"(273,274,278)","plainCitation":"(273,274,278)","noteIndex":0},"citationItems":[{"id":"tZ5bOxM5/kz8WMm8r","uris":["http://zotero.org/users/local/oNlxT3SR/items/M5PE552G"],"itemData":{"id":9084,"type":"article-journal","abstract":"Human and other animal studies demonstrate that exercise targets many aspects of brain function and has broad effects on overall brain health. The benefits of exercise have been best defined for learning and memory, protection from neurodegeneration and alleviation of depression, particularly in elderly populations. Exercise increases synaptic plasticity by directly affecting synaptic structure and potentiating synaptic strength, and by strengthening the underlying systems that support plasticity including neurogenesis, metabolism and vascular function. Such exercise-induced structural and functional change has been documented in various brain regions but has been best-studied in the hippocampus - the focus of this review. A key mechanism mediating these broad benefits of exercise on the brain is induction of central and peripheral growth factors and growth factor cascades, which instruct downstream structural and functional change. In addition, exercise reduces peripheral risk factors such as diabetes, hypertension and cardiovascular disease, which converge to cause brain dysfunction and neurodegeneration. A common mechanism underlying the central and peripheral effects of exercise might be related to inflammation, which can impair growth factor signaling both systemically and in the brain. Thus, through regulation of growth factors and reduction of peripheral and central risk factors, exercise ensures successful brain function.","container-title":"Trends in Neurosciences","DOI":"10.1016/j.tins.2007.06.011","ISSN":"0166-2236","issue":"9","journalAbbreviation":"Trends Neurosci.","language":"en","page":"464-472","PMID":"17765329","title":"Exercise builds brain health: key roles of growth factor cascades and inflammation","title-short":"Exercise builds brain health","volume":"30","author":[{"family":"Cotman","given":"Carl W."},{"family":"Berchtold","given":"Nicole C."},{"family":"Christie","given":"Lori-Ann"}],"issued":{"date-parts":[["2007",9]]}}},{"id":"tZ5bOxM5/U0GPMXOF","uris":["http://zotero.org/users/local/oNlxT3SR/items/PCPUM8VQ"],"itemData":{"id":9086,"type":"article-journal","abstract":"PURPOSE: This paper reviews 10 principles of experience-dependent neural plasticity and considerations in applying them to the damaged brain.\nMETHOD: Neuroscience research using a variety of models of learning, neurological disease, and trauma are reviewed from the perspective of basic neuroscientists but in a manner intended to be useful for the development of more effective clinical rehabilitation interventions.\nRESULTS: Neural plasticity is believed to be the basis for both learning in the intact brain and relearning in the damaged brain that occurs through physical rehabilitation. Neuroscience research has made significant advances in understanding experience-dependent neural plasticity, and these findings are beginning to be integrated with research on the degenerative and regenerative effects of brain damage. The qualities and constraints of experience-dependent neural plasticity are likely to be of major relevance to rehabilitation efforts in humans with brain damage. However, some research topics need much more attention in order to enhance the translation of this area of neuroscience to clinical research and practice.\nCONCLUSION: The growing understanding of the nature of brain plasticity raises optimism that this knowledge can be capitalized upon to improve rehabilitation efforts and to optimize functional outcome.","container-title":"Journal of Speech, Language, and Hearing Research: JSLHR","DOI":"10.1044/1092-4388(2008/018)","ISSN":"1092-4388","issue":"1","journalAbbreviation":"J. Speech Lang. Hear. Res.: JSLHR","language":"en","page":"S225-239","PMID":"18230848","source":"PubMed","title":"Principles of experience-dependent neural plasticity: implications for rehabilitation after brain damage","title-short":"Principles of experience-dependent neural plasticity","volume":"51","author":[{"family":"Kleim","given":"Jeffrey A."},{"family":"Jones","given":"Theresa A."}],"issued":{"date-parts":[["2008",2]]}}},{"id":"tZ5bOxM5/QKxXWzg4","uris":["http://zotero.org/users/local/oNlxT3SR/items/WQGYRS25"],"itemData":{"id":9098,"type":"article-journal","abstract":"Understanding the mechanisms that underlie learning is one of the most fascinating and central aims of neurobiological research. Hippocampal long-term potentiation (LTP) is widely regarded as a prime candidate for the cellular mechanism of learning. The receptor tyrosine kinase TrkB (also known as NTRK2), known primarily for its function during PNS and CNS development, has emerged in recent years as a potent regulator of hippocampal LTP. Here I describe efforts to understand the signalling pathways and molecular mechanisms that underlie the involvement of TrkB in LTP and learning.","container-title":"Nature Reviews. Neuroscience","DOI":"10.1038/nrn2738","ISSN":"1471-0048","issue":"12","journalAbbreviation":"Nat. Rev. Neurosci.","language":"en","page":"851-860","PMID":"19927149","source":"PubMed","title":"TrkB signalling pathways in LTP and learning","volume":"10","author":[{"family":"Minichiello","given":"Liliana"}],"issued":{"date-parts":[["2009",12]]}}}],"schema":"https://github.com/citation-style-language/schema/raw/master/csl-citation.json"} </w:instrText>
            </w:r>
            <w:r w:rsidRPr="006E3AD4">
              <w:rPr>
                <w:lang w:bidi="ar"/>
              </w:rPr>
              <w:fldChar w:fldCharType="separate"/>
            </w:r>
            <w:r w:rsidRPr="006E3AD4">
              <w:rPr>
                <w:szCs w:val="24"/>
              </w:rPr>
              <w:t>(273,274,278)</w:t>
            </w:r>
            <w:r w:rsidRPr="006E3AD4">
              <w:rPr>
                <w:lang w:bidi="ar"/>
              </w:rPr>
              <w:fldChar w:fldCharType="end"/>
            </w:r>
          </w:p>
        </w:tc>
      </w:tr>
      <w:tr w:rsidR="003802FE" w:rsidRPr="006E3AD4" w14:paraId="01D3F5D9"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6718D3AC" w14:textId="77777777" w:rsidR="003802FE" w:rsidRPr="006E3AD4" w:rsidRDefault="003802FE" w:rsidP="003802FE">
            <w:pPr>
              <w:keepNext/>
              <w:widowControl/>
              <w:snapToGrid w:val="0"/>
              <w:jc w:val="center"/>
            </w:pPr>
            <w:r w:rsidRPr="006E3AD4">
              <w:rPr>
                <w:lang w:bidi="ar"/>
              </w:rPr>
              <w:t>Signaling endosome</w:t>
            </w:r>
          </w:p>
        </w:tc>
        <w:tc>
          <w:tcPr>
            <w:tcW w:w="0" w:type="auto"/>
            <w:tcBorders>
              <w:top w:val="nil"/>
              <w:left w:val="nil"/>
              <w:bottom w:val="nil"/>
              <w:right w:val="nil"/>
            </w:tcBorders>
            <w:tcMar>
              <w:top w:w="-1" w:type="dxa"/>
              <w:left w:w="-1" w:type="dxa"/>
              <w:bottom w:w="-1" w:type="dxa"/>
              <w:right w:w="-1" w:type="dxa"/>
            </w:tcMar>
            <w:vAlign w:val="center"/>
          </w:tcPr>
          <w:p w14:paraId="3E7D582F" w14:textId="77777777" w:rsidR="003802FE" w:rsidRPr="006E3AD4" w:rsidRDefault="003802FE" w:rsidP="003802FE">
            <w:pPr>
              <w:keepNext/>
              <w:widowControl/>
              <w:snapToGrid w:val="0"/>
              <w:jc w:val="left"/>
            </w:pPr>
            <w:r w:rsidRPr="006E3AD4">
              <w:rPr>
                <w:lang w:bidi="ar"/>
              </w:rPr>
              <w:t>An internalized receptor–ligand complex capable of transmitting trophic signals from distal neuronal compartments to the soma.</w:t>
            </w:r>
          </w:p>
        </w:tc>
        <w:tc>
          <w:tcPr>
            <w:tcW w:w="0" w:type="auto"/>
            <w:tcBorders>
              <w:top w:val="nil"/>
              <w:left w:val="nil"/>
              <w:bottom w:val="nil"/>
              <w:right w:val="nil"/>
            </w:tcBorders>
            <w:tcMar>
              <w:top w:w="-1" w:type="dxa"/>
              <w:left w:w="-1" w:type="dxa"/>
              <w:bottom w:w="-1" w:type="dxa"/>
              <w:right w:w="-1" w:type="dxa"/>
            </w:tcMar>
            <w:vAlign w:val="center"/>
          </w:tcPr>
          <w:p w14:paraId="69ACCFB9" w14:textId="77777777" w:rsidR="003802FE" w:rsidRPr="006E3AD4" w:rsidRDefault="003802FE" w:rsidP="003802FE">
            <w:pPr>
              <w:keepNext/>
              <w:widowControl/>
              <w:snapToGrid w:val="0"/>
              <w:jc w:val="left"/>
            </w:pPr>
            <w:r w:rsidRPr="006E3AD4">
              <w:rPr>
                <w:lang w:bidi="ar"/>
              </w:rPr>
              <w:t>Relevant to long-range trophic communication in nigrostriatal dopaminergic neurons.</w:t>
            </w:r>
          </w:p>
        </w:tc>
        <w:tc>
          <w:tcPr>
            <w:tcW w:w="2230" w:type="dxa"/>
            <w:tcBorders>
              <w:top w:val="nil"/>
              <w:left w:val="nil"/>
              <w:bottom w:val="nil"/>
              <w:right w:val="nil"/>
            </w:tcBorders>
            <w:tcMar>
              <w:top w:w="-1" w:type="dxa"/>
              <w:left w:w="-1" w:type="dxa"/>
              <w:bottom w:w="-1" w:type="dxa"/>
              <w:right w:w="-1" w:type="dxa"/>
            </w:tcMar>
            <w:vAlign w:val="center"/>
          </w:tcPr>
          <w:p w14:paraId="25A9E571"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8sDzyOsc","properties":{"unsorted":false,"formattedCitation":"(47,285)","plainCitation":"(47,285)","noteIndex":0},"citationItems":[{"id":"tZ5bOxM5/9TOOH9sz","uris":["http://zotero.org/users/local/oNlxT3SR/items/CMAB3BAE"],"itemData":{"id":5073,"type":"article-journal","abstract":"Brain-derived neurotrophic factor (BDNF) and its receptors tropomyosin kinase receptor B (TrkB) and the p75 neurotrophin receptor (p75) are the primary regulators of dendritic growth in the CNS. After being bound by BDNF, TrkB and p75 are endocytosed into endosomes and continue signaling within the cell soma, dendrites, and axons. We studied the functional role of BDNF axonal signaling in cortical neurons derived from different transgenic mice using compartmentalized cultures in microfluidic devices. We found that axonal BDNF increased dendritic growth from the neuronal cell body in a cAMP response element-binding protein (CREB)-dependent manner. These effects were dependent on axonal TrkB but not p75 activity. Dynein-dependent BDNF-TrkB-containing endosome transport was required for long-distance induction of dendritic growth. Axonal signaling endosomes increased CREB and mTOR kinase activity in the cell body, and this increase in the activity of both proteins was required for general protein translation and the expression of Arc, a plasticity-associated gene, indicating a role for BDNF-TrkB axonal signaling endosomes in coordinating the transcription and translation of genes whose products contribute to learning and memory regulation.","call-number":"1","container-title":"eLife","DOI":"10.7554/eLife.77455","ISSN":"2050-084X","journalAbbreviation":"eLife","language":"en","note":"TLDR: It is found that axonal BDNF increased dendritic growth from the neuronal cell body in a cAMP response element-binding protein (CREB)-dependent manner and this effects were dependent on axonal TrkB but not p75 activity.","page":"e77455","PMID":"36826992","PMCID":"PMC9977295","source":"N/A","title":"BDNF/TrkB signaling endosomes in axons coordinate CREB/mTOR activation and protein synthesis in the cell body to induce dendritic growth in cortical neurons","volume":"12","author":[{"family":"Moya-Alvarado","given":"Guillermo"},{"family":"Tiburcio-Felix","given":"Reynaldo"},{"family":"Ibáñez","given":"María Raquel"},{"family":"Aguirre-Soto","given":"Alejandro A."},{"family":"Guerra","given":"Miguel V."},{"family":"Wu","given":"Chengbiao"},{"family":"Mobley","given":"William C."},{"family":"Perlson","given":"Eran"},{"family":"Bronfman","given":"Francisca C."}],"issued":{"date-parts":[["2023",2,24]]}}},{"id":"tZ5bOxM5/mb5BWLsQ","uris":["http://zotero.org/users/local/oNlxT3SR/items/XJIM6Y6P"],"itemData":{"id":9121,"type":"article-journal","abstract":"The specialized architecture of neurons necessitates unique modes of intracellular communication to allow for cell survival, the ability to detect and respond to injury and aspects of neuronal development, such as axon and dendrite growth, plasticity, and synapse and circuit formation. Many of these neuronal processes rely on signal transduction pathways and transcriptional programmes that are activated by retrograde signals originating from target-derived cues that act on distal axons. Here, we review the many functions of long-range distal axon-to-cell body signalling and discuss mechanisms of retrograde target-derived growth factor signalling.","container-title":"Nature Reviews. Neuroscience","DOI":"10.1038/nrn3253","ISSN":"1471-0048","issue":"3","journalAbbreviation":"Nat. Rev. Neurosci.","language":"en","page":"177-187","PMID":"23422909","source":"PubMed","title":"Long-distance retrograde neurotrophic factor signalling in neurons","volume":"14","author":[{"family":"Harrington","given":"Anthony W."},{"family":"Ginty","given":"David D."}],"issued":{"date-parts":[["2013",3]]}}}],"schema":"https://github.com/citation-style-language/schema/raw/master/csl-citation.json"} </w:instrText>
            </w:r>
            <w:r w:rsidRPr="006E3AD4">
              <w:rPr>
                <w:lang w:bidi="ar"/>
              </w:rPr>
              <w:fldChar w:fldCharType="separate"/>
            </w:r>
            <w:r w:rsidRPr="006E3AD4">
              <w:rPr>
                <w:szCs w:val="24"/>
              </w:rPr>
              <w:t>(47,285)</w:t>
            </w:r>
            <w:r w:rsidRPr="006E3AD4">
              <w:rPr>
                <w:lang w:bidi="ar"/>
              </w:rPr>
              <w:fldChar w:fldCharType="end"/>
            </w:r>
          </w:p>
        </w:tc>
      </w:tr>
      <w:tr w:rsidR="003802FE" w:rsidRPr="006E3AD4" w14:paraId="6FF49C91"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3B8B387C" w14:textId="77777777" w:rsidR="003802FE" w:rsidRPr="006E3AD4" w:rsidRDefault="003802FE" w:rsidP="003802FE">
            <w:pPr>
              <w:keepNext/>
              <w:widowControl/>
              <w:snapToGrid w:val="0"/>
              <w:jc w:val="center"/>
            </w:pPr>
            <w:r w:rsidRPr="006E3AD4">
              <w:rPr>
                <w:lang w:bidi="ar"/>
              </w:rPr>
              <w:t>6-OHDA model</w:t>
            </w:r>
          </w:p>
        </w:tc>
        <w:tc>
          <w:tcPr>
            <w:tcW w:w="0" w:type="auto"/>
            <w:tcBorders>
              <w:top w:val="nil"/>
              <w:left w:val="nil"/>
              <w:bottom w:val="nil"/>
              <w:right w:val="nil"/>
            </w:tcBorders>
            <w:tcMar>
              <w:top w:w="-1" w:type="dxa"/>
              <w:left w:w="-1" w:type="dxa"/>
              <w:bottom w:w="-1" w:type="dxa"/>
              <w:right w:w="-1" w:type="dxa"/>
            </w:tcMar>
            <w:vAlign w:val="center"/>
          </w:tcPr>
          <w:p w14:paraId="6702BECB" w14:textId="77777777" w:rsidR="003802FE" w:rsidRPr="006E3AD4" w:rsidRDefault="003802FE" w:rsidP="003802FE">
            <w:pPr>
              <w:keepNext/>
              <w:widowControl/>
              <w:snapToGrid w:val="0"/>
              <w:jc w:val="left"/>
            </w:pPr>
            <w:r w:rsidRPr="006E3AD4">
              <w:rPr>
                <w:lang w:bidi="ar"/>
              </w:rPr>
              <w:t>A toxin-induced PD model using 6-hydroxydopamine to lesion catecholaminergic neurons, especially in the nigrostriatal pathway.</w:t>
            </w:r>
          </w:p>
        </w:tc>
        <w:tc>
          <w:tcPr>
            <w:tcW w:w="0" w:type="auto"/>
            <w:tcBorders>
              <w:top w:val="nil"/>
              <w:left w:val="nil"/>
              <w:bottom w:val="nil"/>
              <w:right w:val="nil"/>
            </w:tcBorders>
            <w:tcMar>
              <w:top w:w="-1" w:type="dxa"/>
              <w:left w:w="-1" w:type="dxa"/>
              <w:bottom w:w="-1" w:type="dxa"/>
              <w:right w:w="-1" w:type="dxa"/>
            </w:tcMar>
            <w:vAlign w:val="center"/>
          </w:tcPr>
          <w:p w14:paraId="6F5E691B" w14:textId="77777777" w:rsidR="003802FE" w:rsidRPr="006E3AD4" w:rsidRDefault="003802FE" w:rsidP="003802FE">
            <w:pPr>
              <w:keepNext/>
              <w:widowControl/>
              <w:snapToGrid w:val="0"/>
              <w:jc w:val="left"/>
            </w:pPr>
            <w:r w:rsidRPr="006E3AD4">
              <w:rPr>
                <w:lang w:bidi="ar"/>
              </w:rPr>
              <w:t>Commonly used to assess dopaminergic terminal loss, striatal TH depletion, rotational behavior, and exercise-related neuroprotection.</w:t>
            </w:r>
          </w:p>
        </w:tc>
        <w:tc>
          <w:tcPr>
            <w:tcW w:w="2230" w:type="dxa"/>
            <w:tcBorders>
              <w:top w:val="nil"/>
              <w:left w:val="nil"/>
              <w:bottom w:val="nil"/>
              <w:right w:val="nil"/>
            </w:tcBorders>
            <w:tcMar>
              <w:top w:w="-1" w:type="dxa"/>
              <w:left w:w="-1" w:type="dxa"/>
              <w:bottom w:w="-1" w:type="dxa"/>
              <w:right w:w="-1" w:type="dxa"/>
            </w:tcMar>
            <w:vAlign w:val="center"/>
          </w:tcPr>
          <w:p w14:paraId="13F31836"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oyAF8iTg","properties":{"unsorted":false,"formattedCitation":"(223,286,287)","plainCitation":"(223,286,287)","noteIndex":0},"citationItems":[{"id":"tZ5bOxM5/VsBtnlrX","uris":["http://zotero.org/users/local/oNlxT3SR/items/522N8G8N"],"itemData":{"id":9054,"type":"article-journal","abstract":"Physical exercise is known to produce beneficial effects to the nervous system. In most cases, brain-derived neurotrophic factor (BDNF) is involved in such effects. However, little is known on the role of BDNF in exercise-related effects on Parkinson's disease (PD). The aim of this study was to investigate the effects of intermittent treadmill exercise-induced behavioral and histological/neurochemical changes in a rat model of unilateral PD induced by striatal injection of 6-hydroxydopamine (6-OHDA), and the role of BDNF in the exercise effects. Adult male Wistar rats were divided into two main groups: (1) injection of K252a (a blocker of BDNF receptors), and (2) without BDNF receptor blockade. These groups were then subdivided into four groups: control (CLT), sedentary (SED, non-exercised with induction of PD), exercised 3×/week during four weeks before and four weeks after the induction of PD (EXB+EXA), and exercised 3×/week during four weeks after the induction of PD (EXA). One month after 6-OHDA injections, the animals were subjected to rotational behavioral test induced by apomorphine and the brains were collected for immunohistochemistry and immunoblotting assays, in which we measured BDNF and tyrosine hydroxylase (TH) in the substantia nigra pars compacta (SNc) and the striatum (caudate-putamen, CPu). Our results showed a significant reduction of rotational asymmetry induced by apomorphine in the exercised parkinsonian rats. BDNF decreased in the SNc of the SED group, and exercise was able to revert that effect. Exercised groups exhibited reduced damage to the dopaminergic system, detected as a decreased drop of TH levels in SNc and CPu. On the other hand, BDNF blockade was capable of substantially reducing TH expression postlesion, implying enhanced dopaminergic cell loss. Our data revealed that physical exercise is capable of reducing the damage induced by 6-OHDA, and that BDNF receptors are involved in that effect.","call-number":"3","container-title":"Neuroscience","DOI":"10.1016/j.neuroscience.2013.01.060","ISSN":"1873-7544","journalAbbreviation":"Neuroscience","language":"en","page":"118-129","PMID":"23396085","title":"BDNF receptor blockade hinders the beneficial effects of exercise in a rat model of parkinson's disease","volume":"237","author":[{"family":"Real","given":"C. C."},{"family":"Ferreira","given":"A. F. B."},{"family":"Chaves-Kirsten","given":"G. P."},{"family":"Torrão","given":"A. S."},{"family":"Pires","given":"R. S."},{"family":"Britto","given":"L. R. G."}],"issued":{"date-parts":[["2013",5,1]]}}},{"id":"tZ5bOxM5/MVUdptij","uris":["http://zotero.org/users/local/oNlxT3SR/items/BNWYIEMP"],"itemData":{"id":9124,"type":"article-journal","abstract":"Parkinson’s disease (PD) is a neurological movement disorder primarily resulting from damage to the nigrostriatal dopaminergic pathway. To elucidate the pathogenesis, mechanisms of cell death, and to evaluate therapeutic strategies for PD, numerous animal models have been developed. Understanding the strengths and limitations of these models can significantly impact the choice of model, experimental design, and data interpretation. The primary objectives of this article are twofold: First, to assist new investigators who are contemplating embarking on PD research to navigate through the available animal models. Emphasis will be placed on common neurotoxic murine models in which toxic molecules are used to lesion the nigrostriatal dopaminergic system. And second, to provide an overview of basic technical requirements for assessing the pathology, structure, and function of the nigrostriatal pathway., Genetic models of Parkinson’s disease do not display appreciable neurodegeneration. Neurotoxic models, in which different molecules are used to damage the nigrostriatal dopaminergic pathway, are often suitable alternatives.","container-title":"Cold Spring Harbor Perspectives in Medicine:","DOI":"10.1101/cshperspect.a009316","ISSN":"2157-1422","issue":"1","journalAbbreviation":"Cold Spring Harb. Perspect. Med.:","language":"en","page":"a009316","PMID":"22229125","PMCID":"PMC3234449","source":"PubMed Central","title":"A guide to neurotoxic animal models of parkinson’s disease","volume":"1","author":[{"family":"Tieu","given":"Kim"}],"issued":{"date-parts":[["2011",9]]}}},{"id":"tZ5bOxM5/18wRSSTb","uris":["http://zotero.org/users/local/oNlxT3SR/items/IILVY6YB"],"itemData":{"id":9127,"type":"article-journal","abstract":"Summary: Parkinson's disease (PD) is a common neurodegenerative disease that appears essentially as a sporadic condition. It results mainly from the death of dopaminergic neurons in the substantia nigra. PD etiology remains mysterious, whereas its pathogenesis begins to be understood as a multifactorial cascade of deleterious factors. Most insights into PD pathogenesis come from investigations performed in experimental models of PD, especially those produced by neurotoxins. Although a host of natural and synthetic molecules do exert deleterious effects on dopaminergic neurons, only a handful are used in living laboratory animals to recapitulate some of the hallmarks of PD. In this review, we discuss what we believe are the four most popular parkinsonian neurotoxins, namely 6-hydroxydopamine (6-OHDA), 1-methyl-4-phenyl-1,2,3,6-tetrahydropyridine (MPTP), rotenone, and paraquat. The main goal is to provide an updated summary of the main characteristics of each of these four neurotoxins. However, we also try to provide the reader with an idea about the various strengths and the weaknesses of these neurotoxic models.","container-title":"Neurorx","DOI":"10.1602/neurorx.2.3.484","ISSN":"1545-5343","issue":"3","journalAbbreviation":"Neurorx","language":"en","page":"484-494","PMID":"16389312","PMCID":"PMC1144492","source":"PubMed Central","title":"Toxin-induced models of parkinson's disease","volume":"2","author":[{"family":"Bové","given":"Jordi"},{"family":"Prou","given":"Delphine"},{"family":"Perier","given":"Céline"},{"family":"Przedborski","given":"Serge"}],"issued":{"date-parts":[["2005",7]]}}}],"schema":"https://github.com/citation-style-language/schema/raw/master/csl-citation.json"} </w:instrText>
            </w:r>
            <w:r w:rsidRPr="006E3AD4">
              <w:rPr>
                <w:lang w:bidi="ar"/>
              </w:rPr>
              <w:fldChar w:fldCharType="separate"/>
            </w:r>
            <w:r w:rsidRPr="006E3AD4">
              <w:rPr>
                <w:szCs w:val="24"/>
              </w:rPr>
              <w:t>(223,286,287)</w:t>
            </w:r>
            <w:r w:rsidRPr="006E3AD4">
              <w:rPr>
                <w:lang w:bidi="ar"/>
              </w:rPr>
              <w:fldChar w:fldCharType="end"/>
            </w:r>
          </w:p>
        </w:tc>
      </w:tr>
      <w:tr w:rsidR="003802FE" w:rsidRPr="006E3AD4" w14:paraId="73BE2E8F"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1627556C" w14:textId="77777777" w:rsidR="003802FE" w:rsidRPr="006E3AD4" w:rsidRDefault="003802FE" w:rsidP="003802FE">
            <w:pPr>
              <w:keepNext/>
              <w:widowControl/>
              <w:snapToGrid w:val="0"/>
              <w:jc w:val="center"/>
            </w:pPr>
            <w:r w:rsidRPr="006E3AD4">
              <w:rPr>
                <w:lang w:bidi="ar"/>
              </w:rPr>
              <w:t>MPTP model</w:t>
            </w:r>
          </w:p>
        </w:tc>
        <w:tc>
          <w:tcPr>
            <w:tcW w:w="0" w:type="auto"/>
            <w:tcBorders>
              <w:top w:val="nil"/>
              <w:left w:val="nil"/>
              <w:bottom w:val="nil"/>
              <w:right w:val="nil"/>
            </w:tcBorders>
            <w:tcMar>
              <w:top w:w="-1" w:type="dxa"/>
              <w:left w:w="-1" w:type="dxa"/>
              <w:bottom w:w="-1" w:type="dxa"/>
              <w:right w:w="-1" w:type="dxa"/>
            </w:tcMar>
            <w:vAlign w:val="center"/>
          </w:tcPr>
          <w:p w14:paraId="7E04D5B0" w14:textId="77777777" w:rsidR="003802FE" w:rsidRPr="006E3AD4" w:rsidRDefault="003802FE" w:rsidP="003802FE">
            <w:pPr>
              <w:keepNext/>
              <w:widowControl/>
              <w:snapToGrid w:val="0"/>
              <w:jc w:val="left"/>
            </w:pPr>
            <w:r w:rsidRPr="006E3AD4">
              <w:rPr>
                <w:lang w:bidi="ar"/>
              </w:rPr>
              <w:t>A toxin-induced PD model based on mitochondrial complex I-related dopaminergic toxicity.</w:t>
            </w:r>
          </w:p>
        </w:tc>
        <w:tc>
          <w:tcPr>
            <w:tcW w:w="0" w:type="auto"/>
            <w:tcBorders>
              <w:top w:val="nil"/>
              <w:left w:val="nil"/>
              <w:bottom w:val="nil"/>
              <w:right w:val="nil"/>
            </w:tcBorders>
            <w:tcMar>
              <w:top w:w="-1" w:type="dxa"/>
              <w:left w:w="-1" w:type="dxa"/>
              <w:bottom w:w="-1" w:type="dxa"/>
              <w:right w:w="-1" w:type="dxa"/>
            </w:tcMar>
            <w:vAlign w:val="center"/>
          </w:tcPr>
          <w:p w14:paraId="1A86CFC1" w14:textId="77777777" w:rsidR="003802FE" w:rsidRPr="006E3AD4" w:rsidRDefault="003802FE" w:rsidP="003802FE">
            <w:pPr>
              <w:keepNext/>
              <w:widowControl/>
              <w:snapToGrid w:val="0"/>
              <w:jc w:val="left"/>
            </w:pPr>
            <w:r w:rsidRPr="006E3AD4">
              <w:rPr>
                <w:lang w:bidi="ar"/>
              </w:rPr>
              <w:t>Commonly used to examine nigral dopaminergic neuron survival, striatal dopamine depletion, oxidative stress, and exercise-induced molecular adaptation.</w:t>
            </w:r>
          </w:p>
        </w:tc>
        <w:tc>
          <w:tcPr>
            <w:tcW w:w="2230" w:type="dxa"/>
            <w:tcBorders>
              <w:top w:val="nil"/>
              <w:left w:val="nil"/>
              <w:bottom w:val="nil"/>
              <w:right w:val="nil"/>
            </w:tcBorders>
            <w:tcMar>
              <w:top w:w="-1" w:type="dxa"/>
              <w:left w:w="-1" w:type="dxa"/>
              <w:bottom w:w="-1" w:type="dxa"/>
              <w:right w:w="-1" w:type="dxa"/>
            </w:tcMar>
            <w:vAlign w:val="center"/>
          </w:tcPr>
          <w:p w14:paraId="40DCDAAE"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TORthGW3","properties":{"unsorted":false,"formattedCitation":"(287\\uc0\\u8211{}289)","plainCitation":"(287–289)","noteIndex":0},"citationItems":[{"id":"tZ5bOxM5/18wRSSTb","uris":["http://zotero.org/users/local/oNlxT3SR/items/IILVY6YB"],"itemData":{"id":9127,"type":"article-journal","abstract":"Summary: Parkinson's disease (PD) is a common neurodegenerative disease that appears essentially as a sporadic condition. It results mainly from the death of dopaminergic neurons in the substantia nigra. PD etiology remains mysterious, whereas its pathogenesis begins to be understood as a multifactorial cascade of deleterious factors. Most insights into PD pathogenesis come from investigations performed in experimental models of PD, especially those produced by neurotoxins. Although a host of natural and synthetic molecules do exert deleterious effects on dopaminergic neurons, only a handful are used in living laboratory animals to recapitulate some of the hallmarks of PD. In this review, we discuss what we believe are the four most popular parkinsonian neurotoxins, namely 6-hydroxydopamine (6-OHDA), 1-methyl-4-phenyl-1,2,3,6-tetrahydropyridine (MPTP), rotenone, and paraquat. The main goal is to provide an updated summary of the main characteristics of each of these four neurotoxins. However, we also try to provide the reader with an idea about the various strengths and the weaknesses of these neurotoxic models.","container-title":"Neurorx","DOI":"10.1602/neurorx.2.3.484","ISSN":"1545-5343","issue":"3","journalAbbreviation":"Neurorx","language":"en","page":"484-494","PMID":"16389312","PMCID":"PMC1144492","source":"PubMed Central","title":"Toxin-induced models of parkinson's disease","volume":"2","author":[{"family":"Bové","given":"Jordi"},{"family":"Prou","given":"Delphine"},{"family":"Perier","given":"Céline"},{"family":"Przedborski","given":"Serge"}],"issued":{"date-parts":[["2005",7]]}}},{"id":"tZ5bOxM5/wPzE2h5g","uris":["http://zotero.org/users/local/oNlxT3SR/items/9HRF938Z"],"itemData":{"id":9130,"type":"article-journal","abstract":"Significance: Parkinson's disease (PD) is a neurodegenerative disorder characterized, in part, by the progressive and selective loss of dopaminergic neuron cell bodies within the substantia nigra pars compacta (SNpc) and the associated deficiency of the neurotransmitter dopamine (DA) in the striatum, which gives rise to the typical motor symptoms of PD. The mechanisms that contribute to the induction and progressive cell death of dopaminergic neurons in PD are multi-faceted and remain incompletely understood. Data from epidemiological studies in humans and molecular studies in genetic, as well as toxin-induced animal models of parkinsonism, indicate that mitochondrial dysfunction occurs early in the pathogenesis of both familial and idiopathic PD. In this review, we provide an overview of toxin models of mitochondrial dysfunction in experimental Parkinson's disease and discuss mitochondrial mechanisms of neurotoxicity. Recent Advances: A new toxin model using the mitochondrial toxin trichloroethylene was recently described and novel methods, such as intranasal exposure to toxins, have been explored. Additionally, recent research conducted in toxin models of parkinsonism provides an emerging emphasis on extranigral aspects of PD pathology. Critical Issues: Unfortunately, none of the existing animal models of experimental PD completely mimics the etiology, progression, and pathology of human PD. Future Directions: Continued efforts to optimize established animal models of parkinsonism, as well as the development and characterization of new animal models are essential, as there still remains a disconnect in terms of translating mechanistic observations in animal models of experimental PD into bona fide disease-modifying therapeutics for human PD patients. Antioxid. Redox Signal. 16, 920–934.","container-title":"Antioxidants &amp; Redox Signaling","DOI":"10.1089/ars.2011.4033","ISSN":"1523-0864","issue":"9","journalAbbreviation":"Antioxid. Redox Signaling","language":"en","page":"921-934","PMID":"21554057","PMCID":"PMC3292753","title":"Toxin models of mitochondrial dysfunction in parkinson's disease","volume":"16","author":[{"family":"Martinez","given":"Terina N."},{"family":"Greenamyre","given":"J. Timothy"}],"issued":{"date-parts":[["2012",5,1]]}}},{"id":"tZ5bOxM5/YsfRhRKm","uris":["http://zotero.org/users/local/oNlxT3SR/items/RMUKYU96"],"itemData":{"id":9133,"type":"article-journal","abstract":"Among the most widely used models of Parkinson's disease (PD) are those that employ toxins, especially 1-methyl-4-phenyl-1,2,3,6-tetrahydropyridine (MPTP). Depending on the protocol used, MPTP yields large variations in nigral cell loss, striatal dopamine loss and behavioral deficits. Motor deficits do not fully replicate those seen in PD. Nonetheless, MPTP mouse models mimic many aspects of the disease and are therefore important tools for understanding PD. In this review, we will discuss the ability of MPTP mouse models to replicate the pathophysiology of PD, the mechanisms of MPTP-induced neurotoxicity, strain differences in susceptibility to MPTP, and the models' roles in testing therapeutic approaches.","container-title":"Journal of Parkinson's Disease","DOI":"10.3233/JPD-2011-11023","ISSN":"1877-718X","issue":"1","journalAbbreviation":"J. Parkinson's Dis.","language":"en","page":"19-33","PMID":"23275799","PMCID":"PMC3530193","source":"PubMed","title":"MPTP mouse models of parkinson's disease: an update","title-short":"MPTP mouse models of parkinson's disease","volume":"1","author":[{"family":"Meredith","given":"Gloria E."},{"family":"Rademacher","given":"David J."}],"issued":{"date-parts":[["2011"]]}}}],"schema":"https://github.com/citation-style-language/schema/raw/master/csl-citation.json"} </w:instrText>
            </w:r>
            <w:r w:rsidRPr="006E3AD4">
              <w:rPr>
                <w:lang w:bidi="ar"/>
              </w:rPr>
              <w:fldChar w:fldCharType="separate"/>
            </w:r>
            <w:r w:rsidRPr="006E3AD4">
              <w:rPr>
                <w:szCs w:val="24"/>
              </w:rPr>
              <w:t>(287–289)</w:t>
            </w:r>
            <w:r w:rsidRPr="006E3AD4">
              <w:rPr>
                <w:lang w:bidi="ar"/>
              </w:rPr>
              <w:fldChar w:fldCharType="end"/>
            </w:r>
          </w:p>
        </w:tc>
      </w:tr>
      <w:tr w:rsidR="003802FE" w:rsidRPr="006E3AD4" w14:paraId="18FEA9F4"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620D0C9F" w14:textId="77777777" w:rsidR="003802FE" w:rsidRPr="006E3AD4" w:rsidRDefault="003802FE" w:rsidP="003802FE">
            <w:pPr>
              <w:keepNext/>
              <w:widowControl/>
              <w:snapToGrid w:val="0"/>
              <w:jc w:val="center"/>
            </w:pPr>
            <w:r w:rsidRPr="006E3AD4">
              <w:rPr>
                <w:lang w:bidi="ar"/>
              </w:rPr>
              <w:t>Tyrosine hydroxylase</w:t>
            </w:r>
          </w:p>
        </w:tc>
        <w:tc>
          <w:tcPr>
            <w:tcW w:w="0" w:type="auto"/>
            <w:tcBorders>
              <w:top w:val="nil"/>
              <w:left w:val="nil"/>
              <w:bottom w:val="nil"/>
              <w:right w:val="nil"/>
            </w:tcBorders>
            <w:tcMar>
              <w:top w:w="-1" w:type="dxa"/>
              <w:left w:w="-1" w:type="dxa"/>
              <w:bottom w:w="-1" w:type="dxa"/>
              <w:right w:w="-1" w:type="dxa"/>
            </w:tcMar>
            <w:vAlign w:val="center"/>
          </w:tcPr>
          <w:p w14:paraId="29AA2686" w14:textId="77777777" w:rsidR="003802FE" w:rsidRPr="006E3AD4" w:rsidRDefault="003802FE" w:rsidP="003802FE">
            <w:pPr>
              <w:keepNext/>
              <w:widowControl/>
              <w:snapToGrid w:val="0"/>
              <w:jc w:val="left"/>
            </w:pPr>
            <w:r w:rsidRPr="006E3AD4">
              <w:rPr>
                <w:lang w:bidi="ar"/>
              </w:rPr>
              <w:t>The rate-limiting enzyme in dopamine synthesis and a widely used marker of dopaminergic neuron or terminal integrity.</w:t>
            </w:r>
          </w:p>
        </w:tc>
        <w:tc>
          <w:tcPr>
            <w:tcW w:w="0" w:type="auto"/>
            <w:tcBorders>
              <w:top w:val="nil"/>
              <w:left w:val="nil"/>
              <w:bottom w:val="nil"/>
              <w:right w:val="nil"/>
            </w:tcBorders>
            <w:tcMar>
              <w:top w:w="-1" w:type="dxa"/>
              <w:left w:w="-1" w:type="dxa"/>
              <w:bottom w:w="-1" w:type="dxa"/>
              <w:right w:w="-1" w:type="dxa"/>
            </w:tcMar>
            <w:vAlign w:val="center"/>
          </w:tcPr>
          <w:p w14:paraId="7F94B8B2" w14:textId="77777777" w:rsidR="003802FE" w:rsidRPr="006E3AD4" w:rsidRDefault="003802FE" w:rsidP="003802FE">
            <w:pPr>
              <w:keepNext/>
              <w:widowControl/>
              <w:snapToGrid w:val="0"/>
              <w:jc w:val="left"/>
            </w:pPr>
            <w:r w:rsidRPr="006E3AD4">
              <w:rPr>
                <w:lang w:bidi="ar"/>
              </w:rPr>
              <w:t>In PD models, reduced TH suggests dopaminergic degeneration, whereas exercise-related TH preservation suggests partial dopaminergic protection.</w:t>
            </w:r>
          </w:p>
        </w:tc>
        <w:tc>
          <w:tcPr>
            <w:tcW w:w="2230" w:type="dxa"/>
            <w:tcBorders>
              <w:top w:val="nil"/>
              <w:left w:val="nil"/>
              <w:bottom w:val="nil"/>
              <w:right w:val="nil"/>
            </w:tcBorders>
            <w:tcMar>
              <w:top w:w="-1" w:type="dxa"/>
              <w:left w:w="-1" w:type="dxa"/>
              <w:bottom w:w="-1" w:type="dxa"/>
              <w:right w:w="-1" w:type="dxa"/>
            </w:tcMar>
            <w:vAlign w:val="center"/>
          </w:tcPr>
          <w:p w14:paraId="077E7296"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v2r67fkg","properties":{"unsorted":false,"formattedCitation":"(290)","plainCitation":"(290)","noteIndex":0},"citationItems":[{"id":"tZ5bOxM5/4DY97zEG","uris":["http://zotero.org/users/local/oNlxT3SR/items/M2V5FFZA"],"itemData":{"id":9136,"type":"article-journal","abstract":"Tyrosine hydroxylase is the rate-limiting enzyme of catecholamine biosynthesis; it uses tetrahydrobiopterin and molecular oxygen to convert tyrosine to DOPA. Its amino terminal 150 amino acids comprise a domain whose structure is involved in regulating the enzyme’s activity. Modes of regulation include phosphorylation by multiple kinases at 4 different serine residues, and dephosphorylation by 2 phosphatases. The enzyme is inhibited in feedback fashion by the catecholamine neurotransmitters. Dopamine binds to TyrH competitively with tetrahydrobiopterin, and interacts with the R domain. TyrH activity is modulated by protein-protein interactions with enzymes in the same pathway or the tetrahydrobiopterin pathway, structural proteins considered to be chaperones that mediate the neuron’s oxidative state, and the protein that transfers dopamine into secretory vesicles. TyrH is modified in the presence of NO, resulting in nitration of tyrosine residues and the glutathionylation of cysteine residues.","container-title":"Archives of Biochemistry and Biophysics","DOI":"10.1016/j.abb.2010.12.017","ISSN":"0003-9861","issue":"1","journalAbbreviation":"Arch. Biochem. Biophys.","language":"en","page":"1-12","PMID":"21176768","PMCID":"PMC3065393","title":"Tyrosine hydroxylase and regulation of dopamine synthesis","volume":"508","author":[{"family":"Daubner","given":"S. Colette"},{"family":"Le","given":"Tiffany"},{"family":"Wang","given":"Shanzhi"}],"issued":{"date-parts":[["2011",4,1]]}}}],"schema":"https://github.com/citation-style-language/schema/raw/master/csl-citation.json"} </w:instrText>
            </w:r>
            <w:r w:rsidRPr="006E3AD4">
              <w:rPr>
                <w:lang w:bidi="ar"/>
              </w:rPr>
              <w:fldChar w:fldCharType="separate"/>
            </w:r>
            <w:r w:rsidRPr="006E3AD4">
              <w:rPr>
                <w:szCs w:val="24"/>
              </w:rPr>
              <w:t>(290)</w:t>
            </w:r>
            <w:r w:rsidRPr="006E3AD4">
              <w:rPr>
                <w:lang w:bidi="ar"/>
              </w:rPr>
              <w:fldChar w:fldCharType="end"/>
            </w:r>
          </w:p>
        </w:tc>
      </w:tr>
      <w:tr w:rsidR="003802FE" w:rsidRPr="006E3AD4" w14:paraId="095DE90A"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7CCAB7B9" w14:textId="77777777" w:rsidR="003802FE" w:rsidRPr="006E3AD4" w:rsidRDefault="003802FE" w:rsidP="003802FE">
            <w:pPr>
              <w:keepNext/>
              <w:widowControl/>
              <w:snapToGrid w:val="0"/>
              <w:jc w:val="center"/>
            </w:pPr>
            <w:r w:rsidRPr="006E3AD4">
              <w:rPr>
                <w:lang w:bidi="ar"/>
              </w:rPr>
              <w:t>Exercise prescription–mechanism relationship</w:t>
            </w:r>
          </w:p>
        </w:tc>
        <w:tc>
          <w:tcPr>
            <w:tcW w:w="0" w:type="auto"/>
            <w:tcBorders>
              <w:top w:val="nil"/>
              <w:left w:val="nil"/>
              <w:bottom w:val="nil"/>
              <w:right w:val="nil"/>
            </w:tcBorders>
            <w:tcMar>
              <w:top w:w="-1" w:type="dxa"/>
              <w:left w:w="-1" w:type="dxa"/>
              <w:bottom w:w="-1" w:type="dxa"/>
              <w:right w:w="-1" w:type="dxa"/>
            </w:tcMar>
            <w:vAlign w:val="center"/>
          </w:tcPr>
          <w:p w14:paraId="07F73C5B" w14:textId="77777777" w:rsidR="003802FE" w:rsidRPr="006E3AD4" w:rsidRDefault="003802FE" w:rsidP="003802FE">
            <w:pPr>
              <w:keepNext/>
              <w:widowControl/>
              <w:snapToGrid w:val="0"/>
              <w:jc w:val="left"/>
            </w:pPr>
            <w:r w:rsidRPr="006E3AD4">
              <w:rPr>
                <w:lang w:bidi="ar"/>
              </w:rPr>
              <w:t>The relationship between exercise modality, intensity, frequency, session duration, total intervention length, progression, adherence, and the biological mechanisms engaged by exercise.</w:t>
            </w:r>
          </w:p>
        </w:tc>
        <w:tc>
          <w:tcPr>
            <w:tcW w:w="0" w:type="auto"/>
            <w:tcBorders>
              <w:top w:val="nil"/>
              <w:left w:val="nil"/>
              <w:bottom w:val="nil"/>
              <w:right w:val="nil"/>
            </w:tcBorders>
            <w:tcMar>
              <w:top w:w="-1" w:type="dxa"/>
              <w:left w:w="-1" w:type="dxa"/>
              <w:bottom w:w="-1" w:type="dxa"/>
              <w:right w:w="-1" w:type="dxa"/>
            </w:tcMar>
            <w:vAlign w:val="center"/>
          </w:tcPr>
          <w:p w14:paraId="32D3242F" w14:textId="77777777" w:rsidR="003802FE" w:rsidRPr="006E3AD4" w:rsidRDefault="003802FE" w:rsidP="003802FE">
            <w:pPr>
              <w:keepNext/>
              <w:widowControl/>
              <w:snapToGrid w:val="0"/>
              <w:jc w:val="left"/>
            </w:pPr>
            <w:r w:rsidRPr="006E3AD4">
              <w:rPr>
                <w:lang w:bidi="ar"/>
              </w:rPr>
              <w:t>Used to emphasize that different exercise paradigms may not activate BDNF/</w:t>
            </w:r>
            <w:proofErr w:type="spellStart"/>
            <w:r w:rsidRPr="006E3AD4">
              <w:rPr>
                <w:lang w:bidi="ar"/>
              </w:rPr>
              <w:t>TrkB</w:t>
            </w:r>
            <w:proofErr w:type="spellEnd"/>
            <w:r w:rsidRPr="006E3AD4">
              <w:rPr>
                <w:lang w:bidi="ar"/>
              </w:rPr>
              <w:t>-related pathways to the same extent.</w:t>
            </w:r>
          </w:p>
        </w:tc>
        <w:tc>
          <w:tcPr>
            <w:tcW w:w="2230" w:type="dxa"/>
            <w:tcBorders>
              <w:top w:val="nil"/>
              <w:left w:val="nil"/>
              <w:bottom w:val="nil"/>
              <w:right w:val="nil"/>
            </w:tcBorders>
            <w:tcMar>
              <w:top w:w="-1" w:type="dxa"/>
              <w:left w:w="-1" w:type="dxa"/>
              <w:bottom w:w="-1" w:type="dxa"/>
              <w:right w:w="-1" w:type="dxa"/>
            </w:tcMar>
            <w:vAlign w:val="center"/>
          </w:tcPr>
          <w:p w14:paraId="691FF098"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IaCJi35P","properties":{"unsorted":false,"formattedCitation":"(207,220,222)","plainCitation":"(207,220,222)","noteIndex":0},"citationItems":[{"id":"tZ5bOxM5/QF4wAclj","uris":["http://zotero.org/users/local/oNlxT3SR/items/M9FGN4EH"],"itemData":{"id":4859,"type":"article-journal","abstract":"Neurodegenerative disorders are associated with reduced levels of brain-derived neurotrophic factor (BDNF). We aimed to assess the effect of exercise interventions on plasma BDNF levels in individuals with neurodegenerative disorders. Eighteen randomized controlled trials (RCT) assessing the effects of exercise interventions versus no exercise on plasma BDNF levels in individuals with neurodegenerative disorders (i.e., multiple sclerosis, Parkinson's disease, mild cognitive impairment [MCI] and Alzheimer's disease) were included. Overall, exercise interventions induced a significant increase in plasma BDNF levels (SMD=2.22, 95% CI=1.33-3.12, p&lt;0.001; 18 studies), which was separately confirmed for multiple sclerosis (SMD= 2.40, 95% CI= 1.30-3.50, p&lt;0.001; 10 studies) and Parkinson's disease (SMD= 10.00, 95% CI= 2.48-17.51, p=0.009; 3 studies), with a non-significant trend also observed for MCI (SMD= 1.07, 95% CI= -0.14-2.28</w:instrText>
            </w:r>
            <w:r w:rsidRPr="006E3AD4">
              <w:rPr>
                <w:rFonts w:hint="eastAsia"/>
                <w:lang w:bidi="ar"/>
              </w:rPr>
              <w:instrText xml:space="preserve">, p=0.080; 4 studies). BDNF levels significantly increased regardless of exercise type (p&lt;0.001, p=0.003 and p=0.020 for combined, aerobic and resistance exercise, respectively), weekly exercise volume (p&lt;0.001 for both </w:instrText>
            </w:r>
            <w:r w:rsidRPr="006E3AD4">
              <w:rPr>
                <w:rFonts w:hint="eastAsia"/>
                <w:lang w:bidi="ar"/>
              </w:rPr>
              <w:instrText>≥</w:instrText>
            </w:r>
            <w:r w:rsidRPr="006E3AD4">
              <w:rPr>
                <w:rFonts w:hint="eastAsia"/>
                <w:lang w:bidi="ar"/>
              </w:rPr>
              <w:instrText xml:space="preserve">150 and &lt;150 min/week) and intervention length (p&lt;0.001 for both interventions of </w:instrText>
            </w:r>
            <w:r w:rsidRPr="006E3AD4">
              <w:rPr>
                <w:rFonts w:hint="eastAsia"/>
                <w:lang w:bidi="ar"/>
              </w:rPr>
              <w:instrText>≥</w:instrText>
            </w:r>
            <w:r w:rsidRPr="006E3AD4">
              <w:rPr>
                <w:rFonts w:hint="eastAsia"/>
                <w:lang w:bidi="ar"/>
              </w:rPr>
              <w:instrText>12 and &lt;12 weeks). In conclusion, physical exercise interventions increase plasma BDNF levels in individuals with neurodegenerative disorders. PROSPERO registration number: CRD42020199459.","call-number":"1</w:instrText>
            </w:r>
            <w:r w:rsidRPr="006E3AD4">
              <w:rPr>
                <w:lang w:bidi="ar"/>
              </w:rPr>
              <w:instrText>","container-title":"Neuroscience &amp; Biobehavioral Reviews","DOI":"10.1016/j.neubiorev.2021.05.025","ISSN":"1873-7528","journalAbbreviation":"Neurosci. Biobehav. Rev.","language":"en","note":"TLDR: In conclusion, physical exercise interventions increase plasma BDNF levels in individuals with neurodegenerative disorders.","page":"394-405","PMID":"34087277","source":"7.9","title":"Effects of physical exercise on plasma brain-derived neurotrophic factor in neurodegenerative disorders: a systematic review and meta-analysis of randomized controlled trials","title-short":"Effects of physical exercise on plasma brain-derived neurotrophic factor in neurodegenerative disorders","volume":"128","author":[{"family":"Ruiz-González","given":"David"},{"family":"Hernández-Martínez","given":"Alba"},{"family":"Valenzuela","given":"Pedro L."},{"family":"Morales","given":"Javier S."},{"family":"Soriano-Maldonado","given":"Alberto"}],"issued":{"date-parts":[["2021",9]]}}},{"id":"tZ5bOxM5/tNfEEa3M","uris":["http://zotero.org/users/local/oNlxT3SR/items/95ITTZVG"],"itemData":{"id":9049,"type":"article-journal","abstract":"INTRODUCTION: Exercise therapy may increase brain-derived neurotrophic factor (BDNF) levels and improve clinical outcomes in people living with Parkinson's disease (PD). This systematic review was performed to investigate the effect of exercise therapy on BDNF levels and clinical outcomes in human PD and to discuss mechanisms proposed by authors.\nMETHOD: A search on the literature was performed on PubMed up to December 2023 using the following key words: Parkinson's disease AND exercise, exercise therapy, neurological rehabilitation AND brain-derived neurotrophic factor, brain-derived neurotrophic factor/blood, brain-derived neurotrophic factor/cerebrospinal fluid AND randomized clinical trial, intervention study. Only randomized clinical trials comparing an exercise intervention to treatment as usual, usual care (UC), sham intervention, or no intervention were included.\nRESULTS: A meta-analysis of BDNF outcomes with pooled data from five trials (N = 216 participants) resulted in a significant standardized mean difference (SMD) of 1.20 [95% CI 0.53 to 1.87; Z = 3.52, p = 0.0004, I2 = 77%], favoring exercise using motorized treadmill, Speedflex machine, rowing machine, and non-specified exercise. Significant improvements were found in Unified Parkinson's Disease Rating Scale (UPDRS), UPDRS-III, 6 Minute Walk Test (6MWT), and Berg Balance Scale (BBS). Methodological quality of trials was categorized as \"good\" in three trials, \"fair\" in one trial, and \"poor\" in one trial.\nCONCLUSION: Key results of this systematic review are that exercise therapy is effective in raising serum BDNF levels and seems effective in alleviating PD motor symptoms. Exercise therapy confers neuroplastic effects on Parkinson brain, mediated, in part, by BDNF.","call-number":"3","container-title":"Brain Sciences","DOI":"10.3390/brainsci14030194","ISSN":"2076-3425","issue":"3","journalAbbreviation":"Brain Sci.","language":"en","license":"http://creativecommons.org/licenses/by/3.0/","note":"TLDR: Exercise therapy is effective in raising serum BDNF levels and seems effective in alleviating PD motor symptoms, and neuroplastic effects on Parkinson brain, mediated, in part, by BDNF.","page":"194","PMID":"38539583","PMCID":"PMC10968162","publisher":"Multidisciplinary Digital Publishing Institute","source":"2.8","title":"Effects and mechanisms of exercise on brain-derived neurotrophic factor (BDNF) levels and clinical outcomes in people with parkinson's disease: a systematic review and meta-analysis","title-short":"Effects and mechanisms of exercise on brain-derived neurotrophic factor (BDNF) levels and clinical outcomes in people with parkinson's disease","volume":"14","author":[{"family":"Kaagman","given":"Daan G. M."},{"family":"Wegen","given":"Erwin E. H.","non-dropping-particle":"van"},{"family":"Cignetti","given":"Natalie"},{"family":"Rothermel","given":"Emily"},{"family":"Vanbellingen","given":"Tim"},{"family":"Hirsch","given":"Mark A."}],"issued":{"date-parts":[["2024",2,21]]}}},{"id":"tZ5bOxM5/SNdEQ1FF","uris":["http://zotero.org/users/local/oNlxT3SR/items/HTAI86RF"],"itemData":{"id":8542,"type":"article-journal","abstract":"BACKGROUND: Animal models of exercise and Parkinson's disease (PD) have found that the physiologic use of exercise may interact with the neurodegenerative disease process, likely mediated by brain derived neurotrophic factor (BDNF). No reviews so far have assessed the methodologic quality of available intervention studies or have bundled the effect sizes of individual studies on exercise-induced effects on BDNF blood levels in human PD.\nRESEARCH DESIGN AND METHODS: We searched MEDLINE, EMBASE, Cochrane Library, PsycINFO and PubMed from inception to June 2017.\n</w:instrText>
            </w:r>
            <w:r w:rsidRPr="006E3AD4">
              <w:rPr>
                <w:rFonts w:hint="eastAsia"/>
                <w:lang w:bidi="ar"/>
              </w:rPr>
              <w:instrText xml:space="preserve">RESULTS: Data aggregated from two randomized controlled trials and four pre-experimental studies with a total of 100 ambulatory patients with idiopathic PD (Hoehn/Yahr </w:instrText>
            </w:r>
            <w:r w:rsidRPr="006E3AD4">
              <w:rPr>
                <w:rFonts w:hint="eastAsia"/>
                <w:lang w:bidi="ar"/>
              </w:rPr>
              <w:instrText>≤</w:instrText>
            </w:r>
            <w:r w:rsidRPr="006E3AD4">
              <w:rPr>
                <w:rFonts w:hint="eastAsia"/>
                <w:lang w:bidi="ar"/>
              </w:rPr>
              <w:instrText>3) found improvements in BDNF blood concentration levels in all 6 studies (two RCTs an</w:instrText>
            </w:r>
            <w:r w:rsidRPr="006E3AD4">
              <w:rPr>
                <w:lang w:bidi="ar"/>
              </w:rPr>
              <w:instrText xml:space="preserve">d 4 pre-experimental studies). Pooled BDNF level change scores from the 2 RCTs resulted in a significant homogeneous summary effect size (Standardized Mean Difference 2.06, 95% CI 1.36 to 2.76), and a significant heterogeneous SES for the motor part of the UPDRS-III examination (MD -5.53, 95% CI -10.42 to -0.64). Clinical improvements were noted in all studies using a variety of outcome measures.\nLIMITATIONS: The evidence-base consists primarily of small studies with low to moderate methodological quality.\nCONCLUSIONS: This review provides preliminary evidence for the effectiveness of physical exercise treatments for persons with PD on BDNF blood levels. Further research is needed.","call-number":"1","container-title":"Translational Neurodegeneration","DOI":"10.1186/s40035-018-0112-1","ISSN":"2047-9158","journalAbbreviation":"Transl. Neurodegener.","language":"eng","page":"7","PMID":"29568518","PMCID":"PMC5859548","source":"15.2","title":"Exercise-induced increase in brain-derived neurotrophic factor in human parkinson's disease: A systematic review and meta-analysis","title-short":"Exercise-induced increase in brain-derived neurotrophic factor in human Parkinson's disease","volume":"7","author":[{"family":"Hirsch","given":"Mark A."},{"family":"Wegen","given":"Erwin E. H.","non-dropping-particle":"van"},{"family":"Newman","given":"Mark A."},{"family":"Heyn","given":"Patricia C."}],"issued":{"date-parts":[["2018"]]}}}],"schema":"https://github.com/citation-style-language/schema/raw/master/csl-citation.json"} </w:instrText>
            </w:r>
            <w:r w:rsidRPr="006E3AD4">
              <w:rPr>
                <w:lang w:bidi="ar"/>
              </w:rPr>
              <w:fldChar w:fldCharType="separate"/>
            </w:r>
            <w:r w:rsidRPr="006E3AD4">
              <w:rPr>
                <w:szCs w:val="24"/>
              </w:rPr>
              <w:t>(207,220,222)</w:t>
            </w:r>
            <w:r w:rsidRPr="006E3AD4">
              <w:rPr>
                <w:lang w:bidi="ar"/>
              </w:rPr>
              <w:fldChar w:fldCharType="end"/>
            </w:r>
          </w:p>
        </w:tc>
      </w:tr>
      <w:tr w:rsidR="003802FE" w:rsidRPr="006E3AD4" w14:paraId="44098FD8"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72C1D4BC" w14:textId="77777777" w:rsidR="003802FE" w:rsidRPr="006E3AD4" w:rsidRDefault="003802FE" w:rsidP="003802FE">
            <w:pPr>
              <w:keepNext/>
              <w:widowControl/>
              <w:snapToGrid w:val="0"/>
              <w:jc w:val="center"/>
              <w:rPr>
                <w:lang w:bidi="ar"/>
              </w:rPr>
            </w:pPr>
            <w:r w:rsidRPr="006E3AD4">
              <w:rPr>
                <w:lang w:bidi="ar"/>
              </w:rPr>
              <w:t>Dimerization</w:t>
            </w:r>
          </w:p>
        </w:tc>
        <w:tc>
          <w:tcPr>
            <w:tcW w:w="0" w:type="auto"/>
            <w:tcBorders>
              <w:top w:val="nil"/>
              <w:left w:val="nil"/>
              <w:bottom w:val="nil"/>
              <w:right w:val="nil"/>
            </w:tcBorders>
            <w:tcMar>
              <w:top w:w="-1" w:type="dxa"/>
              <w:left w:w="-1" w:type="dxa"/>
              <w:bottom w:w="-1" w:type="dxa"/>
              <w:right w:w="-1" w:type="dxa"/>
            </w:tcMar>
            <w:vAlign w:val="center"/>
          </w:tcPr>
          <w:p w14:paraId="110B21AB" w14:textId="77777777" w:rsidR="003802FE" w:rsidRPr="006E3AD4" w:rsidRDefault="003802FE" w:rsidP="003802FE">
            <w:pPr>
              <w:keepNext/>
              <w:widowControl/>
              <w:snapToGrid w:val="0"/>
              <w:jc w:val="left"/>
              <w:rPr>
                <w:lang w:bidi="ar"/>
              </w:rPr>
            </w:pPr>
            <w:r w:rsidRPr="006E3AD4">
              <w:rPr>
                <w:lang w:bidi="ar"/>
              </w:rPr>
              <w:t>The process by which two receptor molecules form a paired receptor complex after ligand binding.</w:t>
            </w:r>
          </w:p>
        </w:tc>
        <w:tc>
          <w:tcPr>
            <w:tcW w:w="0" w:type="auto"/>
            <w:tcBorders>
              <w:top w:val="nil"/>
              <w:left w:val="nil"/>
              <w:bottom w:val="nil"/>
              <w:right w:val="nil"/>
            </w:tcBorders>
            <w:tcMar>
              <w:top w:w="-1" w:type="dxa"/>
              <w:left w:w="-1" w:type="dxa"/>
              <w:bottom w:w="-1" w:type="dxa"/>
              <w:right w:w="-1" w:type="dxa"/>
            </w:tcMar>
            <w:vAlign w:val="center"/>
          </w:tcPr>
          <w:p w14:paraId="731749DA" w14:textId="77777777" w:rsidR="003802FE" w:rsidRPr="006E3AD4" w:rsidRDefault="003802FE" w:rsidP="003802FE">
            <w:pPr>
              <w:keepNext/>
              <w:widowControl/>
              <w:snapToGrid w:val="0"/>
              <w:jc w:val="left"/>
              <w:rPr>
                <w:lang w:bidi="ar"/>
              </w:rPr>
            </w:pPr>
            <w:r w:rsidRPr="006E3AD4">
              <w:rPr>
                <w:lang w:bidi="ar"/>
              </w:rPr>
              <w:t xml:space="preserve">Relevant because </w:t>
            </w:r>
            <w:proofErr w:type="spellStart"/>
            <w:r w:rsidRPr="006E3AD4">
              <w:rPr>
                <w:lang w:bidi="ar"/>
              </w:rPr>
              <w:t>mBDNF</w:t>
            </w:r>
            <w:proofErr w:type="spellEnd"/>
            <w:r w:rsidRPr="006E3AD4">
              <w:rPr>
                <w:lang w:bidi="ar"/>
              </w:rPr>
              <w:t xml:space="preserve"> binding promotes </w:t>
            </w:r>
            <w:proofErr w:type="spellStart"/>
            <w:r w:rsidRPr="006E3AD4">
              <w:rPr>
                <w:lang w:bidi="ar"/>
              </w:rPr>
              <w:t>TrkB</w:t>
            </w:r>
            <w:proofErr w:type="spellEnd"/>
            <w:r w:rsidRPr="006E3AD4">
              <w:rPr>
                <w:lang w:bidi="ar"/>
              </w:rPr>
              <w:t>-FL dimerization, which is required for receptor activation and downstream signaling.</w:t>
            </w:r>
          </w:p>
        </w:tc>
        <w:tc>
          <w:tcPr>
            <w:tcW w:w="2230" w:type="dxa"/>
            <w:tcBorders>
              <w:top w:val="nil"/>
              <w:left w:val="nil"/>
              <w:bottom w:val="nil"/>
              <w:right w:val="nil"/>
            </w:tcBorders>
            <w:tcMar>
              <w:top w:w="-1" w:type="dxa"/>
              <w:left w:w="-1" w:type="dxa"/>
              <w:bottom w:w="-1" w:type="dxa"/>
              <w:right w:w="-1" w:type="dxa"/>
            </w:tcMar>
            <w:vAlign w:val="center"/>
          </w:tcPr>
          <w:p w14:paraId="5F791AE4"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kiMDdZ2t","properties":{"unsorted":false,"formattedCitation":"(279,291)","plainCitation":"(279,291)","noteIndex":0},"citationItems":[{"id":"tZ5bOxM5/sj4GW4kL","uris":["http://zotero.org/users/local/oNlxT3SR/items/2IA2NI8E"],"itemData":{"id":9101,"type":"article-journal","call-number":"1","container-title":"Annual Review of Biochemistry","DOI":"10.1146/annurev.biochem.72.121801.161629","ISSN":"0066-4154","journalAbbreviation":"Annu. Rev. Biochem.","language":"en","page":"609-642","PMID":"12676795","title":"Trk receptors: roles in neuronal signal transduction","title-short":"Trk receptors","volume":"72","author":[{"family":"Huang","given":"Eric J."},{"family":"Reichardt","given":"Louis F."}],"issued":{"date-parts":[["2003"]]}}},{"id":"tZ5bOxM5/W1n0AdlV","uris":["http://zotero.org/users/local/oNlxT3SR/items/RBHQBEPF"],"itemData":{"id":5068,"type":"article-journal","abstract":"Brain-derived neurotrophic factor (BDNF) and its tropomyosin receptor kinase B (TrkB) are important signaling proteins that regulate dendritic growth and maintenance in the central nervous system (CNS). After binding of BDNF, TrkB is endocytosed into endosomes and continues signaling within the cell soma, dendrites, and axon. In previous studies, we showed that BDNF signaling initiated in axons triggers long-distance signaling, inducing dendritic arborization in a CREB-dependent manner in cell bodies, processes that depend on axonal dynein and TrkB activities. The binding of BDNF to TrkB triggers the activation of different signaling pathways, including the ERK, PLC-γ and PI3K-mTOR pathways, to induce dendritic growth and synaptic plasticity. How TrkB downstream pathways regulate long-distance signaling is unclear. Here, we studied the role of PLC-γ-Ca2+ in BDNF-induced long-distance signaling using compartmentalized microfluidic cultures. We found that dendritic branching and CREB phosphorylation induced by axonal BDNF stimulation require the activation of PLC-γ in the axons of cortical neurons. Locally, in axons, BDNF increases PLC-γ phosphorylation and induces intracellular Ca2+ waves in a PLC-γ-dependent manner. In parallel, we observed that BDNF-containing signaling endosomes transport to the cell body was dependent on PLC-γ activity and intracellular Ca2+ stores. Furthermore, the activity of PLC-γ is required for BDNF-dependent TrkB endocytosis, suggesting a role for the TrkB/PLC-γ signaling pathway in axonal signaling endosome formation.","call-number":"3","container-title":"Frontiers in Molecular Neuroscience","DOI":"10.3389/fnmol.2024.1009404","ISSN":"1662-5099","journalAbbreviation":"Front. Mol. Neurosci.","language":"en","note":"TLDR: It is found that dendritic branching and CREB phosphorylation induced by axonal BDNF stimulation require the activation of PLC-γ in the axons of cortical neurons, suggesting a role for the TrkB/PLC-γ signaling pathway in axonal signaling endosome formation.","page":"1009404","PMID":"38660384","PMCID":"PMC11040097","source":"3.8","title":"PLC-γ-Ca2+ pathway regulates axonal TrkB endocytosis and is required for long-distance propagation of BDNF signaling","volume":"17","author":[{"family":"Moya-Alvarado","given":"Guillermo"},{"family":"Valero-Peña","given":"Xavier"},{"family":"Aguirre-Soto","given":"Alejandro"},{"family":"Bustos","given":"Fernando J."},{"family":"Lazo","given":"Oscar M."},{"family":"Bronfman","given":"Francisca C."}],"issued":{"date-parts":[["2024"]]}}}],"schema":"https://github.com/citation-style-language/schema/raw/master/csl-citation.json"} </w:instrText>
            </w:r>
            <w:r w:rsidRPr="006E3AD4">
              <w:rPr>
                <w:lang w:bidi="ar"/>
              </w:rPr>
              <w:fldChar w:fldCharType="separate"/>
            </w:r>
            <w:r w:rsidRPr="006E3AD4">
              <w:rPr>
                <w:szCs w:val="24"/>
              </w:rPr>
              <w:t>(279,291)</w:t>
            </w:r>
            <w:r w:rsidRPr="006E3AD4">
              <w:rPr>
                <w:lang w:bidi="ar"/>
              </w:rPr>
              <w:fldChar w:fldCharType="end"/>
            </w:r>
          </w:p>
        </w:tc>
      </w:tr>
      <w:tr w:rsidR="003802FE" w:rsidRPr="006E3AD4" w14:paraId="66B635E0"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3DE02457" w14:textId="77777777" w:rsidR="003802FE" w:rsidRPr="006E3AD4" w:rsidRDefault="003802FE" w:rsidP="003802FE">
            <w:pPr>
              <w:keepNext/>
              <w:widowControl/>
              <w:snapToGrid w:val="0"/>
              <w:jc w:val="center"/>
              <w:rPr>
                <w:lang w:bidi="ar"/>
              </w:rPr>
            </w:pPr>
            <w:r w:rsidRPr="006E3AD4">
              <w:rPr>
                <w:lang w:bidi="ar"/>
              </w:rPr>
              <w:t>Autophosphorylation</w:t>
            </w:r>
          </w:p>
        </w:tc>
        <w:tc>
          <w:tcPr>
            <w:tcW w:w="0" w:type="auto"/>
            <w:tcBorders>
              <w:top w:val="nil"/>
              <w:left w:val="nil"/>
              <w:bottom w:val="nil"/>
              <w:right w:val="nil"/>
            </w:tcBorders>
            <w:tcMar>
              <w:top w:w="-1" w:type="dxa"/>
              <w:left w:w="-1" w:type="dxa"/>
              <w:bottom w:w="-1" w:type="dxa"/>
              <w:right w:w="-1" w:type="dxa"/>
            </w:tcMar>
            <w:vAlign w:val="center"/>
          </w:tcPr>
          <w:p w14:paraId="5ADEF366" w14:textId="77777777" w:rsidR="003802FE" w:rsidRPr="006E3AD4" w:rsidRDefault="003802FE" w:rsidP="003802FE">
            <w:pPr>
              <w:keepNext/>
              <w:widowControl/>
              <w:snapToGrid w:val="0"/>
              <w:jc w:val="left"/>
              <w:rPr>
                <w:lang w:bidi="ar"/>
              </w:rPr>
            </w:pPr>
            <w:r w:rsidRPr="006E3AD4">
              <w:rPr>
                <w:lang w:bidi="ar"/>
              </w:rPr>
              <w:t>The phosphorylation of specific intracellular tyrosine residues within an activated receptor by its own kinase domain.</w:t>
            </w:r>
          </w:p>
        </w:tc>
        <w:tc>
          <w:tcPr>
            <w:tcW w:w="0" w:type="auto"/>
            <w:tcBorders>
              <w:top w:val="nil"/>
              <w:left w:val="nil"/>
              <w:bottom w:val="nil"/>
              <w:right w:val="nil"/>
            </w:tcBorders>
            <w:tcMar>
              <w:top w:w="-1" w:type="dxa"/>
              <w:left w:w="-1" w:type="dxa"/>
              <w:bottom w:w="-1" w:type="dxa"/>
              <w:right w:w="-1" w:type="dxa"/>
            </w:tcMar>
            <w:vAlign w:val="center"/>
          </w:tcPr>
          <w:p w14:paraId="362C6912" w14:textId="77777777" w:rsidR="003802FE" w:rsidRPr="006E3AD4" w:rsidRDefault="003802FE" w:rsidP="003802FE">
            <w:pPr>
              <w:keepNext/>
              <w:widowControl/>
              <w:snapToGrid w:val="0"/>
              <w:jc w:val="left"/>
              <w:rPr>
                <w:lang w:bidi="ar"/>
              </w:rPr>
            </w:pPr>
            <w:r w:rsidRPr="006E3AD4">
              <w:rPr>
                <w:lang w:bidi="ar"/>
              </w:rPr>
              <w:t xml:space="preserve">Relevant because </w:t>
            </w:r>
            <w:proofErr w:type="spellStart"/>
            <w:r w:rsidRPr="006E3AD4">
              <w:rPr>
                <w:lang w:bidi="ar"/>
              </w:rPr>
              <w:t>TrkB</w:t>
            </w:r>
            <w:proofErr w:type="spellEnd"/>
            <w:r w:rsidRPr="006E3AD4">
              <w:rPr>
                <w:lang w:bidi="ar"/>
              </w:rPr>
              <w:t xml:space="preserve">-FL autophosphorylation initiates downstream PI3K/Akt, MAPK/ERK, and </w:t>
            </w:r>
            <w:proofErr w:type="spellStart"/>
            <w:r w:rsidRPr="006E3AD4">
              <w:rPr>
                <w:lang w:bidi="ar"/>
              </w:rPr>
              <w:t>PLCγ</w:t>
            </w:r>
            <w:proofErr w:type="spellEnd"/>
            <w:r w:rsidRPr="006E3AD4">
              <w:rPr>
                <w:lang w:bidi="ar"/>
              </w:rPr>
              <w:t xml:space="preserve"> signaling.</w:t>
            </w:r>
          </w:p>
        </w:tc>
        <w:tc>
          <w:tcPr>
            <w:tcW w:w="2230" w:type="dxa"/>
            <w:tcBorders>
              <w:top w:val="nil"/>
              <w:left w:val="nil"/>
              <w:bottom w:val="nil"/>
              <w:right w:val="nil"/>
            </w:tcBorders>
            <w:tcMar>
              <w:top w:w="-1" w:type="dxa"/>
              <w:left w:w="-1" w:type="dxa"/>
              <w:bottom w:w="-1" w:type="dxa"/>
              <w:right w:w="-1" w:type="dxa"/>
            </w:tcMar>
            <w:vAlign w:val="center"/>
          </w:tcPr>
          <w:p w14:paraId="60C7A949"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Adu5sqRv","properties":{"unsorted":false,"formattedCitation":"(278,279,291)","plainCitation":"(278,279,291)","noteIndex":0},"citationItems":[{"id":"tZ5bOxM5/QKxXWzg4","uris":["http://zotero.org/users/local/oNlxT3SR/items/WQGYRS25"],"itemData":{"id":9098,"type":"article-journal","abstract":"Understanding the mechanisms that underlie learning is one of the most fascinating and central aims of neurobiological research. Hippocampal long-term potentiation (LTP) is widely regarded as a prime candidate for the cellular mechanism of learning. The receptor tyrosine kinase TrkB (also known as NTRK2), known primarily for its function during PNS and CNS development, has emerged in recent years as a potent regulator of hippocampal LTP. Here I describe efforts to understand the signalling pathways and molecular mechanisms that underlie the involvement of TrkB in LTP and learning.","container-title":"Nature Reviews. Neuroscience","DOI":"10.1038/nrn2738","ISSN":"1471-0048","issue":"12","journalAbbreviation":"Nat. Rev. Neurosci.","language":"en","page":"851-860","PMID":"19927149","source":"PubMed","title":"TrkB signalling pathways in LTP and learning","volume":"10","author":[{"family":"Minichiello","given":"Liliana"}],"issued":{"date-parts":[["2009",12]]}}},{"id":"tZ5bOxM5/sj4GW4kL","uris":["http://zotero.org/users/local/oNlxT3SR/items/2IA2NI8E"],"itemData":{"id":9101,"type":"article-journal","call-number":"1","container-title":"Annual Review of Biochemistry","DOI":"10.1146/annurev.biochem.72.121801.161629","ISSN":"0066-4154","journalAbbreviation":"Annu. Rev. Biochem.","language":"en","page":"609-642","PMID":"12676795","title":"Trk receptors: roles in neuronal signal transduction","title-short":"Trk receptors","volume":"72","author":[{"family":"Huang","given":"Eric J."},{"family":"Reichardt","given":"Louis F."}],"issued":{"date-parts":[["2003"]]}}},{"id":"tZ5bOxM5/W1n0AdlV","uris":["http://zotero.org/users/local/oNlxT3SR/items/RBHQBEPF"],"itemData":{"id":5068,"type":"article-journal","abstract":"Brain-derived neurotrophic factor (BDNF) and its tropomyosin receptor kinase B (TrkB) are important signaling proteins that regulate dendritic growth and maintenance in the central nervous system (CNS). After binding of BDNF, TrkB is endocytosed into endosomes and continues signaling within the cell soma, dendrites, and axon. In previous studies, we showed that BDNF signaling initiated in axons triggers long-distance signaling, inducing dendritic arborization in a CREB-dependent manner in cell bodies, processes that depend on axonal dynein and TrkB activities. The binding of BDNF to TrkB triggers the activation of different signaling pathways, including the ERK, PLC-γ and PI3K-mTOR pathways, to induce dendritic growth and synaptic plasticity. How TrkB downstream pathways regulate long-distance signaling is unclear. Here, we studied the role of PLC-γ-Ca2+ in BDNF-induced long-distance signaling using compartmentalized microfluidic cultures. We found that dendritic branching and CREB phosphorylation induced by axonal BDNF stimulation require the activation of PLC-γ in the axons of cortical neurons. Locally, in axons, BDNF increases PLC-γ phosphorylation and induces intracellular Ca2+ waves in a PLC-γ-dependent manner. In parallel, we observed that BDNF-containing signaling endosomes transport to the cell body was dependent on PLC-γ activity and intracellular Ca2+ stores. Furthermore, the activity of PLC-γ is required for BDNF-dependent TrkB endocytosis, suggesting a role for the TrkB/PLC-γ signaling pathway in axonal signaling endosome formation.","call-number":"3","container-title":"Frontiers in Molecular Neuroscience","DOI":"10.3389/fnmol.2024.1009404","ISSN":"1662-5099","journalAbbreviation":"Front. Mol. Neurosci.","language":"en","note":"TLDR: It is found that dendritic branching and CREB phosphorylation induced by axonal BDNF stimulation require the activation of PLC-γ in the axons of cortical neurons, suggesting a role for the TrkB/PLC-γ signaling pathway in axonal signaling endosome formation.","page":"1009404","PMID":"38660384","PMCID":"PMC11040097","source":"3.8","title":"PLC-γ-Ca2+ pathway regulates axonal TrkB endocytosis and is required for long-distance propagation of BDNF signaling","volume":"17","author":[{"family":"Moya-Alvarado","given":"Guillermo"},{"family":"Valero-Peña","given":"Xavier"},{"family":"Aguirre-Soto","given":"Alejandro"},{"family":"Bustos","given":"Fernando J."},{"family":"Lazo","given":"Oscar M."},{"family":"Bronfman","given":"Francisca C."}],"issued":{"date-parts":[["2024"]]}}}],"schema":"https://github.com/citation-style-language/schema/raw/master/csl-citation.json"} </w:instrText>
            </w:r>
            <w:r w:rsidRPr="006E3AD4">
              <w:rPr>
                <w:lang w:bidi="ar"/>
              </w:rPr>
              <w:fldChar w:fldCharType="separate"/>
            </w:r>
            <w:r w:rsidRPr="006E3AD4">
              <w:rPr>
                <w:szCs w:val="24"/>
              </w:rPr>
              <w:t>(278,279,291)</w:t>
            </w:r>
            <w:r w:rsidRPr="006E3AD4">
              <w:rPr>
                <w:lang w:bidi="ar"/>
              </w:rPr>
              <w:fldChar w:fldCharType="end"/>
            </w:r>
          </w:p>
        </w:tc>
      </w:tr>
      <w:tr w:rsidR="003802FE" w:rsidRPr="006E3AD4" w14:paraId="66161A09" w14:textId="77777777" w:rsidTr="008767AB">
        <w:trPr>
          <w:jc w:val="center"/>
        </w:trPr>
        <w:tc>
          <w:tcPr>
            <w:tcW w:w="2196" w:type="dxa"/>
            <w:tcBorders>
              <w:top w:val="nil"/>
              <w:left w:val="nil"/>
              <w:bottom w:val="nil"/>
              <w:right w:val="nil"/>
            </w:tcBorders>
            <w:tcMar>
              <w:top w:w="-1" w:type="dxa"/>
              <w:left w:w="-1" w:type="dxa"/>
              <w:bottom w:w="-1" w:type="dxa"/>
              <w:right w:w="-1" w:type="dxa"/>
            </w:tcMar>
            <w:vAlign w:val="center"/>
          </w:tcPr>
          <w:p w14:paraId="773DC2D7" w14:textId="77777777" w:rsidR="003802FE" w:rsidRPr="006E3AD4" w:rsidRDefault="003802FE" w:rsidP="003802FE">
            <w:pPr>
              <w:keepNext/>
              <w:widowControl/>
              <w:snapToGrid w:val="0"/>
              <w:jc w:val="center"/>
              <w:rPr>
                <w:lang w:bidi="ar"/>
              </w:rPr>
            </w:pPr>
            <w:r w:rsidRPr="006E3AD4">
              <w:rPr>
                <w:lang w:bidi="ar"/>
              </w:rPr>
              <w:lastRenderedPageBreak/>
              <w:t>Endosome</w:t>
            </w:r>
          </w:p>
        </w:tc>
        <w:tc>
          <w:tcPr>
            <w:tcW w:w="0" w:type="auto"/>
            <w:tcBorders>
              <w:top w:val="nil"/>
              <w:left w:val="nil"/>
              <w:bottom w:val="nil"/>
              <w:right w:val="nil"/>
            </w:tcBorders>
            <w:tcMar>
              <w:top w:w="-1" w:type="dxa"/>
              <w:left w:w="-1" w:type="dxa"/>
              <w:bottom w:w="-1" w:type="dxa"/>
              <w:right w:w="-1" w:type="dxa"/>
            </w:tcMar>
            <w:vAlign w:val="center"/>
          </w:tcPr>
          <w:p w14:paraId="1768A499" w14:textId="77777777" w:rsidR="003802FE" w:rsidRPr="006E3AD4" w:rsidRDefault="003802FE" w:rsidP="003802FE">
            <w:pPr>
              <w:keepNext/>
              <w:widowControl/>
              <w:snapToGrid w:val="0"/>
              <w:jc w:val="left"/>
              <w:rPr>
                <w:lang w:bidi="ar"/>
              </w:rPr>
            </w:pPr>
            <w:r w:rsidRPr="006E3AD4">
              <w:rPr>
                <w:lang w:bidi="ar"/>
              </w:rPr>
              <w:t>An intracellular membrane-bound vesicle formed after endocytosis of cell-surface molecules.</w:t>
            </w:r>
          </w:p>
        </w:tc>
        <w:tc>
          <w:tcPr>
            <w:tcW w:w="0" w:type="auto"/>
            <w:tcBorders>
              <w:top w:val="nil"/>
              <w:left w:val="nil"/>
              <w:bottom w:val="nil"/>
              <w:right w:val="nil"/>
            </w:tcBorders>
            <w:tcMar>
              <w:top w:w="-1" w:type="dxa"/>
              <w:left w:w="-1" w:type="dxa"/>
              <w:bottom w:w="-1" w:type="dxa"/>
              <w:right w:w="-1" w:type="dxa"/>
            </w:tcMar>
            <w:vAlign w:val="center"/>
          </w:tcPr>
          <w:p w14:paraId="247F4A0A" w14:textId="77777777" w:rsidR="003802FE" w:rsidRPr="006E3AD4" w:rsidRDefault="003802FE" w:rsidP="003802FE">
            <w:pPr>
              <w:keepNext/>
              <w:widowControl/>
              <w:snapToGrid w:val="0"/>
              <w:jc w:val="left"/>
              <w:rPr>
                <w:lang w:bidi="ar"/>
              </w:rPr>
            </w:pPr>
            <w:r w:rsidRPr="006E3AD4">
              <w:rPr>
                <w:lang w:bidi="ar"/>
              </w:rPr>
              <w:t>Relevant because internalized BDNF–</w:t>
            </w:r>
            <w:proofErr w:type="spellStart"/>
            <w:r w:rsidRPr="006E3AD4">
              <w:rPr>
                <w:lang w:bidi="ar"/>
              </w:rPr>
              <w:t>TrkB</w:t>
            </w:r>
            <w:proofErr w:type="spellEnd"/>
            <w:r w:rsidRPr="006E3AD4">
              <w:rPr>
                <w:lang w:bidi="ar"/>
              </w:rPr>
              <w:t xml:space="preserve"> complexes can form signaling endosomes that support long-range trophic communication.</w:t>
            </w:r>
          </w:p>
        </w:tc>
        <w:tc>
          <w:tcPr>
            <w:tcW w:w="2230" w:type="dxa"/>
            <w:tcBorders>
              <w:top w:val="nil"/>
              <w:left w:val="nil"/>
              <w:bottom w:val="nil"/>
              <w:right w:val="nil"/>
            </w:tcBorders>
            <w:tcMar>
              <w:top w:w="-1" w:type="dxa"/>
              <w:left w:w="-1" w:type="dxa"/>
              <w:bottom w:w="-1" w:type="dxa"/>
              <w:right w:w="-1" w:type="dxa"/>
            </w:tcMar>
            <w:vAlign w:val="center"/>
          </w:tcPr>
          <w:p w14:paraId="42482DE9"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qCvpcxLL","properties":{"unsorted":false,"formattedCitation":"(47,285,292)","plainCitation":"(47,285,292)","noteIndex":0},"citationItems":[{"id":"tZ5bOxM5/9TOOH9sz","uris":["http://zotero.org/users/local/oNlxT3SR/items/CMAB3BAE"],"itemData":{"id":5073,"type":"article-journal","abstract":"Brain-derived neurotrophic factor (BDNF) and its receptors tropomyosin kinase receptor B (TrkB) and the p75 neurotrophin receptor (p75) are the primary regulators of dendritic growth in the CNS. After being bound by BDNF, TrkB and p75 are endocytosed into endosomes and continue signaling within the cell soma, dendrites, and axons. We studied the functional role of BDNF axonal signaling in cortical neurons derived from different transgenic mice using compartmentalized cultures in microfluidic devices. We found that axonal BDNF increased dendritic growth from the neuronal cell body in a cAMP response element-binding protein (CREB)-dependent manner. These effects were dependent on axonal TrkB but not p75 activity. Dynein-dependent BDNF-TrkB-containing endosome transport was required for long-distance induction of dendritic growth. Axonal signaling endosomes increased CREB and mTOR kinase activity in the cell body, and this increase in the activity of both proteins was required for general protein translation and the expression of Arc, a plasticity-associated gene, indicating a role for BDNF-TrkB axonal signaling endosomes in coordinating the transcription and translation of genes whose products contribute to learning and memory regulation.","call-number":"1","container-title":"eLife","DOI":"10.7554/eLife.77455","ISSN":"2050-084X","journalAbbreviation":"eLife","language":"en","note":"TLDR: It is found that axonal BDNF increased dendritic growth from the neuronal cell body in a cAMP response element-binding protein (CREB)-dependent manner and this effects were dependent on axonal TrkB but not p75 activity.","page":"e77455","PMID":"36826992","PMCID":"PMC9977295","source":"N/A","title":"BDNF/TrkB signaling endosomes in axons coordinate CREB/mTOR activation and protein synthesis in the cell body to induce dendritic growth in cortical neurons","volume":"12","author":[{"family":"Moya-Alvarado","given":"Guillermo"},{"family":"Tiburcio-Felix","given":"Reynaldo"},{"family":"Ibáñez","given":"María Raquel"},{"family":"Aguirre-Soto","given":"Alejandro A."},{"family":"Guerra","given":"Miguel V."},{"family":"Wu","given":"Chengbiao"},{"family":"Mobley","given":"William C."},{"family":"Perlson","given":"Eran"},{"family":"Bronfman","given":"Francisca C."}],"issued":{"date-parts":[["2023",2,24]]}}},{"id":"tZ5bOxM5/mb5BWLsQ","uris":["http://zotero.org/users/local/oNlxT3SR/items/XJIM6Y6P"],"itemData":{"id":9121,"type":"article-journal","abstract":"The specialized architecture of neurons necessitates unique modes of intracellular communication to allow for cell survival, the ability to detect and respond to injury and aspects of neuronal development, such as axon and dendrite growth, plasticity, and synapse and circuit formation. Many of these neuronal processes rely on signal transduction pathways and transcriptional programmes that are activated by retrograde signals originating from target-derived cues that act on distal axons. Here, we review the many functions of long-range distal axon-to-cell body signalling and discuss mechanisms of retrograde target-derived growth factor signalling.","container-title":"Nature Reviews. Neuroscience","DOI":"10.1038/nrn3253","ISSN":"1471-0048","issue":"3","journalAbbreviation":"Nat. Rev. Neurosci.","language":"en","page":"177-187","PMID":"23422909","source":"PubMed","title":"Long-distance retrograde neurotrophic factor signalling in neurons","volume":"14","author":[{"family":"Harrington","given":"Anthony W."},{"family":"Ginty","given":"David D."}],"issued":{"date-parts":[["2013",3]]}}},{"id":"tZ5bOxM5/rZuejZIu","uris":["http://zotero.org/users/local/oNlxT3SR/items/67MXTZC2"],"itemData":{"id":9139,"type":"article-journal","abstract":"The distinctive morphology of neurons, with complex dendritic arbors and extensive axons, presents spatial challenges for intracellular signal transduction. The endosomal system provides mechanisms that enable signaling molecules initiated by extracellular cues to be trafficked throughout the expanse of the neuron, allowing intracellular signals to be sustained over long distances. Therefore endosomes are critical for many aspects of neuronal signaling that regulate cell survival, axonal growth and guidance, dendritic branching, and cell migration. An intriguing characteristic of neuronal signal transduction is that endosomal trafficking enables physiological responses that vary based on the subcellular location of signal initiation. In this review, we will discuss the specialized mechanisms and the functional significance of endosomal signaling in neurons, both during normal development and in disease., Using the endosomal system, neurons can transduce signals over long distances and convey spatial information. These signals are important for cell survival, axonal growth and guidance, dendritic branching, and cell migration.","call-number":"1","container-title":"Cold Spring Harbor Perspectives in Biology","DOI":"10.1101/cshperspect.a020669","ISSN":"1943-0264","issue":"2","journalAbbreviation":"Cold Spring Harbor Perspect. Biol.","language":"en","page":"a020669","PMID":"24492712","PMCID":"PMC3941234","title":"Neuronal signaling through endocytosis","volume":"6","author":[{"family":"Cosker","given":"Katharina E."},{"family":"Segal","given":"Rosalind A."}],"issued":{"date-parts":[["2014",2]]}}}],"schema":"https://github.com/citation-style-language/schema/raw/master/csl-citation.json"} </w:instrText>
            </w:r>
            <w:r w:rsidRPr="006E3AD4">
              <w:rPr>
                <w:lang w:bidi="ar"/>
              </w:rPr>
              <w:fldChar w:fldCharType="separate"/>
            </w:r>
            <w:r w:rsidRPr="006E3AD4">
              <w:rPr>
                <w:szCs w:val="24"/>
              </w:rPr>
              <w:t>(47,285,292)</w:t>
            </w:r>
            <w:r w:rsidRPr="006E3AD4">
              <w:rPr>
                <w:lang w:bidi="ar"/>
              </w:rPr>
              <w:fldChar w:fldCharType="end"/>
            </w:r>
          </w:p>
        </w:tc>
      </w:tr>
      <w:tr w:rsidR="003802FE" w:rsidRPr="006E3AD4" w14:paraId="0FAD94DF" w14:textId="77777777" w:rsidTr="003802FE">
        <w:trPr>
          <w:jc w:val="center"/>
        </w:trPr>
        <w:tc>
          <w:tcPr>
            <w:tcW w:w="2196" w:type="dxa"/>
            <w:tcBorders>
              <w:top w:val="nil"/>
              <w:left w:val="nil"/>
              <w:bottom w:val="single" w:sz="12" w:space="0" w:color="auto"/>
              <w:right w:val="nil"/>
            </w:tcBorders>
            <w:tcMar>
              <w:top w:w="-1" w:type="dxa"/>
              <w:left w:w="-1" w:type="dxa"/>
              <w:bottom w:w="-1" w:type="dxa"/>
              <w:right w:w="-1" w:type="dxa"/>
            </w:tcMar>
            <w:vAlign w:val="center"/>
          </w:tcPr>
          <w:p w14:paraId="78F1B5AA" w14:textId="77777777" w:rsidR="003802FE" w:rsidRPr="006E3AD4" w:rsidRDefault="003802FE" w:rsidP="003802FE">
            <w:pPr>
              <w:keepNext/>
              <w:widowControl/>
              <w:snapToGrid w:val="0"/>
              <w:jc w:val="center"/>
              <w:rPr>
                <w:lang w:bidi="ar"/>
              </w:rPr>
            </w:pPr>
            <w:r w:rsidRPr="006E3AD4">
              <w:rPr>
                <w:lang w:bidi="ar"/>
              </w:rPr>
              <w:t>Nuclear transcription</w:t>
            </w:r>
          </w:p>
        </w:tc>
        <w:tc>
          <w:tcPr>
            <w:tcW w:w="2505" w:type="dxa"/>
            <w:tcBorders>
              <w:top w:val="nil"/>
              <w:left w:val="nil"/>
              <w:bottom w:val="single" w:sz="12" w:space="0" w:color="auto"/>
              <w:right w:val="nil"/>
            </w:tcBorders>
            <w:tcMar>
              <w:top w:w="-1" w:type="dxa"/>
              <w:left w:w="-1" w:type="dxa"/>
              <w:bottom w:w="-1" w:type="dxa"/>
              <w:right w:w="-1" w:type="dxa"/>
            </w:tcMar>
            <w:vAlign w:val="center"/>
          </w:tcPr>
          <w:p w14:paraId="6BD33843" w14:textId="77777777" w:rsidR="003802FE" w:rsidRPr="006E3AD4" w:rsidRDefault="003802FE" w:rsidP="003802FE">
            <w:pPr>
              <w:keepNext/>
              <w:widowControl/>
              <w:snapToGrid w:val="0"/>
              <w:jc w:val="left"/>
              <w:rPr>
                <w:lang w:bidi="ar"/>
              </w:rPr>
            </w:pPr>
            <w:r w:rsidRPr="006E3AD4">
              <w:rPr>
                <w:lang w:bidi="ar"/>
              </w:rPr>
              <w:t>The process by which transcriptional regulatory mechanisms in the nucleus initiate gene-expression programs involved in neuronal survival, synaptic maintenance, and plasticity.</w:t>
            </w:r>
          </w:p>
        </w:tc>
        <w:tc>
          <w:tcPr>
            <w:tcW w:w="3139" w:type="dxa"/>
            <w:tcBorders>
              <w:top w:val="nil"/>
              <w:left w:val="nil"/>
              <w:bottom w:val="single" w:sz="12" w:space="0" w:color="auto"/>
              <w:right w:val="nil"/>
            </w:tcBorders>
            <w:tcMar>
              <w:top w:w="-1" w:type="dxa"/>
              <w:left w:w="-1" w:type="dxa"/>
              <w:bottom w:w="-1" w:type="dxa"/>
              <w:right w:w="-1" w:type="dxa"/>
            </w:tcMar>
            <w:vAlign w:val="center"/>
          </w:tcPr>
          <w:p w14:paraId="212245C6" w14:textId="77777777" w:rsidR="003802FE" w:rsidRPr="006E3AD4" w:rsidRDefault="003802FE" w:rsidP="003802FE">
            <w:pPr>
              <w:keepNext/>
              <w:widowControl/>
              <w:snapToGrid w:val="0"/>
              <w:jc w:val="left"/>
              <w:rPr>
                <w:lang w:bidi="ar"/>
              </w:rPr>
            </w:pPr>
            <w:r w:rsidRPr="006E3AD4">
              <w:rPr>
                <w:lang w:bidi="ar"/>
              </w:rPr>
              <w:t>Relevant because retrograde BDNF/</w:t>
            </w:r>
            <w:proofErr w:type="spellStart"/>
            <w:r w:rsidRPr="006E3AD4">
              <w:rPr>
                <w:lang w:bidi="ar"/>
              </w:rPr>
              <w:t>TrkB</w:t>
            </w:r>
            <w:proofErr w:type="spellEnd"/>
            <w:r w:rsidRPr="006E3AD4">
              <w:rPr>
                <w:lang w:bidi="ar"/>
              </w:rPr>
              <w:t xml:space="preserve"> signaling can influence transcriptional programs involved in neuronal survival and synaptic plasticity.</w:t>
            </w:r>
          </w:p>
        </w:tc>
        <w:tc>
          <w:tcPr>
            <w:tcW w:w="2230" w:type="dxa"/>
            <w:tcBorders>
              <w:top w:val="nil"/>
              <w:left w:val="nil"/>
              <w:bottom w:val="single" w:sz="12" w:space="0" w:color="auto"/>
              <w:right w:val="nil"/>
            </w:tcBorders>
            <w:tcMar>
              <w:top w:w="-1" w:type="dxa"/>
              <w:left w:w="-1" w:type="dxa"/>
              <w:bottom w:w="-1" w:type="dxa"/>
              <w:right w:w="-1" w:type="dxa"/>
            </w:tcMar>
            <w:vAlign w:val="center"/>
          </w:tcPr>
          <w:p w14:paraId="3ADB71E8" w14:textId="77777777" w:rsidR="003802FE" w:rsidRPr="006E3AD4" w:rsidRDefault="003802FE" w:rsidP="003802FE">
            <w:pPr>
              <w:keepNext/>
              <w:widowControl/>
              <w:snapToGrid w:val="0"/>
              <w:jc w:val="left"/>
              <w:rPr>
                <w:lang w:bidi="ar"/>
              </w:rPr>
            </w:pPr>
            <w:r w:rsidRPr="006E3AD4">
              <w:rPr>
                <w:lang w:bidi="ar"/>
              </w:rPr>
              <w:fldChar w:fldCharType="begin"/>
            </w:r>
            <w:r w:rsidRPr="006E3AD4">
              <w:rPr>
                <w:lang w:bidi="ar"/>
              </w:rPr>
              <w:instrText xml:space="preserve"> ADDIN ZOTERO_ITEM CSL_CITATION {"citationID":"bNq8VeHu","properties":{"unsorted":false,"formattedCitation":"(47,278)","plainCitation":"(47,278)","noteIndex":0},"citationItems":[{"id":"tZ5bOxM5/9TOOH9sz","uris":["http://zotero.org/users/local/oNlxT3SR/items/CMAB3BAE"],"itemData":{"id":5073,"type":"article-journal","abstract":"Brain-derived neurotrophic factor (BDNF) and its receptors tropomyosin kinase receptor B (TrkB) and the p75 neurotrophin receptor (p75) are the primary regulators of dendritic growth in the CNS. After being bound by BDNF, TrkB and p75 are endocytosed into endosomes and continue signaling within the cell soma, dendrites, and axons. We studied the functional role of BDNF axonal signaling in cortical neurons derived from different transgenic mice using compartmentalized cultures in microfluidic devices. We found that axonal BDNF increased dendritic growth from the neuronal cell body in a cAMP response element-binding protein (CREB)-dependent manner. These effects were dependent on axonal TrkB but not p75 activity. Dynein-dependent BDNF-TrkB-containing endosome transport was required for long-distance induction of dendritic growth. Axonal signaling endosomes increased CREB and mTOR kinase activity in the cell body, and this increase in the activity of both proteins was required for general protein translation and the expression of Arc, a plasticity-associated gene, indicating a role for BDNF-TrkB axonal signaling endosomes in coordinating the transcription and translation of genes whose products contribute to learning and memory regulation.","call-number":"1","container-title":"eLife","DOI":"10.7554/eLife.77455","ISSN":"2050-084X","journalAbbreviation":"eLife","language":"en","note":"TLDR: It is found that axonal BDNF increased dendritic growth from the neuronal cell body in a cAMP response element-binding protein (CREB)-dependent manner and this effects were dependent on axonal TrkB but not p75 activity.","page":"e77455","PMID":"36826992","PMCID":"PMC9977295","source":"N/A","title":"BDNF/TrkB signaling endosomes in axons coordinate CREB/mTOR activation and protein synthesis in the cell body to induce dendritic growth in cortical neurons","volume":"12","author":[{"family":"Moya-Alvarado","given":"Guillermo"},{"family":"Tiburcio-Felix","given":"Reynaldo"},{"family":"Ibáñez","given":"María Raquel"},{"family":"Aguirre-Soto","given":"Alejandro A."},{"family":"Guerra","given":"Miguel V."},{"family":"Wu","given":"Chengbiao"},{"family":"Mobley","given":"William C."},{"family":"Perlson","given":"Eran"},{"family":"Bronfman","given":"Francisca C."}],"issued":{"date-parts":[["2023",2,24]]}}},{"id":"tZ5bOxM5/QKxXWzg4","uris":["http://zotero.org/users/local/oNlxT3SR/items/WQGYRS25"],"itemData":{"id":9098,"type":"article-journal","abstract":"Understanding the mechanisms that underlie learning is one of the most fascinating and central aims of neurobiological research. Hippocampal long-term potentiation (LTP) is widely regarded as a prime candidate for the cellular mechanism of learning. The receptor tyrosine kinase TrkB (also known as NTRK2), known primarily for its function during PNS and CNS development, has emerged in recent years as a potent regulator of hippocampal LTP. Here I describe efforts to understand the signalling pathways and molecular mechanisms that underlie the involvement of TrkB in LTP and learning.","container-title":"Nature Reviews. Neuroscience","DOI":"10.1038/nrn2738","ISSN":"1471-0048","issue":"12","journalAbbreviation":"Nat. Rev. Neurosci.","language":"en","page":"851-860","PMID":"19927149","source":"PubMed","title":"TrkB signalling pathways in LTP and learning","volume":"10","author":[{"family":"Minichiello","given":"Liliana"}],"issued":{"date-parts":[["2009",12]]}}}],"schema":"https://github.com/citation-style-language/schema/raw/master/csl-citation.json"} </w:instrText>
            </w:r>
            <w:r w:rsidRPr="006E3AD4">
              <w:rPr>
                <w:lang w:bidi="ar"/>
              </w:rPr>
              <w:fldChar w:fldCharType="separate"/>
            </w:r>
            <w:r w:rsidRPr="006E3AD4">
              <w:rPr>
                <w:szCs w:val="24"/>
              </w:rPr>
              <w:t>(47,278)</w:t>
            </w:r>
            <w:r w:rsidRPr="006E3AD4">
              <w:rPr>
                <w:lang w:bidi="ar"/>
              </w:rPr>
              <w:fldChar w:fldCharType="end"/>
            </w:r>
          </w:p>
        </w:tc>
      </w:tr>
      <w:tr w:rsidR="003802FE" w:rsidRPr="003802FE" w14:paraId="6374F16B" w14:textId="77777777" w:rsidTr="0066015A">
        <w:trPr>
          <w:jc w:val="center"/>
        </w:trPr>
        <w:tc>
          <w:tcPr>
            <w:tcW w:w="10070" w:type="dxa"/>
            <w:gridSpan w:val="4"/>
            <w:tcBorders>
              <w:top w:val="single" w:sz="12" w:space="0" w:color="auto"/>
              <w:left w:val="nil"/>
              <w:bottom w:val="nil"/>
            </w:tcBorders>
            <w:tcMar>
              <w:top w:w="-1" w:type="dxa"/>
              <w:left w:w="-1" w:type="dxa"/>
              <w:bottom w:w="-1" w:type="dxa"/>
              <w:right w:w="-1" w:type="dxa"/>
            </w:tcMar>
            <w:vAlign w:val="center"/>
          </w:tcPr>
          <w:p w14:paraId="44A0B8BA" w14:textId="77777777" w:rsidR="003802FE" w:rsidRPr="003802FE" w:rsidRDefault="003802FE" w:rsidP="003802FE">
            <w:pPr>
              <w:keepNext/>
              <w:widowControl/>
              <w:snapToGrid w:val="0"/>
              <w:jc w:val="left"/>
              <w:rPr>
                <w:lang w:bidi="ar"/>
              </w:rPr>
            </w:pPr>
            <w:r w:rsidRPr="006E3AD4">
              <w:rPr>
                <w:rFonts w:hint="eastAsia"/>
                <w:b/>
                <w:bCs/>
                <w:lang w:bidi="ar"/>
              </w:rPr>
              <w:t>Table note.</w:t>
            </w:r>
            <w:r w:rsidRPr="006E3AD4">
              <w:rPr>
                <w:rFonts w:hint="eastAsia"/>
                <w:lang w:bidi="ar"/>
              </w:rPr>
              <w:t xml:space="preserve"> </w:t>
            </w:r>
            <w:r w:rsidRPr="006E3AD4">
              <w:rPr>
                <w:lang w:bidi="ar"/>
              </w:rPr>
              <w:t xml:space="preserve">BDNF, brain-derived neurotrophic factor; </w:t>
            </w:r>
            <w:proofErr w:type="spellStart"/>
            <w:r w:rsidRPr="006E3AD4">
              <w:rPr>
                <w:lang w:bidi="ar"/>
              </w:rPr>
              <w:t>TrkB</w:t>
            </w:r>
            <w:proofErr w:type="spellEnd"/>
            <w:r w:rsidRPr="006E3AD4">
              <w:rPr>
                <w:lang w:bidi="ar"/>
              </w:rPr>
              <w:t xml:space="preserve">, tropomyosin receptor kinase B; </w:t>
            </w:r>
            <w:proofErr w:type="spellStart"/>
            <w:r w:rsidRPr="006E3AD4">
              <w:rPr>
                <w:lang w:bidi="ar"/>
              </w:rPr>
              <w:t>TrkB</w:t>
            </w:r>
            <w:proofErr w:type="spellEnd"/>
            <w:r w:rsidRPr="006E3AD4">
              <w:rPr>
                <w:lang w:bidi="ar"/>
              </w:rPr>
              <w:t xml:space="preserve">-FL, full-length tropomyosin receptor kinase B; TrkB.T1, truncated tropomyosin receptor kinase B isoform T1; </w:t>
            </w:r>
            <w:proofErr w:type="spellStart"/>
            <w:r w:rsidRPr="006E3AD4">
              <w:rPr>
                <w:lang w:bidi="ar"/>
              </w:rPr>
              <w:t>mBDNF</w:t>
            </w:r>
            <w:proofErr w:type="spellEnd"/>
            <w:r w:rsidRPr="006E3AD4">
              <w:rPr>
                <w:lang w:bidi="ar"/>
              </w:rPr>
              <w:t xml:space="preserve">, mature brain-derived neurotrophic factor; </w:t>
            </w:r>
            <w:proofErr w:type="spellStart"/>
            <w:r w:rsidRPr="006E3AD4">
              <w:rPr>
                <w:lang w:bidi="ar"/>
              </w:rPr>
              <w:t>proBDNF</w:t>
            </w:r>
            <w:proofErr w:type="spellEnd"/>
            <w:r w:rsidRPr="006E3AD4">
              <w:rPr>
                <w:lang w:bidi="ar"/>
              </w:rPr>
              <w:t xml:space="preserve">, precursor brain-derived neurotrophic factor; p75^NTR^, p75 </w:t>
            </w:r>
            <w:proofErr w:type="spellStart"/>
            <w:r w:rsidRPr="006E3AD4">
              <w:rPr>
                <w:lang w:bidi="ar"/>
              </w:rPr>
              <w:t>neurotrophin</w:t>
            </w:r>
            <w:proofErr w:type="spellEnd"/>
            <w:r w:rsidRPr="006E3AD4">
              <w:rPr>
                <w:lang w:bidi="ar"/>
              </w:rPr>
              <w:t xml:space="preserve"> receptor; PD, Parkinson’s disease; </w:t>
            </w:r>
            <w:proofErr w:type="spellStart"/>
            <w:r w:rsidRPr="006E3AD4">
              <w:rPr>
                <w:lang w:bidi="ar"/>
              </w:rPr>
              <w:t>SNpc</w:t>
            </w:r>
            <w:proofErr w:type="spellEnd"/>
            <w:r w:rsidRPr="006E3AD4">
              <w:rPr>
                <w:lang w:bidi="ar"/>
              </w:rPr>
              <w:t xml:space="preserve">, substantia nigra pars compacta; CSF, cerebrospinal fluid; PI3K/Akt, phosphoinositide 3-kinase/Akt; MAPK/ERK, mitogen-activated protein kinase/extracellular signal-regulated kinase; </w:t>
            </w:r>
            <w:proofErr w:type="spellStart"/>
            <w:r w:rsidRPr="006E3AD4">
              <w:rPr>
                <w:lang w:bidi="ar"/>
              </w:rPr>
              <w:t>PLCγ</w:t>
            </w:r>
            <w:proofErr w:type="spellEnd"/>
            <w:r w:rsidRPr="006E3AD4">
              <w:rPr>
                <w:lang w:bidi="ar"/>
              </w:rPr>
              <w:t xml:space="preserve">, phospholipase </w:t>
            </w:r>
            <w:proofErr w:type="spellStart"/>
            <w:r w:rsidRPr="006E3AD4">
              <w:rPr>
                <w:lang w:bidi="ar"/>
              </w:rPr>
              <w:t>Cγ</w:t>
            </w:r>
            <w:proofErr w:type="spellEnd"/>
            <w:r w:rsidRPr="006E3AD4">
              <w:rPr>
                <w:lang w:bidi="ar"/>
              </w:rPr>
              <w:t>; CREB, cAMP response element-binding protein; GSK3β, glycogen synthase kinase 3β; TH, tyrosine hydroxylase; DA, dopamine; 6-OHDA, 6-hydroxydopamine; MPTP, 1-methyl-4-phenyl-1,2,3,6-tetrahydropyridine; RCT, randomized controlled trial; PA, physical activity. Reference numbers indicate supporting sources for the definitions used in this review.</w:t>
            </w:r>
          </w:p>
          <w:p w14:paraId="4B99B9AD" w14:textId="77777777" w:rsidR="003802FE" w:rsidRPr="003802FE" w:rsidRDefault="003802FE" w:rsidP="003802FE">
            <w:pPr>
              <w:keepNext/>
              <w:widowControl/>
              <w:snapToGrid w:val="0"/>
              <w:jc w:val="left"/>
              <w:rPr>
                <w:lang w:bidi="ar"/>
              </w:rPr>
            </w:pPr>
          </w:p>
        </w:tc>
      </w:tr>
    </w:tbl>
    <w:p w14:paraId="50B78DCA" w14:textId="77777777" w:rsidR="00C24BF6" w:rsidRDefault="00C24BF6"/>
    <w:sectPr w:rsidR="00C24BF6" w:rsidSect="003802FE">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2FE"/>
    <w:rsid w:val="00000349"/>
    <w:rsid w:val="00001D03"/>
    <w:rsid w:val="00001EB0"/>
    <w:rsid w:val="0000200C"/>
    <w:rsid w:val="000031C4"/>
    <w:rsid w:val="00004241"/>
    <w:rsid w:val="00007E45"/>
    <w:rsid w:val="00011714"/>
    <w:rsid w:val="00011993"/>
    <w:rsid w:val="0001753F"/>
    <w:rsid w:val="00021243"/>
    <w:rsid w:val="000223FB"/>
    <w:rsid w:val="00026771"/>
    <w:rsid w:val="0003027B"/>
    <w:rsid w:val="00030D5C"/>
    <w:rsid w:val="0003108E"/>
    <w:rsid w:val="000313F9"/>
    <w:rsid w:val="000315F4"/>
    <w:rsid w:val="00031ED3"/>
    <w:rsid w:val="00031FF1"/>
    <w:rsid w:val="000372A2"/>
    <w:rsid w:val="00037473"/>
    <w:rsid w:val="00040954"/>
    <w:rsid w:val="00041295"/>
    <w:rsid w:val="000419A4"/>
    <w:rsid w:val="000436B4"/>
    <w:rsid w:val="00043DD4"/>
    <w:rsid w:val="0004536B"/>
    <w:rsid w:val="000475CC"/>
    <w:rsid w:val="000476C7"/>
    <w:rsid w:val="0005188C"/>
    <w:rsid w:val="000544C6"/>
    <w:rsid w:val="0005705C"/>
    <w:rsid w:val="00057786"/>
    <w:rsid w:val="00062729"/>
    <w:rsid w:val="00062A44"/>
    <w:rsid w:val="00064039"/>
    <w:rsid w:val="000712D1"/>
    <w:rsid w:val="0007307D"/>
    <w:rsid w:val="000734AF"/>
    <w:rsid w:val="0007628E"/>
    <w:rsid w:val="000803F7"/>
    <w:rsid w:val="000844ED"/>
    <w:rsid w:val="00086C79"/>
    <w:rsid w:val="0009375D"/>
    <w:rsid w:val="000939D4"/>
    <w:rsid w:val="00095606"/>
    <w:rsid w:val="00096517"/>
    <w:rsid w:val="00097B49"/>
    <w:rsid w:val="000A0537"/>
    <w:rsid w:val="000A0CE9"/>
    <w:rsid w:val="000A42EC"/>
    <w:rsid w:val="000A42F4"/>
    <w:rsid w:val="000A440F"/>
    <w:rsid w:val="000A47C9"/>
    <w:rsid w:val="000A5FFC"/>
    <w:rsid w:val="000A76CB"/>
    <w:rsid w:val="000B045B"/>
    <w:rsid w:val="000B1F9B"/>
    <w:rsid w:val="000B2C81"/>
    <w:rsid w:val="000B3140"/>
    <w:rsid w:val="000B4CF6"/>
    <w:rsid w:val="000B57B5"/>
    <w:rsid w:val="000B57BE"/>
    <w:rsid w:val="000B6A6F"/>
    <w:rsid w:val="000C3F85"/>
    <w:rsid w:val="000C435D"/>
    <w:rsid w:val="000D0E78"/>
    <w:rsid w:val="000D17F5"/>
    <w:rsid w:val="000D1EBD"/>
    <w:rsid w:val="000D20CE"/>
    <w:rsid w:val="000D272F"/>
    <w:rsid w:val="000D5BF1"/>
    <w:rsid w:val="000D6636"/>
    <w:rsid w:val="000D77A3"/>
    <w:rsid w:val="000D7CB8"/>
    <w:rsid w:val="000E06DC"/>
    <w:rsid w:val="000E0914"/>
    <w:rsid w:val="000E0E77"/>
    <w:rsid w:val="000E15F2"/>
    <w:rsid w:val="000E2E4D"/>
    <w:rsid w:val="000E4740"/>
    <w:rsid w:val="000E6094"/>
    <w:rsid w:val="000E74D4"/>
    <w:rsid w:val="000F30C9"/>
    <w:rsid w:val="000F4FBB"/>
    <w:rsid w:val="000F59F0"/>
    <w:rsid w:val="000F60D4"/>
    <w:rsid w:val="000F6A27"/>
    <w:rsid w:val="000F7761"/>
    <w:rsid w:val="000F7B64"/>
    <w:rsid w:val="00100DC7"/>
    <w:rsid w:val="001012C3"/>
    <w:rsid w:val="0010174E"/>
    <w:rsid w:val="001040DE"/>
    <w:rsid w:val="001045DF"/>
    <w:rsid w:val="00110C40"/>
    <w:rsid w:val="001116FA"/>
    <w:rsid w:val="00111883"/>
    <w:rsid w:val="001124EF"/>
    <w:rsid w:val="0011253A"/>
    <w:rsid w:val="00112B84"/>
    <w:rsid w:val="00117153"/>
    <w:rsid w:val="00117340"/>
    <w:rsid w:val="00124AD6"/>
    <w:rsid w:val="00130D27"/>
    <w:rsid w:val="0013158E"/>
    <w:rsid w:val="001356FA"/>
    <w:rsid w:val="00136412"/>
    <w:rsid w:val="0013674E"/>
    <w:rsid w:val="0013684D"/>
    <w:rsid w:val="001408B2"/>
    <w:rsid w:val="0014155B"/>
    <w:rsid w:val="00141ED5"/>
    <w:rsid w:val="0014426E"/>
    <w:rsid w:val="00146225"/>
    <w:rsid w:val="001473EF"/>
    <w:rsid w:val="0015042C"/>
    <w:rsid w:val="00151508"/>
    <w:rsid w:val="00152A78"/>
    <w:rsid w:val="00155E57"/>
    <w:rsid w:val="00156AB0"/>
    <w:rsid w:val="001609C6"/>
    <w:rsid w:val="001611E8"/>
    <w:rsid w:val="001623E3"/>
    <w:rsid w:val="0016379A"/>
    <w:rsid w:val="0016449C"/>
    <w:rsid w:val="00165D70"/>
    <w:rsid w:val="00166EC2"/>
    <w:rsid w:val="001717F6"/>
    <w:rsid w:val="00172329"/>
    <w:rsid w:val="0017384B"/>
    <w:rsid w:val="00173C88"/>
    <w:rsid w:val="00174330"/>
    <w:rsid w:val="00175FE0"/>
    <w:rsid w:val="00176630"/>
    <w:rsid w:val="0018016B"/>
    <w:rsid w:val="001829C1"/>
    <w:rsid w:val="001843DC"/>
    <w:rsid w:val="00186409"/>
    <w:rsid w:val="0018661B"/>
    <w:rsid w:val="00187771"/>
    <w:rsid w:val="001913EB"/>
    <w:rsid w:val="0019222E"/>
    <w:rsid w:val="001A030F"/>
    <w:rsid w:val="001A0603"/>
    <w:rsid w:val="001A0D2E"/>
    <w:rsid w:val="001A11E3"/>
    <w:rsid w:val="001A1A60"/>
    <w:rsid w:val="001A7ED0"/>
    <w:rsid w:val="001B1623"/>
    <w:rsid w:val="001B1D3B"/>
    <w:rsid w:val="001B3574"/>
    <w:rsid w:val="001B3923"/>
    <w:rsid w:val="001B3C00"/>
    <w:rsid w:val="001B54C3"/>
    <w:rsid w:val="001B5751"/>
    <w:rsid w:val="001B7982"/>
    <w:rsid w:val="001C03BB"/>
    <w:rsid w:val="001C1131"/>
    <w:rsid w:val="001C1428"/>
    <w:rsid w:val="001C249D"/>
    <w:rsid w:val="001C2A19"/>
    <w:rsid w:val="001C2ABB"/>
    <w:rsid w:val="001C3391"/>
    <w:rsid w:val="001C5B88"/>
    <w:rsid w:val="001C5CF3"/>
    <w:rsid w:val="001C682C"/>
    <w:rsid w:val="001C6DC5"/>
    <w:rsid w:val="001C7287"/>
    <w:rsid w:val="001C744A"/>
    <w:rsid w:val="001C7968"/>
    <w:rsid w:val="001D1307"/>
    <w:rsid w:val="001D241E"/>
    <w:rsid w:val="001D39C7"/>
    <w:rsid w:val="001D5558"/>
    <w:rsid w:val="001D61C4"/>
    <w:rsid w:val="001D720F"/>
    <w:rsid w:val="001D795B"/>
    <w:rsid w:val="001D7AAC"/>
    <w:rsid w:val="001D7CD1"/>
    <w:rsid w:val="001E00FE"/>
    <w:rsid w:val="001E2406"/>
    <w:rsid w:val="001E31A1"/>
    <w:rsid w:val="001E3814"/>
    <w:rsid w:val="001E3A94"/>
    <w:rsid w:val="001E561E"/>
    <w:rsid w:val="001E6187"/>
    <w:rsid w:val="001E7064"/>
    <w:rsid w:val="001E7D6D"/>
    <w:rsid w:val="001F0C88"/>
    <w:rsid w:val="001F218C"/>
    <w:rsid w:val="00202875"/>
    <w:rsid w:val="00207325"/>
    <w:rsid w:val="0020798E"/>
    <w:rsid w:val="00211199"/>
    <w:rsid w:val="00213F94"/>
    <w:rsid w:val="002163FC"/>
    <w:rsid w:val="00216C52"/>
    <w:rsid w:val="002202AC"/>
    <w:rsid w:val="00220B6B"/>
    <w:rsid w:val="0022228C"/>
    <w:rsid w:val="00222B02"/>
    <w:rsid w:val="0022392B"/>
    <w:rsid w:val="00224917"/>
    <w:rsid w:val="002255A5"/>
    <w:rsid w:val="00225F2A"/>
    <w:rsid w:val="00225FE8"/>
    <w:rsid w:val="00227BF4"/>
    <w:rsid w:val="00230901"/>
    <w:rsid w:val="00231EEC"/>
    <w:rsid w:val="0023335A"/>
    <w:rsid w:val="00237FC5"/>
    <w:rsid w:val="002431AF"/>
    <w:rsid w:val="002437DB"/>
    <w:rsid w:val="002467B9"/>
    <w:rsid w:val="00247316"/>
    <w:rsid w:val="00247B82"/>
    <w:rsid w:val="00247CB5"/>
    <w:rsid w:val="00250C7E"/>
    <w:rsid w:val="002514B9"/>
    <w:rsid w:val="00251B01"/>
    <w:rsid w:val="00252DC7"/>
    <w:rsid w:val="00253690"/>
    <w:rsid w:val="002552B6"/>
    <w:rsid w:val="00260228"/>
    <w:rsid w:val="00261901"/>
    <w:rsid w:val="00263140"/>
    <w:rsid w:val="00263BA8"/>
    <w:rsid w:val="00264151"/>
    <w:rsid w:val="0026421D"/>
    <w:rsid w:val="00264C66"/>
    <w:rsid w:val="00267BB3"/>
    <w:rsid w:val="0027141E"/>
    <w:rsid w:val="002730DC"/>
    <w:rsid w:val="00274FE7"/>
    <w:rsid w:val="00275096"/>
    <w:rsid w:val="00277E35"/>
    <w:rsid w:val="002817BC"/>
    <w:rsid w:val="00281E61"/>
    <w:rsid w:val="00283801"/>
    <w:rsid w:val="00283C24"/>
    <w:rsid w:val="00284F52"/>
    <w:rsid w:val="0028543D"/>
    <w:rsid w:val="0028605F"/>
    <w:rsid w:val="002877CF"/>
    <w:rsid w:val="00287983"/>
    <w:rsid w:val="00291A84"/>
    <w:rsid w:val="00293912"/>
    <w:rsid w:val="00293CCA"/>
    <w:rsid w:val="002959A9"/>
    <w:rsid w:val="00295C64"/>
    <w:rsid w:val="00296752"/>
    <w:rsid w:val="00297E3A"/>
    <w:rsid w:val="002A183A"/>
    <w:rsid w:val="002A21F5"/>
    <w:rsid w:val="002A3519"/>
    <w:rsid w:val="002A38F1"/>
    <w:rsid w:val="002A4555"/>
    <w:rsid w:val="002A58C6"/>
    <w:rsid w:val="002A7D4C"/>
    <w:rsid w:val="002B007F"/>
    <w:rsid w:val="002B03F7"/>
    <w:rsid w:val="002B05AE"/>
    <w:rsid w:val="002B1526"/>
    <w:rsid w:val="002B37A3"/>
    <w:rsid w:val="002B46C9"/>
    <w:rsid w:val="002B60B6"/>
    <w:rsid w:val="002B659B"/>
    <w:rsid w:val="002B6E99"/>
    <w:rsid w:val="002B6F99"/>
    <w:rsid w:val="002B724C"/>
    <w:rsid w:val="002C06D1"/>
    <w:rsid w:val="002C09CF"/>
    <w:rsid w:val="002C176E"/>
    <w:rsid w:val="002C3088"/>
    <w:rsid w:val="002C56A0"/>
    <w:rsid w:val="002C5B37"/>
    <w:rsid w:val="002C6589"/>
    <w:rsid w:val="002D020C"/>
    <w:rsid w:val="002D0775"/>
    <w:rsid w:val="002D0AA8"/>
    <w:rsid w:val="002D103E"/>
    <w:rsid w:val="002D10F0"/>
    <w:rsid w:val="002D3C18"/>
    <w:rsid w:val="002D3E3E"/>
    <w:rsid w:val="002D3FDF"/>
    <w:rsid w:val="002D61EE"/>
    <w:rsid w:val="002D6701"/>
    <w:rsid w:val="002D6C49"/>
    <w:rsid w:val="002D706D"/>
    <w:rsid w:val="002D7381"/>
    <w:rsid w:val="002E28F0"/>
    <w:rsid w:val="002E41F0"/>
    <w:rsid w:val="002E594E"/>
    <w:rsid w:val="002E5985"/>
    <w:rsid w:val="002E617A"/>
    <w:rsid w:val="002E6E2F"/>
    <w:rsid w:val="002E78D8"/>
    <w:rsid w:val="002F087F"/>
    <w:rsid w:val="002F1A78"/>
    <w:rsid w:val="002F2FD6"/>
    <w:rsid w:val="002F3841"/>
    <w:rsid w:val="002F3ECB"/>
    <w:rsid w:val="002F44B8"/>
    <w:rsid w:val="002F6EFD"/>
    <w:rsid w:val="002F7EDB"/>
    <w:rsid w:val="00304FD1"/>
    <w:rsid w:val="00305E88"/>
    <w:rsid w:val="0030632A"/>
    <w:rsid w:val="00311115"/>
    <w:rsid w:val="00311505"/>
    <w:rsid w:val="00313E90"/>
    <w:rsid w:val="0031456D"/>
    <w:rsid w:val="003175F3"/>
    <w:rsid w:val="003177B2"/>
    <w:rsid w:val="00321239"/>
    <w:rsid w:val="003221A6"/>
    <w:rsid w:val="003223C5"/>
    <w:rsid w:val="00322E92"/>
    <w:rsid w:val="00323336"/>
    <w:rsid w:val="00325362"/>
    <w:rsid w:val="0033023D"/>
    <w:rsid w:val="003304D8"/>
    <w:rsid w:val="003307DB"/>
    <w:rsid w:val="00330F99"/>
    <w:rsid w:val="0033276F"/>
    <w:rsid w:val="00334C7D"/>
    <w:rsid w:val="00334E35"/>
    <w:rsid w:val="00335944"/>
    <w:rsid w:val="00340D12"/>
    <w:rsid w:val="00341F55"/>
    <w:rsid w:val="00350CCF"/>
    <w:rsid w:val="00353FFB"/>
    <w:rsid w:val="0035484E"/>
    <w:rsid w:val="00357B08"/>
    <w:rsid w:val="00357F87"/>
    <w:rsid w:val="00365083"/>
    <w:rsid w:val="00365238"/>
    <w:rsid w:val="00367207"/>
    <w:rsid w:val="0037175C"/>
    <w:rsid w:val="00373C9E"/>
    <w:rsid w:val="00374569"/>
    <w:rsid w:val="00377CE7"/>
    <w:rsid w:val="003802FE"/>
    <w:rsid w:val="003804D4"/>
    <w:rsid w:val="00380AFC"/>
    <w:rsid w:val="00381EFB"/>
    <w:rsid w:val="00382766"/>
    <w:rsid w:val="00386EA6"/>
    <w:rsid w:val="0038716C"/>
    <w:rsid w:val="00387741"/>
    <w:rsid w:val="003902FD"/>
    <w:rsid w:val="003919B8"/>
    <w:rsid w:val="0039282C"/>
    <w:rsid w:val="00394A36"/>
    <w:rsid w:val="00395405"/>
    <w:rsid w:val="00395D0B"/>
    <w:rsid w:val="003A0870"/>
    <w:rsid w:val="003A21EA"/>
    <w:rsid w:val="003A4666"/>
    <w:rsid w:val="003A69D7"/>
    <w:rsid w:val="003B1D73"/>
    <w:rsid w:val="003B27B5"/>
    <w:rsid w:val="003B53B3"/>
    <w:rsid w:val="003B5514"/>
    <w:rsid w:val="003B59BA"/>
    <w:rsid w:val="003B7AF5"/>
    <w:rsid w:val="003C236E"/>
    <w:rsid w:val="003C3941"/>
    <w:rsid w:val="003C3AE9"/>
    <w:rsid w:val="003C4196"/>
    <w:rsid w:val="003C41F5"/>
    <w:rsid w:val="003C5748"/>
    <w:rsid w:val="003C5A89"/>
    <w:rsid w:val="003C79D0"/>
    <w:rsid w:val="003D315C"/>
    <w:rsid w:val="003D354D"/>
    <w:rsid w:val="003D384C"/>
    <w:rsid w:val="003D472F"/>
    <w:rsid w:val="003D5E9A"/>
    <w:rsid w:val="003D7EFE"/>
    <w:rsid w:val="003E095D"/>
    <w:rsid w:val="003E2FDA"/>
    <w:rsid w:val="003E4A2C"/>
    <w:rsid w:val="003F0D46"/>
    <w:rsid w:val="003F211F"/>
    <w:rsid w:val="003F57A1"/>
    <w:rsid w:val="003F6C57"/>
    <w:rsid w:val="003F711E"/>
    <w:rsid w:val="003F7A3E"/>
    <w:rsid w:val="0040023D"/>
    <w:rsid w:val="004019DC"/>
    <w:rsid w:val="00401A2B"/>
    <w:rsid w:val="004044C8"/>
    <w:rsid w:val="00411013"/>
    <w:rsid w:val="00416423"/>
    <w:rsid w:val="00416719"/>
    <w:rsid w:val="00416D24"/>
    <w:rsid w:val="00417D48"/>
    <w:rsid w:val="004231CC"/>
    <w:rsid w:val="0042367F"/>
    <w:rsid w:val="0043079A"/>
    <w:rsid w:val="00432F60"/>
    <w:rsid w:val="004331CA"/>
    <w:rsid w:val="0043526D"/>
    <w:rsid w:val="004365EB"/>
    <w:rsid w:val="004375CB"/>
    <w:rsid w:val="00440488"/>
    <w:rsid w:val="00440B93"/>
    <w:rsid w:val="004411D5"/>
    <w:rsid w:val="00443E35"/>
    <w:rsid w:val="004454E3"/>
    <w:rsid w:val="00447AA1"/>
    <w:rsid w:val="00451175"/>
    <w:rsid w:val="00452525"/>
    <w:rsid w:val="00460A27"/>
    <w:rsid w:val="0046125F"/>
    <w:rsid w:val="00462450"/>
    <w:rsid w:val="004655E5"/>
    <w:rsid w:val="00476B7D"/>
    <w:rsid w:val="00481B70"/>
    <w:rsid w:val="00484111"/>
    <w:rsid w:val="00484DD2"/>
    <w:rsid w:val="00486C2E"/>
    <w:rsid w:val="00490C96"/>
    <w:rsid w:val="00492876"/>
    <w:rsid w:val="00492CB7"/>
    <w:rsid w:val="00493224"/>
    <w:rsid w:val="004934F2"/>
    <w:rsid w:val="00493B03"/>
    <w:rsid w:val="004957AF"/>
    <w:rsid w:val="004968A3"/>
    <w:rsid w:val="0049728B"/>
    <w:rsid w:val="004A2F2F"/>
    <w:rsid w:val="004A363F"/>
    <w:rsid w:val="004A54F4"/>
    <w:rsid w:val="004B1237"/>
    <w:rsid w:val="004B22F4"/>
    <w:rsid w:val="004C012B"/>
    <w:rsid w:val="004C149D"/>
    <w:rsid w:val="004C1DAB"/>
    <w:rsid w:val="004C240F"/>
    <w:rsid w:val="004C3479"/>
    <w:rsid w:val="004C4E8A"/>
    <w:rsid w:val="004C5537"/>
    <w:rsid w:val="004C6E16"/>
    <w:rsid w:val="004D0533"/>
    <w:rsid w:val="004D0CE3"/>
    <w:rsid w:val="004D48B7"/>
    <w:rsid w:val="004D61C2"/>
    <w:rsid w:val="004D6612"/>
    <w:rsid w:val="004D74A3"/>
    <w:rsid w:val="004E07E4"/>
    <w:rsid w:val="004E0F3E"/>
    <w:rsid w:val="004E4BE1"/>
    <w:rsid w:val="004E5A1C"/>
    <w:rsid w:val="004E5B97"/>
    <w:rsid w:val="004E6EDE"/>
    <w:rsid w:val="004E73DA"/>
    <w:rsid w:val="004F08AA"/>
    <w:rsid w:val="004F1597"/>
    <w:rsid w:val="004F3EF7"/>
    <w:rsid w:val="004F4709"/>
    <w:rsid w:val="004F4D98"/>
    <w:rsid w:val="004F6CEA"/>
    <w:rsid w:val="004F7442"/>
    <w:rsid w:val="00500D6F"/>
    <w:rsid w:val="0050108A"/>
    <w:rsid w:val="00501C6E"/>
    <w:rsid w:val="00506D92"/>
    <w:rsid w:val="0050799A"/>
    <w:rsid w:val="005104B6"/>
    <w:rsid w:val="005105B0"/>
    <w:rsid w:val="00510C37"/>
    <w:rsid w:val="00511B85"/>
    <w:rsid w:val="00512658"/>
    <w:rsid w:val="00512679"/>
    <w:rsid w:val="00512A5A"/>
    <w:rsid w:val="00515707"/>
    <w:rsid w:val="00515A5D"/>
    <w:rsid w:val="00516341"/>
    <w:rsid w:val="00516746"/>
    <w:rsid w:val="00521B49"/>
    <w:rsid w:val="00521F53"/>
    <w:rsid w:val="00522B03"/>
    <w:rsid w:val="005237EE"/>
    <w:rsid w:val="00523B90"/>
    <w:rsid w:val="00523DEF"/>
    <w:rsid w:val="005241C9"/>
    <w:rsid w:val="00525C65"/>
    <w:rsid w:val="005264EE"/>
    <w:rsid w:val="00527B22"/>
    <w:rsid w:val="005301BD"/>
    <w:rsid w:val="00531BC4"/>
    <w:rsid w:val="005322B7"/>
    <w:rsid w:val="00532927"/>
    <w:rsid w:val="005329B6"/>
    <w:rsid w:val="005340ED"/>
    <w:rsid w:val="005345BF"/>
    <w:rsid w:val="005346C2"/>
    <w:rsid w:val="0053526D"/>
    <w:rsid w:val="00535FC5"/>
    <w:rsid w:val="00536CDE"/>
    <w:rsid w:val="00537D4B"/>
    <w:rsid w:val="005407F1"/>
    <w:rsid w:val="00541E41"/>
    <w:rsid w:val="005432F9"/>
    <w:rsid w:val="00544152"/>
    <w:rsid w:val="00544A76"/>
    <w:rsid w:val="00545A73"/>
    <w:rsid w:val="005504F1"/>
    <w:rsid w:val="005512F1"/>
    <w:rsid w:val="005535C5"/>
    <w:rsid w:val="0055393F"/>
    <w:rsid w:val="0055571B"/>
    <w:rsid w:val="0055589D"/>
    <w:rsid w:val="005566E3"/>
    <w:rsid w:val="00556D7B"/>
    <w:rsid w:val="00560034"/>
    <w:rsid w:val="00562DEE"/>
    <w:rsid w:val="00565232"/>
    <w:rsid w:val="005656DF"/>
    <w:rsid w:val="00565EF6"/>
    <w:rsid w:val="0056607E"/>
    <w:rsid w:val="00566D0D"/>
    <w:rsid w:val="00572E5A"/>
    <w:rsid w:val="00576F53"/>
    <w:rsid w:val="005804E1"/>
    <w:rsid w:val="00580B28"/>
    <w:rsid w:val="0058243E"/>
    <w:rsid w:val="005831CF"/>
    <w:rsid w:val="00584000"/>
    <w:rsid w:val="00585889"/>
    <w:rsid w:val="0058759D"/>
    <w:rsid w:val="0059045E"/>
    <w:rsid w:val="00593A44"/>
    <w:rsid w:val="00593D7C"/>
    <w:rsid w:val="00594E37"/>
    <w:rsid w:val="00595D39"/>
    <w:rsid w:val="00597130"/>
    <w:rsid w:val="005A0A0C"/>
    <w:rsid w:val="005A17D0"/>
    <w:rsid w:val="005A33BC"/>
    <w:rsid w:val="005A6F94"/>
    <w:rsid w:val="005A7104"/>
    <w:rsid w:val="005B099D"/>
    <w:rsid w:val="005B2AE9"/>
    <w:rsid w:val="005B2DE4"/>
    <w:rsid w:val="005B5147"/>
    <w:rsid w:val="005B7382"/>
    <w:rsid w:val="005B7B9F"/>
    <w:rsid w:val="005C153F"/>
    <w:rsid w:val="005C21E4"/>
    <w:rsid w:val="005C2BEA"/>
    <w:rsid w:val="005C3ED7"/>
    <w:rsid w:val="005C453D"/>
    <w:rsid w:val="005C53BD"/>
    <w:rsid w:val="005D225F"/>
    <w:rsid w:val="005D2948"/>
    <w:rsid w:val="005D310C"/>
    <w:rsid w:val="005D4652"/>
    <w:rsid w:val="005D4685"/>
    <w:rsid w:val="005D4975"/>
    <w:rsid w:val="005D4A64"/>
    <w:rsid w:val="005D5654"/>
    <w:rsid w:val="005D5C3F"/>
    <w:rsid w:val="005D6A36"/>
    <w:rsid w:val="005E04DD"/>
    <w:rsid w:val="005E0EFC"/>
    <w:rsid w:val="005E4B4A"/>
    <w:rsid w:val="005E5727"/>
    <w:rsid w:val="005E6313"/>
    <w:rsid w:val="005E7160"/>
    <w:rsid w:val="005F16F4"/>
    <w:rsid w:val="005F1765"/>
    <w:rsid w:val="005F30C4"/>
    <w:rsid w:val="005F4898"/>
    <w:rsid w:val="005F496D"/>
    <w:rsid w:val="005F5D43"/>
    <w:rsid w:val="005F61DF"/>
    <w:rsid w:val="005F62C6"/>
    <w:rsid w:val="005F7CAC"/>
    <w:rsid w:val="00600CF8"/>
    <w:rsid w:val="00600E67"/>
    <w:rsid w:val="00601640"/>
    <w:rsid w:val="006026FF"/>
    <w:rsid w:val="006028C6"/>
    <w:rsid w:val="00602A78"/>
    <w:rsid w:val="006034B6"/>
    <w:rsid w:val="006038BC"/>
    <w:rsid w:val="006051DE"/>
    <w:rsid w:val="00605382"/>
    <w:rsid w:val="006067B4"/>
    <w:rsid w:val="00607704"/>
    <w:rsid w:val="0061256E"/>
    <w:rsid w:val="006126CE"/>
    <w:rsid w:val="00612D5F"/>
    <w:rsid w:val="0061304A"/>
    <w:rsid w:val="00614618"/>
    <w:rsid w:val="006164B7"/>
    <w:rsid w:val="00620A5C"/>
    <w:rsid w:val="006212C7"/>
    <w:rsid w:val="0062479F"/>
    <w:rsid w:val="00626ADE"/>
    <w:rsid w:val="00631BBF"/>
    <w:rsid w:val="0063548A"/>
    <w:rsid w:val="0063563A"/>
    <w:rsid w:val="00637521"/>
    <w:rsid w:val="006375D7"/>
    <w:rsid w:val="00637E39"/>
    <w:rsid w:val="00641073"/>
    <w:rsid w:val="00641BC6"/>
    <w:rsid w:val="0064276D"/>
    <w:rsid w:val="00642B7F"/>
    <w:rsid w:val="00642EA4"/>
    <w:rsid w:val="00642ECE"/>
    <w:rsid w:val="006454F5"/>
    <w:rsid w:val="00645E18"/>
    <w:rsid w:val="006473A8"/>
    <w:rsid w:val="006535A4"/>
    <w:rsid w:val="006556BB"/>
    <w:rsid w:val="00662C1B"/>
    <w:rsid w:val="006635CD"/>
    <w:rsid w:val="006646A9"/>
    <w:rsid w:val="00665553"/>
    <w:rsid w:val="00667507"/>
    <w:rsid w:val="00670A22"/>
    <w:rsid w:val="00670E2E"/>
    <w:rsid w:val="00671999"/>
    <w:rsid w:val="00672054"/>
    <w:rsid w:val="006720DF"/>
    <w:rsid w:val="00672870"/>
    <w:rsid w:val="006741D0"/>
    <w:rsid w:val="00675BB0"/>
    <w:rsid w:val="00681247"/>
    <w:rsid w:val="00682394"/>
    <w:rsid w:val="006824E8"/>
    <w:rsid w:val="006846B7"/>
    <w:rsid w:val="00687B77"/>
    <w:rsid w:val="00690656"/>
    <w:rsid w:val="00690672"/>
    <w:rsid w:val="006908A6"/>
    <w:rsid w:val="006924B7"/>
    <w:rsid w:val="006931B4"/>
    <w:rsid w:val="0069393A"/>
    <w:rsid w:val="00693A16"/>
    <w:rsid w:val="00694127"/>
    <w:rsid w:val="00694239"/>
    <w:rsid w:val="0069712E"/>
    <w:rsid w:val="006A11DC"/>
    <w:rsid w:val="006A3E69"/>
    <w:rsid w:val="006A7D21"/>
    <w:rsid w:val="006B0311"/>
    <w:rsid w:val="006B1849"/>
    <w:rsid w:val="006B2272"/>
    <w:rsid w:val="006B25F6"/>
    <w:rsid w:val="006B53A8"/>
    <w:rsid w:val="006B6AB0"/>
    <w:rsid w:val="006B7A64"/>
    <w:rsid w:val="006C1CE6"/>
    <w:rsid w:val="006C667E"/>
    <w:rsid w:val="006C6CE0"/>
    <w:rsid w:val="006C7485"/>
    <w:rsid w:val="006D1198"/>
    <w:rsid w:val="006D28D6"/>
    <w:rsid w:val="006D2B7D"/>
    <w:rsid w:val="006D3B58"/>
    <w:rsid w:val="006D5BAC"/>
    <w:rsid w:val="006D5DB7"/>
    <w:rsid w:val="006D5F01"/>
    <w:rsid w:val="006D6CFC"/>
    <w:rsid w:val="006D6FEB"/>
    <w:rsid w:val="006D744C"/>
    <w:rsid w:val="006D7AEF"/>
    <w:rsid w:val="006E0643"/>
    <w:rsid w:val="006E064A"/>
    <w:rsid w:val="006E3AD4"/>
    <w:rsid w:val="006E3C55"/>
    <w:rsid w:val="006E732F"/>
    <w:rsid w:val="006E7809"/>
    <w:rsid w:val="006F3DB0"/>
    <w:rsid w:val="006F6A55"/>
    <w:rsid w:val="007012CA"/>
    <w:rsid w:val="007025F0"/>
    <w:rsid w:val="00702CE7"/>
    <w:rsid w:val="00704734"/>
    <w:rsid w:val="007062CA"/>
    <w:rsid w:val="007079DF"/>
    <w:rsid w:val="007105EF"/>
    <w:rsid w:val="007138F2"/>
    <w:rsid w:val="0071560B"/>
    <w:rsid w:val="00715C12"/>
    <w:rsid w:val="007214C9"/>
    <w:rsid w:val="007218EA"/>
    <w:rsid w:val="00722355"/>
    <w:rsid w:val="0072290A"/>
    <w:rsid w:val="00722CED"/>
    <w:rsid w:val="00722E87"/>
    <w:rsid w:val="00722F46"/>
    <w:rsid w:val="0072440B"/>
    <w:rsid w:val="00724847"/>
    <w:rsid w:val="00725080"/>
    <w:rsid w:val="00725B62"/>
    <w:rsid w:val="00726E87"/>
    <w:rsid w:val="0072715B"/>
    <w:rsid w:val="00727F65"/>
    <w:rsid w:val="00730C50"/>
    <w:rsid w:val="00732406"/>
    <w:rsid w:val="00732E17"/>
    <w:rsid w:val="0073695E"/>
    <w:rsid w:val="00737D8E"/>
    <w:rsid w:val="0074055A"/>
    <w:rsid w:val="007417D0"/>
    <w:rsid w:val="00742941"/>
    <w:rsid w:val="00744E65"/>
    <w:rsid w:val="00746771"/>
    <w:rsid w:val="00746AC2"/>
    <w:rsid w:val="00746B4B"/>
    <w:rsid w:val="007473AF"/>
    <w:rsid w:val="0075003F"/>
    <w:rsid w:val="007544C4"/>
    <w:rsid w:val="007552CB"/>
    <w:rsid w:val="007565AF"/>
    <w:rsid w:val="00757686"/>
    <w:rsid w:val="00762423"/>
    <w:rsid w:val="007641BA"/>
    <w:rsid w:val="00764C7A"/>
    <w:rsid w:val="007660E6"/>
    <w:rsid w:val="00766286"/>
    <w:rsid w:val="00774510"/>
    <w:rsid w:val="00774CD6"/>
    <w:rsid w:val="00775D0E"/>
    <w:rsid w:val="00775D65"/>
    <w:rsid w:val="00780CD5"/>
    <w:rsid w:val="00780FD2"/>
    <w:rsid w:val="00784B10"/>
    <w:rsid w:val="0078548F"/>
    <w:rsid w:val="0078592F"/>
    <w:rsid w:val="0078697D"/>
    <w:rsid w:val="0079119C"/>
    <w:rsid w:val="0079477B"/>
    <w:rsid w:val="00794C88"/>
    <w:rsid w:val="0079568F"/>
    <w:rsid w:val="007968C0"/>
    <w:rsid w:val="00797C12"/>
    <w:rsid w:val="007A0B7A"/>
    <w:rsid w:val="007A0F90"/>
    <w:rsid w:val="007A0FBA"/>
    <w:rsid w:val="007A1324"/>
    <w:rsid w:val="007A1873"/>
    <w:rsid w:val="007A1BA7"/>
    <w:rsid w:val="007A2EDF"/>
    <w:rsid w:val="007A369B"/>
    <w:rsid w:val="007A45D6"/>
    <w:rsid w:val="007A4BEF"/>
    <w:rsid w:val="007A4DF6"/>
    <w:rsid w:val="007A5AA5"/>
    <w:rsid w:val="007A7165"/>
    <w:rsid w:val="007A758F"/>
    <w:rsid w:val="007A7963"/>
    <w:rsid w:val="007B05E4"/>
    <w:rsid w:val="007B1288"/>
    <w:rsid w:val="007B29B3"/>
    <w:rsid w:val="007B6D37"/>
    <w:rsid w:val="007B7525"/>
    <w:rsid w:val="007C223B"/>
    <w:rsid w:val="007C23F7"/>
    <w:rsid w:val="007C3412"/>
    <w:rsid w:val="007C4CEC"/>
    <w:rsid w:val="007C4FDB"/>
    <w:rsid w:val="007C50E2"/>
    <w:rsid w:val="007C7D64"/>
    <w:rsid w:val="007D0525"/>
    <w:rsid w:val="007D07A6"/>
    <w:rsid w:val="007D1941"/>
    <w:rsid w:val="007D25A4"/>
    <w:rsid w:val="007D3125"/>
    <w:rsid w:val="007D36A4"/>
    <w:rsid w:val="007D62B5"/>
    <w:rsid w:val="007D63C8"/>
    <w:rsid w:val="007D67AF"/>
    <w:rsid w:val="007D76D0"/>
    <w:rsid w:val="007D7F17"/>
    <w:rsid w:val="007E34D6"/>
    <w:rsid w:val="007E59C7"/>
    <w:rsid w:val="007E6CDE"/>
    <w:rsid w:val="007E72DB"/>
    <w:rsid w:val="007F1490"/>
    <w:rsid w:val="007F1F3D"/>
    <w:rsid w:val="007F43BE"/>
    <w:rsid w:val="007F487F"/>
    <w:rsid w:val="007F535E"/>
    <w:rsid w:val="007F5FE0"/>
    <w:rsid w:val="007F626D"/>
    <w:rsid w:val="007F7518"/>
    <w:rsid w:val="00801C43"/>
    <w:rsid w:val="008025C1"/>
    <w:rsid w:val="00802981"/>
    <w:rsid w:val="00802AD8"/>
    <w:rsid w:val="008069ED"/>
    <w:rsid w:val="00806FC2"/>
    <w:rsid w:val="00807134"/>
    <w:rsid w:val="00807387"/>
    <w:rsid w:val="008079EE"/>
    <w:rsid w:val="00807E0A"/>
    <w:rsid w:val="00811082"/>
    <w:rsid w:val="00811A66"/>
    <w:rsid w:val="0081395F"/>
    <w:rsid w:val="008155DE"/>
    <w:rsid w:val="00815C8B"/>
    <w:rsid w:val="00815EBA"/>
    <w:rsid w:val="00816626"/>
    <w:rsid w:val="008167A3"/>
    <w:rsid w:val="0081754A"/>
    <w:rsid w:val="00817EEF"/>
    <w:rsid w:val="00817F47"/>
    <w:rsid w:val="008213AF"/>
    <w:rsid w:val="00823ADF"/>
    <w:rsid w:val="00824D4F"/>
    <w:rsid w:val="00826309"/>
    <w:rsid w:val="00827492"/>
    <w:rsid w:val="008301DC"/>
    <w:rsid w:val="008353F1"/>
    <w:rsid w:val="00835612"/>
    <w:rsid w:val="00835993"/>
    <w:rsid w:val="00835B81"/>
    <w:rsid w:val="0083675F"/>
    <w:rsid w:val="00840C4A"/>
    <w:rsid w:val="00841E3A"/>
    <w:rsid w:val="00842A61"/>
    <w:rsid w:val="00843159"/>
    <w:rsid w:val="008444B8"/>
    <w:rsid w:val="00844766"/>
    <w:rsid w:val="00844C55"/>
    <w:rsid w:val="00846382"/>
    <w:rsid w:val="00847503"/>
    <w:rsid w:val="00847CD2"/>
    <w:rsid w:val="00847CE9"/>
    <w:rsid w:val="00851501"/>
    <w:rsid w:val="00853566"/>
    <w:rsid w:val="00854CA9"/>
    <w:rsid w:val="00856D33"/>
    <w:rsid w:val="008573B8"/>
    <w:rsid w:val="008600FE"/>
    <w:rsid w:val="00862AD0"/>
    <w:rsid w:val="00864B0F"/>
    <w:rsid w:val="00864B25"/>
    <w:rsid w:val="00864E57"/>
    <w:rsid w:val="00864FA4"/>
    <w:rsid w:val="008654E8"/>
    <w:rsid w:val="008657B9"/>
    <w:rsid w:val="00866C99"/>
    <w:rsid w:val="00866CE3"/>
    <w:rsid w:val="00867EA0"/>
    <w:rsid w:val="00867F02"/>
    <w:rsid w:val="008733AB"/>
    <w:rsid w:val="0087441F"/>
    <w:rsid w:val="0087679E"/>
    <w:rsid w:val="00876D6F"/>
    <w:rsid w:val="00881DB1"/>
    <w:rsid w:val="00882B86"/>
    <w:rsid w:val="00883CEB"/>
    <w:rsid w:val="00885ED3"/>
    <w:rsid w:val="00886A9B"/>
    <w:rsid w:val="00886AB8"/>
    <w:rsid w:val="00890E92"/>
    <w:rsid w:val="008949A5"/>
    <w:rsid w:val="008957C3"/>
    <w:rsid w:val="008974BA"/>
    <w:rsid w:val="008A5B0A"/>
    <w:rsid w:val="008A6E4E"/>
    <w:rsid w:val="008B1DFA"/>
    <w:rsid w:val="008B2A6B"/>
    <w:rsid w:val="008B2EC1"/>
    <w:rsid w:val="008B3EE3"/>
    <w:rsid w:val="008B499D"/>
    <w:rsid w:val="008B7629"/>
    <w:rsid w:val="008B765E"/>
    <w:rsid w:val="008C1902"/>
    <w:rsid w:val="008C1B5D"/>
    <w:rsid w:val="008C2DF2"/>
    <w:rsid w:val="008C47CB"/>
    <w:rsid w:val="008C5C07"/>
    <w:rsid w:val="008C7555"/>
    <w:rsid w:val="008C7651"/>
    <w:rsid w:val="008D058A"/>
    <w:rsid w:val="008D15E4"/>
    <w:rsid w:val="008D1C6D"/>
    <w:rsid w:val="008D1D62"/>
    <w:rsid w:val="008D233B"/>
    <w:rsid w:val="008D32C3"/>
    <w:rsid w:val="008D3994"/>
    <w:rsid w:val="008D3F16"/>
    <w:rsid w:val="008D6459"/>
    <w:rsid w:val="008D6B25"/>
    <w:rsid w:val="008D6B81"/>
    <w:rsid w:val="008D7886"/>
    <w:rsid w:val="008E0993"/>
    <w:rsid w:val="008E09D3"/>
    <w:rsid w:val="008E1886"/>
    <w:rsid w:val="008E2488"/>
    <w:rsid w:val="008E2A34"/>
    <w:rsid w:val="008E2EBE"/>
    <w:rsid w:val="008E745A"/>
    <w:rsid w:val="008F02F3"/>
    <w:rsid w:val="008F09CB"/>
    <w:rsid w:val="008F137C"/>
    <w:rsid w:val="008F2701"/>
    <w:rsid w:val="008F30A7"/>
    <w:rsid w:val="008F5C64"/>
    <w:rsid w:val="008F65C2"/>
    <w:rsid w:val="008F6E66"/>
    <w:rsid w:val="008F7DB2"/>
    <w:rsid w:val="00900150"/>
    <w:rsid w:val="0090078D"/>
    <w:rsid w:val="0090117D"/>
    <w:rsid w:val="009014D6"/>
    <w:rsid w:val="00901C96"/>
    <w:rsid w:val="00903A66"/>
    <w:rsid w:val="00904A64"/>
    <w:rsid w:val="00905233"/>
    <w:rsid w:val="00905B61"/>
    <w:rsid w:val="00906D2A"/>
    <w:rsid w:val="009077C0"/>
    <w:rsid w:val="00912C73"/>
    <w:rsid w:val="009168D7"/>
    <w:rsid w:val="00917AE3"/>
    <w:rsid w:val="009203A3"/>
    <w:rsid w:val="009221DC"/>
    <w:rsid w:val="00922979"/>
    <w:rsid w:val="0092460C"/>
    <w:rsid w:val="00924FB9"/>
    <w:rsid w:val="0092551C"/>
    <w:rsid w:val="009262F4"/>
    <w:rsid w:val="00927107"/>
    <w:rsid w:val="009273F3"/>
    <w:rsid w:val="009308AA"/>
    <w:rsid w:val="00931C3D"/>
    <w:rsid w:val="0093280F"/>
    <w:rsid w:val="009358F4"/>
    <w:rsid w:val="009407F0"/>
    <w:rsid w:val="009436A9"/>
    <w:rsid w:val="009442F3"/>
    <w:rsid w:val="009445FC"/>
    <w:rsid w:val="00944BC2"/>
    <w:rsid w:val="00944C15"/>
    <w:rsid w:val="00945520"/>
    <w:rsid w:val="009469A1"/>
    <w:rsid w:val="00950940"/>
    <w:rsid w:val="009518AB"/>
    <w:rsid w:val="009525D2"/>
    <w:rsid w:val="00952C10"/>
    <w:rsid w:val="00953273"/>
    <w:rsid w:val="0095399A"/>
    <w:rsid w:val="0095415E"/>
    <w:rsid w:val="009549DD"/>
    <w:rsid w:val="00955858"/>
    <w:rsid w:val="00955ABC"/>
    <w:rsid w:val="00956DDF"/>
    <w:rsid w:val="00962205"/>
    <w:rsid w:val="0096615B"/>
    <w:rsid w:val="00966F2B"/>
    <w:rsid w:val="009712FA"/>
    <w:rsid w:val="00971F2F"/>
    <w:rsid w:val="0097213E"/>
    <w:rsid w:val="00972966"/>
    <w:rsid w:val="009732B2"/>
    <w:rsid w:val="00974D91"/>
    <w:rsid w:val="0097739B"/>
    <w:rsid w:val="00977920"/>
    <w:rsid w:val="009823A9"/>
    <w:rsid w:val="00982A5B"/>
    <w:rsid w:val="009843C1"/>
    <w:rsid w:val="00986710"/>
    <w:rsid w:val="009875B4"/>
    <w:rsid w:val="00987D36"/>
    <w:rsid w:val="00987F58"/>
    <w:rsid w:val="00990099"/>
    <w:rsid w:val="00990406"/>
    <w:rsid w:val="00990926"/>
    <w:rsid w:val="00991558"/>
    <w:rsid w:val="009917C7"/>
    <w:rsid w:val="0099304D"/>
    <w:rsid w:val="009939E8"/>
    <w:rsid w:val="00993A29"/>
    <w:rsid w:val="00995BDA"/>
    <w:rsid w:val="00996235"/>
    <w:rsid w:val="00996AF5"/>
    <w:rsid w:val="00997532"/>
    <w:rsid w:val="009A117D"/>
    <w:rsid w:val="009A1FF7"/>
    <w:rsid w:val="009A603F"/>
    <w:rsid w:val="009A6B03"/>
    <w:rsid w:val="009B093E"/>
    <w:rsid w:val="009B15C7"/>
    <w:rsid w:val="009B2756"/>
    <w:rsid w:val="009B3160"/>
    <w:rsid w:val="009B5854"/>
    <w:rsid w:val="009B589A"/>
    <w:rsid w:val="009B5A11"/>
    <w:rsid w:val="009C1A0F"/>
    <w:rsid w:val="009C2EAB"/>
    <w:rsid w:val="009C3E7D"/>
    <w:rsid w:val="009C48A8"/>
    <w:rsid w:val="009C4EBA"/>
    <w:rsid w:val="009C5B4F"/>
    <w:rsid w:val="009C5EF0"/>
    <w:rsid w:val="009C62FE"/>
    <w:rsid w:val="009C7786"/>
    <w:rsid w:val="009D1A28"/>
    <w:rsid w:val="009D2901"/>
    <w:rsid w:val="009D3039"/>
    <w:rsid w:val="009D34EE"/>
    <w:rsid w:val="009D7C91"/>
    <w:rsid w:val="009E2A59"/>
    <w:rsid w:val="009E3522"/>
    <w:rsid w:val="009E6778"/>
    <w:rsid w:val="009E6DCD"/>
    <w:rsid w:val="009F0876"/>
    <w:rsid w:val="009F0ADE"/>
    <w:rsid w:val="009F0B13"/>
    <w:rsid w:val="009F12CB"/>
    <w:rsid w:val="009F2335"/>
    <w:rsid w:val="009F2732"/>
    <w:rsid w:val="009F2F90"/>
    <w:rsid w:val="009F4B47"/>
    <w:rsid w:val="009F65BE"/>
    <w:rsid w:val="009F6B42"/>
    <w:rsid w:val="009F6E74"/>
    <w:rsid w:val="00A01AAC"/>
    <w:rsid w:val="00A01D7A"/>
    <w:rsid w:val="00A115E3"/>
    <w:rsid w:val="00A11F1E"/>
    <w:rsid w:val="00A12D3D"/>
    <w:rsid w:val="00A146EC"/>
    <w:rsid w:val="00A15B24"/>
    <w:rsid w:val="00A16395"/>
    <w:rsid w:val="00A17605"/>
    <w:rsid w:val="00A23361"/>
    <w:rsid w:val="00A254AE"/>
    <w:rsid w:val="00A26351"/>
    <w:rsid w:val="00A27B8F"/>
    <w:rsid w:val="00A305AF"/>
    <w:rsid w:val="00A30FE2"/>
    <w:rsid w:val="00A31635"/>
    <w:rsid w:val="00A32CBB"/>
    <w:rsid w:val="00A33295"/>
    <w:rsid w:val="00A33E4D"/>
    <w:rsid w:val="00A351CE"/>
    <w:rsid w:val="00A36262"/>
    <w:rsid w:val="00A36BF4"/>
    <w:rsid w:val="00A37929"/>
    <w:rsid w:val="00A40976"/>
    <w:rsid w:val="00A41AEE"/>
    <w:rsid w:val="00A43A0E"/>
    <w:rsid w:val="00A45CE2"/>
    <w:rsid w:val="00A45DD3"/>
    <w:rsid w:val="00A45FD7"/>
    <w:rsid w:val="00A53A2F"/>
    <w:rsid w:val="00A56622"/>
    <w:rsid w:val="00A567DD"/>
    <w:rsid w:val="00A5757D"/>
    <w:rsid w:val="00A5761F"/>
    <w:rsid w:val="00A577C8"/>
    <w:rsid w:val="00A60BC0"/>
    <w:rsid w:val="00A629C0"/>
    <w:rsid w:val="00A64441"/>
    <w:rsid w:val="00A65563"/>
    <w:rsid w:val="00A65B01"/>
    <w:rsid w:val="00A66321"/>
    <w:rsid w:val="00A7052B"/>
    <w:rsid w:val="00A71E94"/>
    <w:rsid w:val="00A72AB0"/>
    <w:rsid w:val="00A74B85"/>
    <w:rsid w:val="00A77BB6"/>
    <w:rsid w:val="00A83D31"/>
    <w:rsid w:val="00A84AD3"/>
    <w:rsid w:val="00A86184"/>
    <w:rsid w:val="00A866AF"/>
    <w:rsid w:val="00A878F2"/>
    <w:rsid w:val="00A879CE"/>
    <w:rsid w:val="00A87ADF"/>
    <w:rsid w:val="00A92981"/>
    <w:rsid w:val="00A92DD7"/>
    <w:rsid w:val="00A94A71"/>
    <w:rsid w:val="00A94AE4"/>
    <w:rsid w:val="00A955FC"/>
    <w:rsid w:val="00A96DBB"/>
    <w:rsid w:val="00A96FF5"/>
    <w:rsid w:val="00AA0C25"/>
    <w:rsid w:val="00AA6B92"/>
    <w:rsid w:val="00AA7768"/>
    <w:rsid w:val="00AA7B65"/>
    <w:rsid w:val="00AB0279"/>
    <w:rsid w:val="00AB0BAE"/>
    <w:rsid w:val="00AB18E8"/>
    <w:rsid w:val="00AB2F76"/>
    <w:rsid w:val="00AB55B4"/>
    <w:rsid w:val="00AB582E"/>
    <w:rsid w:val="00AB6DD3"/>
    <w:rsid w:val="00AB772D"/>
    <w:rsid w:val="00AC1CAD"/>
    <w:rsid w:val="00AC2052"/>
    <w:rsid w:val="00AC3145"/>
    <w:rsid w:val="00AC35BE"/>
    <w:rsid w:val="00AC65E3"/>
    <w:rsid w:val="00AC7898"/>
    <w:rsid w:val="00AD19EB"/>
    <w:rsid w:val="00AD3C03"/>
    <w:rsid w:val="00AD5B23"/>
    <w:rsid w:val="00AD7057"/>
    <w:rsid w:val="00AD794F"/>
    <w:rsid w:val="00AE1836"/>
    <w:rsid w:val="00AE1B95"/>
    <w:rsid w:val="00AE289E"/>
    <w:rsid w:val="00AE34C1"/>
    <w:rsid w:val="00AE3E0D"/>
    <w:rsid w:val="00AE4A1C"/>
    <w:rsid w:val="00AF18F5"/>
    <w:rsid w:val="00AF1D4B"/>
    <w:rsid w:val="00AF364C"/>
    <w:rsid w:val="00AF3774"/>
    <w:rsid w:val="00AF4345"/>
    <w:rsid w:val="00AF65D7"/>
    <w:rsid w:val="00AF69D8"/>
    <w:rsid w:val="00AF7C19"/>
    <w:rsid w:val="00AF7EED"/>
    <w:rsid w:val="00B02163"/>
    <w:rsid w:val="00B031E1"/>
    <w:rsid w:val="00B04501"/>
    <w:rsid w:val="00B05B14"/>
    <w:rsid w:val="00B0633E"/>
    <w:rsid w:val="00B073A0"/>
    <w:rsid w:val="00B07A9C"/>
    <w:rsid w:val="00B115B1"/>
    <w:rsid w:val="00B13696"/>
    <w:rsid w:val="00B1370E"/>
    <w:rsid w:val="00B13D9D"/>
    <w:rsid w:val="00B15329"/>
    <w:rsid w:val="00B16E1B"/>
    <w:rsid w:val="00B17461"/>
    <w:rsid w:val="00B208B0"/>
    <w:rsid w:val="00B2131D"/>
    <w:rsid w:val="00B2581C"/>
    <w:rsid w:val="00B26816"/>
    <w:rsid w:val="00B30A12"/>
    <w:rsid w:val="00B3254B"/>
    <w:rsid w:val="00B327D5"/>
    <w:rsid w:val="00B32BDA"/>
    <w:rsid w:val="00B32CFA"/>
    <w:rsid w:val="00B33B5B"/>
    <w:rsid w:val="00B3512C"/>
    <w:rsid w:val="00B36C65"/>
    <w:rsid w:val="00B371FC"/>
    <w:rsid w:val="00B37F2A"/>
    <w:rsid w:val="00B41FEB"/>
    <w:rsid w:val="00B4214B"/>
    <w:rsid w:val="00B43059"/>
    <w:rsid w:val="00B4473D"/>
    <w:rsid w:val="00B460F5"/>
    <w:rsid w:val="00B46125"/>
    <w:rsid w:val="00B5060C"/>
    <w:rsid w:val="00B51235"/>
    <w:rsid w:val="00B51C58"/>
    <w:rsid w:val="00B54246"/>
    <w:rsid w:val="00B552E7"/>
    <w:rsid w:val="00B577C0"/>
    <w:rsid w:val="00B578A4"/>
    <w:rsid w:val="00B61BAF"/>
    <w:rsid w:val="00B62E2F"/>
    <w:rsid w:val="00B63360"/>
    <w:rsid w:val="00B63A5D"/>
    <w:rsid w:val="00B63DCE"/>
    <w:rsid w:val="00B646C1"/>
    <w:rsid w:val="00B65AD9"/>
    <w:rsid w:val="00B66522"/>
    <w:rsid w:val="00B672A6"/>
    <w:rsid w:val="00B71462"/>
    <w:rsid w:val="00B7225F"/>
    <w:rsid w:val="00B72EAD"/>
    <w:rsid w:val="00B73374"/>
    <w:rsid w:val="00B73987"/>
    <w:rsid w:val="00B73CDF"/>
    <w:rsid w:val="00B73E09"/>
    <w:rsid w:val="00B77AF2"/>
    <w:rsid w:val="00B77D81"/>
    <w:rsid w:val="00B82212"/>
    <w:rsid w:val="00B85F6D"/>
    <w:rsid w:val="00B86C94"/>
    <w:rsid w:val="00B87B22"/>
    <w:rsid w:val="00B92844"/>
    <w:rsid w:val="00B964C2"/>
    <w:rsid w:val="00B9796B"/>
    <w:rsid w:val="00BA3887"/>
    <w:rsid w:val="00BA4D51"/>
    <w:rsid w:val="00BB1BCC"/>
    <w:rsid w:val="00BB21C2"/>
    <w:rsid w:val="00BB28D2"/>
    <w:rsid w:val="00BB3879"/>
    <w:rsid w:val="00BB4345"/>
    <w:rsid w:val="00BB576C"/>
    <w:rsid w:val="00BC0F48"/>
    <w:rsid w:val="00BC1793"/>
    <w:rsid w:val="00BC27AD"/>
    <w:rsid w:val="00BC3143"/>
    <w:rsid w:val="00BC33EB"/>
    <w:rsid w:val="00BC3C27"/>
    <w:rsid w:val="00BD2DA4"/>
    <w:rsid w:val="00BD321F"/>
    <w:rsid w:val="00BD3E27"/>
    <w:rsid w:val="00BD4F58"/>
    <w:rsid w:val="00BD7A73"/>
    <w:rsid w:val="00BE1FE1"/>
    <w:rsid w:val="00BE3BED"/>
    <w:rsid w:val="00BE64AD"/>
    <w:rsid w:val="00BE7364"/>
    <w:rsid w:val="00BE7379"/>
    <w:rsid w:val="00BE74BA"/>
    <w:rsid w:val="00BE753F"/>
    <w:rsid w:val="00BE79A4"/>
    <w:rsid w:val="00BE7F27"/>
    <w:rsid w:val="00BF1455"/>
    <w:rsid w:val="00BF413E"/>
    <w:rsid w:val="00BF42CC"/>
    <w:rsid w:val="00BF45A6"/>
    <w:rsid w:val="00BF573A"/>
    <w:rsid w:val="00BF6A26"/>
    <w:rsid w:val="00BF6D99"/>
    <w:rsid w:val="00BF7C05"/>
    <w:rsid w:val="00BF7C54"/>
    <w:rsid w:val="00C010D9"/>
    <w:rsid w:val="00C0599B"/>
    <w:rsid w:val="00C07A0D"/>
    <w:rsid w:val="00C129A3"/>
    <w:rsid w:val="00C15674"/>
    <w:rsid w:val="00C214FE"/>
    <w:rsid w:val="00C21CAF"/>
    <w:rsid w:val="00C21E3D"/>
    <w:rsid w:val="00C24BF6"/>
    <w:rsid w:val="00C24DC7"/>
    <w:rsid w:val="00C26462"/>
    <w:rsid w:val="00C27A9A"/>
    <w:rsid w:val="00C3204A"/>
    <w:rsid w:val="00C32C71"/>
    <w:rsid w:val="00C34E9D"/>
    <w:rsid w:val="00C36BE8"/>
    <w:rsid w:val="00C40774"/>
    <w:rsid w:val="00C42F25"/>
    <w:rsid w:val="00C4517B"/>
    <w:rsid w:val="00C453F9"/>
    <w:rsid w:val="00C46FA3"/>
    <w:rsid w:val="00C47041"/>
    <w:rsid w:val="00C47344"/>
    <w:rsid w:val="00C5090A"/>
    <w:rsid w:val="00C50A45"/>
    <w:rsid w:val="00C56B82"/>
    <w:rsid w:val="00C574B3"/>
    <w:rsid w:val="00C57676"/>
    <w:rsid w:val="00C62AC6"/>
    <w:rsid w:val="00C62F29"/>
    <w:rsid w:val="00C66C05"/>
    <w:rsid w:val="00C6705D"/>
    <w:rsid w:val="00C67B93"/>
    <w:rsid w:val="00C700DB"/>
    <w:rsid w:val="00C70AAC"/>
    <w:rsid w:val="00C722FA"/>
    <w:rsid w:val="00C72FD2"/>
    <w:rsid w:val="00C75735"/>
    <w:rsid w:val="00C76A72"/>
    <w:rsid w:val="00C76D2E"/>
    <w:rsid w:val="00C77DA5"/>
    <w:rsid w:val="00C80A9D"/>
    <w:rsid w:val="00C827BE"/>
    <w:rsid w:val="00C83C7E"/>
    <w:rsid w:val="00C85F54"/>
    <w:rsid w:val="00C860C6"/>
    <w:rsid w:val="00C86564"/>
    <w:rsid w:val="00C92D85"/>
    <w:rsid w:val="00C9440A"/>
    <w:rsid w:val="00C949CC"/>
    <w:rsid w:val="00C94D46"/>
    <w:rsid w:val="00C95AFF"/>
    <w:rsid w:val="00C95B9C"/>
    <w:rsid w:val="00C9670F"/>
    <w:rsid w:val="00CA243E"/>
    <w:rsid w:val="00CA5871"/>
    <w:rsid w:val="00CA75D8"/>
    <w:rsid w:val="00CB1C76"/>
    <w:rsid w:val="00CB27A2"/>
    <w:rsid w:val="00CB44E4"/>
    <w:rsid w:val="00CB57A6"/>
    <w:rsid w:val="00CB66F0"/>
    <w:rsid w:val="00CB7BBE"/>
    <w:rsid w:val="00CC0A28"/>
    <w:rsid w:val="00CC1325"/>
    <w:rsid w:val="00CC1844"/>
    <w:rsid w:val="00CC187D"/>
    <w:rsid w:val="00CC1B63"/>
    <w:rsid w:val="00CC2E76"/>
    <w:rsid w:val="00CC3073"/>
    <w:rsid w:val="00CC417E"/>
    <w:rsid w:val="00CC439F"/>
    <w:rsid w:val="00CC57F6"/>
    <w:rsid w:val="00CC6328"/>
    <w:rsid w:val="00CC6BB0"/>
    <w:rsid w:val="00CC76D8"/>
    <w:rsid w:val="00CD0B2B"/>
    <w:rsid w:val="00CD1724"/>
    <w:rsid w:val="00CD4C36"/>
    <w:rsid w:val="00CD54F8"/>
    <w:rsid w:val="00CD697B"/>
    <w:rsid w:val="00CD6AE3"/>
    <w:rsid w:val="00CD7030"/>
    <w:rsid w:val="00CD7A94"/>
    <w:rsid w:val="00CD7C85"/>
    <w:rsid w:val="00CE3646"/>
    <w:rsid w:val="00CE36FC"/>
    <w:rsid w:val="00CE5B26"/>
    <w:rsid w:val="00CE5B6B"/>
    <w:rsid w:val="00CE6C22"/>
    <w:rsid w:val="00CE7C14"/>
    <w:rsid w:val="00CF30DB"/>
    <w:rsid w:val="00CF3EDA"/>
    <w:rsid w:val="00CF6929"/>
    <w:rsid w:val="00CF6A47"/>
    <w:rsid w:val="00D0025D"/>
    <w:rsid w:val="00D02C64"/>
    <w:rsid w:val="00D03B12"/>
    <w:rsid w:val="00D05669"/>
    <w:rsid w:val="00D0577B"/>
    <w:rsid w:val="00D058D4"/>
    <w:rsid w:val="00D06F4B"/>
    <w:rsid w:val="00D10D9E"/>
    <w:rsid w:val="00D1145C"/>
    <w:rsid w:val="00D11B01"/>
    <w:rsid w:val="00D14F1F"/>
    <w:rsid w:val="00D157B8"/>
    <w:rsid w:val="00D15941"/>
    <w:rsid w:val="00D267F8"/>
    <w:rsid w:val="00D2760C"/>
    <w:rsid w:val="00D27CE7"/>
    <w:rsid w:val="00D33F7D"/>
    <w:rsid w:val="00D35211"/>
    <w:rsid w:val="00D3531F"/>
    <w:rsid w:val="00D377B5"/>
    <w:rsid w:val="00D37882"/>
    <w:rsid w:val="00D37AEF"/>
    <w:rsid w:val="00D4750E"/>
    <w:rsid w:val="00D4774C"/>
    <w:rsid w:val="00D47A51"/>
    <w:rsid w:val="00D50634"/>
    <w:rsid w:val="00D51682"/>
    <w:rsid w:val="00D52761"/>
    <w:rsid w:val="00D52DE3"/>
    <w:rsid w:val="00D56889"/>
    <w:rsid w:val="00D61183"/>
    <w:rsid w:val="00D62616"/>
    <w:rsid w:val="00D63DA0"/>
    <w:rsid w:val="00D64186"/>
    <w:rsid w:val="00D66404"/>
    <w:rsid w:val="00D67095"/>
    <w:rsid w:val="00D670BD"/>
    <w:rsid w:val="00D6745F"/>
    <w:rsid w:val="00D67EA0"/>
    <w:rsid w:val="00D711B3"/>
    <w:rsid w:val="00D74394"/>
    <w:rsid w:val="00D74EC2"/>
    <w:rsid w:val="00D83085"/>
    <w:rsid w:val="00D842DF"/>
    <w:rsid w:val="00D9050B"/>
    <w:rsid w:val="00D910BB"/>
    <w:rsid w:val="00D913CA"/>
    <w:rsid w:val="00D9281A"/>
    <w:rsid w:val="00D9356D"/>
    <w:rsid w:val="00D93CE3"/>
    <w:rsid w:val="00D95895"/>
    <w:rsid w:val="00DA12E2"/>
    <w:rsid w:val="00DA5545"/>
    <w:rsid w:val="00DA59EB"/>
    <w:rsid w:val="00DA75C6"/>
    <w:rsid w:val="00DB01D7"/>
    <w:rsid w:val="00DB20F0"/>
    <w:rsid w:val="00DB5478"/>
    <w:rsid w:val="00DC00EB"/>
    <w:rsid w:val="00DC1EB3"/>
    <w:rsid w:val="00DC2223"/>
    <w:rsid w:val="00DC2C3F"/>
    <w:rsid w:val="00DC3050"/>
    <w:rsid w:val="00DC3A58"/>
    <w:rsid w:val="00DC419E"/>
    <w:rsid w:val="00DC435B"/>
    <w:rsid w:val="00DC7063"/>
    <w:rsid w:val="00DC760F"/>
    <w:rsid w:val="00DD0DCC"/>
    <w:rsid w:val="00DD1518"/>
    <w:rsid w:val="00DD35B7"/>
    <w:rsid w:val="00DD3B14"/>
    <w:rsid w:val="00DD45F8"/>
    <w:rsid w:val="00DD4DE7"/>
    <w:rsid w:val="00DD5556"/>
    <w:rsid w:val="00DD5FD3"/>
    <w:rsid w:val="00DD6344"/>
    <w:rsid w:val="00DD7D5A"/>
    <w:rsid w:val="00DE1178"/>
    <w:rsid w:val="00DE220F"/>
    <w:rsid w:val="00DE241F"/>
    <w:rsid w:val="00DE2E97"/>
    <w:rsid w:val="00DE3694"/>
    <w:rsid w:val="00DE5D33"/>
    <w:rsid w:val="00DE67BA"/>
    <w:rsid w:val="00DE6FC3"/>
    <w:rsid w:val="00DF26C5"/>
    <w:rsid w:val="00DF28B1"/>
    <w:rsid w:val="00DF4D43"/>
    <w:rsid w:val="00DF588C"/>
    <w:rsid w:val="00DF59A6"/>
    <w:rsid w:val="00E014C5"/>
    <w:rsid w:val="00E021FC"/>
    <w:rsid w:val="00E02658"/>
    <w:rsid w:val="00E029E9"/>
    <w:rsid w:val="00E04D41"/>
    <w:rsid w:val="00E056A9"/>
    <w:rsid w:val="00E12695"/>
    <w:rsid w:val="00E15C22"/>
    <w:rsid w:val="00E17657"/>
    <w:rsid w:val="00E20C5B"/>
    <w:rsid w:val="00E21E16"/>
    <w:rsid w:val="00E23658"/>
    <w:rsid w:val="00E23A5D"/>
    <w:rsid w:val="00E2486E"/>
    <w:rsid w:val="00E24F8C"/>
    <w:rsid w:val="00E254C4"/>
    <w:rsid w:val="00E25EA9"/>
    <w:rsid w:val="00E260D8"/>
    <w:rsid w:val="00E32215"/>
    <w:rsid w:val="00E342A4"/>
    <w:rsid w:val="00E345E5"/>
    <w:rsid w:val="00E3498B"/>
    <w:rsid w:val="00E4083F"/>
    <w:rsid w:val="00E42156"/>
    <w:rsid w:val="00E433BB"/>
    <w:rsid w:val="00E43F6E"/>
    <w:rsid w:val="00E45042"/>
    <w:rsid w:val="00E4573B"/>
    <w:rsid w:val="00E45971"/>
    <w:rsid w:val="00E47749"/>
    <w:rsid w:val="00E5086C"/>
    <w:rsid w:val="00E50DA8"/>
    <w:rsid w:val="00E50FAA"/>
    <w:rsid w:val="00E52BD0"/>
    <w:rsid w:val="00E5314C"/>
    <w:rsid w:val="00E53551"/>
    <w:rsid w:val="00E558D1"/>
    <w:rsid w:val="00E57BE6"/>
    <w:rsid w:val="00E60E18"/>
    <w:rsid w:val="00E61B81"/>
    <w:rsid w:val="00E61F88"/>
    <w:rsid w:val="00E62E8F"/>
    <w:rsid w:val="00E62F8C"/>
    <w:rsid w:val="00E64498"/>
    <w:rsid w:val="00E66856"/>
    <w:rsid w:val="00E66E95"/>
    <w:rsid w:val="00E7050E"/>
    <w:rsid w:val="00E729CF"/>
    <w:rsid w:val="00E73649"/>
    <w:rsid w:val="00E73B20"/>
    <w:rsid w:val="00E754A7"/>
    <w:rsid w:val="00E7745E"/>
    <w:rsid w:val="00E77881"/>
    <w:rsid w:val="00E80116"/>
    <w:rsid w:val="00E81AF3"/>
    <w:rsid w:val="00E8758D"/>
    <w:rsid w:val="00E915E6"/>
    <w:rsid w:val="00E91651"/>
    <w:rsid w:val="00E920DC"/>
    <w:rsid w:val="00E9392E"/>
    <w:rsid w:val="00E93CF1"/>
    <w:rsid w:val="00E95B69"/>
    <w:rsid w:val="00E97AC9"/>
    <w:rsid w:val="00EA0376"/>
    <w:rsid w:val="00EA12F6"/>
    <w:rsid w:val="00EA134B"/>
    <w:rsid w:val="00EA2153"/>
    <w:rsid w:val="00EA27A6"/>
    <w:rsid w:val="00EA296E"/>
    <w:rsid w:val="00EA4602"/>
    <w:rsid w:val="00EA5D5D"/>
    <w:rsid w:val="00EA722C"/>
    <w:rsid w:val="00EB1D04"/>
    <w:rsid w:val="00EB3374"/>
    <w:rsid w:val="00EB33E2"/>
    <w:rsid w:val="00EB3993"/>
    <w:rsid w:val="00EC1503"/>
    <w:rsid w:val="00EC26F0"/>
    <w:rsid w:val="00EC28F2"/>
    <w:rsid w:val="00EC61C5"/>
    <w:rsid w:val="00EC65F7"/>
    <w:rsid w:val="00ED308B"/>
    <w:rsid w:val="00ED3DBC"/>
    <w:rsid w:val="00ED42B5"/>
    <w:rsid w:val="00EE0C8F"/>
    <w:rsid w:val="00EE2AD4"/>
    <w:rsid w:val="00EE3C96"/>
    <w:rsid w:val="00EE4719"/>
    <w:rsid w:val="00EE5B7D"/>
    <w:rsid w:val="00EF166F"/>
    <w:rsid w:val="00EF2AE6"/>
    <w:rsid w:val="00F001A8"/>
    <w:rsid w:val="00F00AC9"/>
    <w:rsid w:val="00F018A1"/>
    <w:rsid w:val="00F05865"/>
    <w:rsid w:val="00F0638D"/>
    <w:rsid w:val="00F07AD6"/>
    <w:rsid w:val="00F1088B"/>
    <w:rsid w:val="00F11CD5"/>
    <w:rsid w:val="00F12DF1"/>
    <w:rsid w:val="00F1474F"/>
    <w:rsid w:val="00F234BE"/>
    <w:rsid w:val="00F237F8"/>
    <w:rsid w:val="00F24525"/>
    <w:rsid w:val="00F254C8"/>
    <w:rsid w:val="00F26636"/>
    <w:rsid w:val="00F26901"/>
    <w:rsid w:val="00F275C0"/>
    <w:rsid w:val="00F3265C"/>
    <w:rsid w:val="00F35632"/>
    <w:rsid w:val="00F37049"/>
    <w:rsid w:val="00F40497"/>
    <w:rsid w:val="00F424BE"/>
    <w:rsid w:val="00F4312A"/>
    <w:rsid w:val="00F43822"/>
    <w:rsid w:val="00F45805"/>
    <w:rsid w:val="00F473D4"/>
    <w:rsid w:val="00F50096"/>
    <w:rsid w:val="00F509F4"/>
    <w:rsid w:val="00F51069"/>
    <w:rsid w:val="00F516CC"/>
    <w:rsid w:val="00F538BA"/>
    <w:rsid w:val="00F53CA0"/>
    <w:rsid w:val="00F54322"/>
    <w:rsid w:val="00F5632D"/>
    <w:rsid w:val="00F5673C"/>
    <w:rsid w:val="00F5718B"/>
    <w:rsid w:val="00F57792"/>
    <w:rsid w:val="00F60F50"/>
    <w:rsid w:val="00F6158A"/>
    <w:rsid w:val="00F6191B"/>
    <w:rsid w:val="00F6258E"/>
    <w:rsid w:val="00F629B7"/>
    <w:rsid w:val="00F6617D"/>
    <w:rsid w:val="00F66402"/>
    <w:rsid w:val="00F736BC"/>
    <w:rsid w:val="00F7438B"/>
    <w:rsid w:val="00F75459"/>
    <w:rsid w:val="00F76865"/>
    <w:rsid w:val="00F8101E"/>
    <w:rsid w:val="00F82381"/>
    <w:rsid w:val="00F8312D"/>
    <w:rsid w:val="00F83144"/>
    <w:rsid w:val="00F83226"/>
    <w:rsid w:val="00F838CE"/>
    <w:rsid w:val="00F84A09"/>
    <w:rsid w:val="00F90A44"/>
    <w:rsid w:val="00F90B78"/>
    <w:rsid w:val="00F90F1A"/>
    <w:rsid w:val="00F91138"/>
    <w:rsid w:val="00F9211E"/>
    <w:rsid w:val="00F9212F"/>
    <w:rsid w:val="00F93578"/>
    <w:rsid w:val="00F94588"/>
    <w:rsid w:val="00F94898"/>
    <w:rsid w:val="00F94B84"/>
    <w:rsid w:val="00F94FB9"/>
    <w:rsid w:val="00F96EA2"/>
    <w:rsid w:val="00F9795C"/>
    <w:rsid w:val="00FA007C"/>
    <w:rsid w:val="00FA0B02"/>
    <w:rsid w:val="00FA15B8"/>
    <w:rsid w:val="00FA4D7E"/>
    <w:rsid w:val="00FA7875"/>
    <w:rsid w:val="00FB04EB"/>
    <w:rsid w:val="00FB06B6"/>
    <w:rsid w:val="00FB2C98"/>
    <w:rsid w:val="00FB6D88"/>
    <w:rsid w:val="00FB7446"/>
    <w:rsid w:val="00FB778E"/>
    <w:rsid w:val="00FC074F"/>
    <w:rsid w:val="00FC267B"/>
    <w:rsid w:val="00FC3CF7"/>
    <w:rsid w:val="00FC3DA8"/>
    <w:rsid w:val="00FC4D4F"/>
    <w:rsid w:val="00FC5CB4"/>
    <w:rsid w:val="00FC7BE3"/>
    <w:rsid w:val="00FD00E1"/>
    <w:rsid w:val="00FD02A2"/>
    <w:rsid w:val="00FD11F6"/>
    <w:rsid w:val="00FD38BE"/>
    <w:rsid w:val="00FD46A6"/>
    <w:rsid w:val="00FD523B"/>
    <w:rsid w:val="00FD5328"/>
    <w:rsid w:val="00FD66BE"/>
    <w:rsid w:val="00FD76AA"/>
    <w:rsid w:val="00FD79B8"/>
    <w:rsid w:val="00FD7F8A"/>
    <w:rsid w:val="00FE4182"/>
    <w:rsid w:val="00FE428C"/>
    <w:rsid w:val="00FE4330"/>
    <w:rsid w:val="00FE4EBB"/>
    <w:rsid w:val="00FE5A24"/>
    <w:rsid w:val="00FE5E08"/>
    <w:rsid w:val="00FF04EF"/>
    <w:rsid w:val="00FF09BE"/>
    <w:rsid w:val="00FF1303"/>
    <w:rsid w:val="00FF2292"/>
    <w:rsid w:val="00FF2E97"/>
    <w:rsid w:val="00FF3B33"/>
    <w:rsid w:val="00FF4481"/>
    <w:rsid w:val="00FF49AD"/>
    <w:rsid w:val="00FF62A4"/>
    <w:rsid w:val="00FF71DC"/>
    <w:rsid w:val="00FF7291"/>
    <w:rsid w:val="00FF7D47"/>
    <w:rsid w:val="00FF7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2511B"/>
  <w15:chartTrackingRefBased/>
  <w15:docId w15:val="{F891BB2D-C0D3-4377-A5E3-D46CEB743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3802F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802F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802F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802F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802FE"/>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802FE"/>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802F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802F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802F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02F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802F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802F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802F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802FE"/>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802F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802FE"/>
    <w:rPr>
      <w:rFonts w:cstheme="majorBidi"/>
      <w:b/>
      <w:bCs/>
      <w:color w:val="595959" w:themeColor="text1" w:themeTint="A6"/>
    </w:rPr>
  </w:style>
  <w:style w:type="character" w:customStyle="1" w:styleId="Heading8Char">
    <w:name w:val="Heading 8 Char"/>
    <w:basedOn w:val="DefaultParagraphFont"/>
    <w:link w:val="Heading8"/>
    <w:uiPriority w:val="9"/>
    <w:semiHidden/>
    <w:rsid w:val="003802FE"/>
    <w:rPr>
      <w:rFonts w:cstheme="majorBidi"/>
      <w:color w:val="595959" w:themeColor="text1" w:themeTint="A6"/>
    </w:rPr>
  </w:style>
  <w:style w:type="character" w:customStyle="1" w:styleId="Heading9Char">
    <w:name w:val="Heading 9 Char"/>
    <w:basedOn w:val="DefaultParagraphFont"/>
    <w:link w:val="Heading9"/>
    <w:uiPriority w:val="9"/>
    <w:semiHidden/>
    <w:rsid w:val="003802FE"/>
    <w:rPr>
      <w:rFonts w:eastAsiaTheme="majorEastAsia" w:cstheme="majorBidi"/>
      <w:color w:val="595959" w:themeColor="text1" w:themeTint="A6"/>
    </w:rPr>
  </w:style>
  <w:style w:type="paragraph" w:styleId="Title">
    <w:name w:val="Title"/>
    <w:basedOn w:val="Normal"/>
    <w:next w:val="Normal"/>
    <w:link w:val="TitleChar"/>
    <w:uiPriority w:val="10"/>
    <w:qFormat/>
    <w:rsid w:val="003802F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02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02F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02F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802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802FE"/>
    <w:rPr>
      <w:i/>
      <w:iCs/>
      <w:color w:val="404040" w:themeColor="text1" w:themeTint="BF"/>
    </w:rPr>
  </w:style>
  <w:style w:type="paragraph" w:styleId="ListParagraph">
    <w:name w:val="List Paragraph"/>
    <w:basedOn w:val="Normal"/>
    <w:uiPriority w:val="34"/>
    <w:qFormat/>
    <w:rsid w:val="003802FE"/>
    <w:pPr>
      <w:ind w:left="720"/>
      <w:contextualSpacing/>
    </w:pPr>
  </w:style>
  <w:style w:type="character" w:styleId="IntenseEmphasis">
    <w:name w:val="Intense Emphasis"/>
    <w:basedOn w:val="DefaultParagraphFont"/>
    <w:uiPriority w:val="21"/>
    <w:qFormat/>
    <w:rsid w:val="003802FE"/>
    <w:rPr>
      <w:i/>
      <w:iCs/>
      <w:color w:val="0F4761" w:themeColor="accent1" w:themeShade="BF"/>
    </w:rPr>
  </w:style>
  <w:style w:type="paragraph" w:styleId="IntenseQuote">
    <w:name w:val="Intense Quote"/>
    <w:basedOn w:val="Normal"/>
    <w:next w:val="Normal"/>
    <w:link w:val="IntenseQuoteChar"/>
    <w:uiPriority w:val="30"/>
    <w:qFormat/>
    <w:rsid w:val="003802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02FE"/>
    <w:rPr>
      <w:i/>
      <w:iCs/>
      <w:color w:val="0F4761" w:themeColor="accent1" w:themeShade="BF"/>
    </w:rPr>
  </w:style>
  <w:style w:type="character" w:styleId="IntenseReference">
    <w:name w:val="Intense Reference"/>
    <w:basedOn w:val="DefaultParagraphFont"/>
    <w:uiPriority w:val="32"/>
    <w:qFormat/>
    <w:rsid w:val="003802FE"/>
    <w:rPr>
      <w:b/>
      <w:bCs/>
      <w:smallCaps/>
      <w:color w:val="0F4761" w:themeColor="accent1" w:themeShade="BF"/>
      <w:spacing w:val="5"/>
    </w:rPr>
  </w:style>
  <w:style w:type="table" w:styleId="TableGrid">
    <w:name w:val="Table Grid"/>
    <w:basedOn w:val="TableNormal"/>
    <w:qFormat/>
    <w:rsid w:val="003802FE"/>
    <w:pPr>
      <w:widowControl w:val="0"/>
      <w:jc w:val="both"/>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qFormat/>
    <w:rsid w:val="003802FE"/>
    <w:pPr>
      <w:spacing w:beforeAutospacing="1" w:afterAutospacing="1"/>
      <w:jc w:val="left"/>
    </w:pPr>
    <w:rPr>
      <w:rFonts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7461</Words>
  <Characters>99534</Characters>
  <Application>Microsoft Office Word</Application>
  <DocSecurity>0</DocSecurity>
  <Lines>829</Lines>
  <Paragraphs>233</Paragraphs>
  <ScaleCrop>false</ScaleCrop>
  <Company/>
  <LinksUpToDate>false</LinksUpToDate>
  <CharactersWithSpaces>11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UAN</dc:creator>
  <cp:keywords/>
  <dc:description/>
  <cp:lastModifiedBy>John Magri</cp:lastModifiedBy>
  <cp:revision>2</cp:revision>
  <dcterms:created xsi:type="dcterms:W3CDTF">2026-05-28T03:09:00Z</dcterms:created>
  <dcterms:modified xsi:type="dcterms:W3CDTF">2026-06-01T09:15:00Z</dcterms:modified>
</cp:coreProperties>
</file>